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EEB" w:rsidRPr="00E26818" w:rsidRDefault="00E26818" w:rsidP="00CC26EC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E26818">
        <w:rPr>
          <w:rFonts w:ascii="Times New Roman" w:hAnsi="Times New Roman" w:cs="Times New Roman" w:hint="eastAsia"/>
          <w:b/>
          <w:sz w:val="18"/>
          <w:szCs w:val="18"/>
        </w:rPr>
        <w:t xml:space="preserve">S7 </w:t>
      </w:r>
      <w:r w:rsidR="00CC26EC" w:rsidRPr="00E26818">
        <w:rPr>
          <w:rFonts w:ascii="Times New Roman" w:hAnsi="Times New Roman" w:cs="Times New Roman" w:hint="eastAsia"/>
          <w:b/>
          <w:sz w:val="18"/>
          <w:szCs w:val="18"/>
        </w:rPr>
        <w:t>Table.</w:t>
      </w:r>
      <w:r w:rsidR="00731EEB" w:rsidRPr="00E26818">
        <w:rPr>
          <w:rFonts w:ascii="Times New Roman" w:hAnsi="Times New Roman" w:cs="Times New Roman"/>
          <w:b/>
          <w:sz w:val="18"/>
          <w:szCs w:val="18"/>
        </w:rPr>
        <w:t xml:space="preserve"> The sequences of all ESTs in </w:t>
      </w:r>
      <w:r w:rsidR="00C535F7" w:rsidRPr="00E26818">
        <w:rPr>
          <w:rFonts w:ascii="Times New Roman" w:hAnsi="Times New Roman" w:cs="Times New Roman" w:hint="eastAsia"/>
          <w:b/>
          <w:sz w:val="18"/>
          <w:szCs w:val="18"/>
        </w:rPr>
        <w:t xml:space="preserve">the </w:t>
      </w:r>
      <w:r w:rsidR="00731EEB" w:rsidRPr="00E26818">
        <w:rPr>
          <w:rFonts w:ascii="Times New Roman" w:hAnsi="Times New Roman" w:cs="Times New Roman"/>
          <w:b/>
          <w:sz w:val="18"/>
          <w:szCs w:val="18"/>
        </w:rPr>
        <w:t>forwa</w:t>
      </w:r>
      <w:r>
        <w:rPr>
          <w:rFonts w:ascii="Times New Roman" w:hAnsi="Times New Roman" w:cs="Times New Roman"/>
          <w:b/>
          <w:sz w:val="18"/>
          <w:szCs w:val="18"/>
        </w:rPr>
        <w:t>rd</w:t>
      </w:r>
      <w:r w:rsidR="005F5B05" w:rsidRPr="00E26818">
        <w:rPr>
          <w:rFonts w:ascii="Times New Roman" w:hAnsi="Times New Roman" w:cs="Times New Roman"/>
          <w:b/>
          <w:sz w:val="18"/>
          <w:szCs w:val="18"/>
        </w:rPr>
        <w:t xml:space="preserve"> and reverse librarie</w:t>
      </w:r>
      <w:r w:rsidR="00766E26" w:rsidRPr="00E26818">
        <w:rPr>
          <w:rFonts w:ascii="Times New Roman" w:hAnsi="Times New Roman" w:cs="Times New Roman" w:hint="eastAsia"/>
          <w:b/>
          <w:sz w:val="18"/>
          <w:szCs w:val="18"/>
        </w:rPr>
        <w:t>s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</w:t>
      </w:r>
      <w:r w:rsidR="007A6A67" w:rsidRPr="006973CE">
        <w:rPr>
          <w:rFonts w:ascii="Times New Roman" w:hAnsi="Times New Roman" w:cs="Times New Roman"/>
          <w:sz w:val="18"/>
          <w:szCs w:val="18"/>
        </w:rPr>
        <w:t>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AGAAACTGAGGTTACAGAGAAATTTAAATTTAAGAGAGAACAATCATTAATGTCTTCACTTTGTGGCAACCAACCTATAATTGGATCGTTGGAACATGAACATGGTTGCCTAATAAAGCTGCCATCATCATTCACCTAATACCAACCAGCCAAGAGAGAGGGAAGCCAACCGGTGCATAATTGCCCGTATCTTAGACATGGAGTTAAATACCAGACGAAATTAAAACTTAATTCTTAAAATTCCCAGCTCCAATCTTCTGCACTTCAACTTTGAGAGACTTTAGATATCTGACTGCTTCATCAATAACCATTACTGTATTCATTTGATCACCACCAG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AACAAGGAAAGACACAAATTCTCATGTTAAAACATACTTCAAAAATTTTGCTCTGATACCACTAAAACATGTCACACCTTACTCCTCTGTAAGGCATAACATGATCCCGTAGAATACCTAATGAACTACCGAACATCACCTATCGATAACCCATTAAGTACCAGAATTTAGCTGGGAAGATGGAGTCAGATCTAAAGAGTCTGTCTGATGCTTACAACAGCCTTGAACAGGCCAACTTCCATCTAGAAAAGGAGGTGAGAGCTTTGAAGAATGGTGGAGCATCGACAGTTCCAGATATTGAAGCACTAAAGGCAGAAGCTAGGGAAGAAGCCCAGAAAGAGAGTGAAGCAGAACTGAATGATTTGCTAGTGTGCCTTGGGCAAGAACAGAGTAAGGTAGAAAAGCTGTGTGCAAGGCTGTCGGAGCTAGGAGGGGATGTAGATAAACTGCTTGAAGGTATCGGAGATGCCATGGGGCTGCCTGAAGATGATGAAGCAGAGGAAGACTGACGAAGCACTTATTCATGATGGTTTGAAGCCTCTTCTAATAGACTTTGGCTTCGTACTGGCCCGGGCGGCCGCTC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GGAAAAATCTGCAAGTAATTCAGCATCAGAAGTGATGATTTCTGTCAAAAACAGAATGAGTCTAAAACACTCTTATGCTTCAAAAATGAAGAAAAAAAAAAAAAAGGGAACCCATGTCTGGATTCTGTGTCATTTAAATAGAGAAGGTAAAAAACTCATAAGCCAGGTAAGGAAGCTGTGGAAAGTGCAGGTGGTGTTGGATTGAAGAATTCATCATCAGTCCAATTCGTCTCTCCCCAATGTCGTAGCATACTCTTCC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GTCCAGCAAGAAGACCATGGAGATAAATCCTGAAAATCCCATCATGGACGAATTAAGAAAGAGAGCTGATGCTGACAAGAATGACAAGTCAGTGAAGGATCTTGTGCTGCTGCTATTCGAGACTGCTCTTCTCACATCTGGTTTCAGCCTTGATGACCCAAATACCTTCGGCAACAGGATCCACAGGATGTTGAAGCTTGGACTGAGCATTGATGAGGATGCTGGTGAGGGAGATGCTGACATGCCTGCCCTGGAGGAAGCTGATGCAGATGCTGAGGGTTCCAAGATGGAGGAAGTTGATTAAGCTTTTAGACTTATCATTTCTGATTAGCTTTTCAATCGGTGGCTACTTTTTTTTCGAAAAAATCATATGGTGATGT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CAGTCCAACACCCCATTATTCCCTGCTCTCCATGGAGGAAATTTCAACACCAATGTGCTGGACAGAATTGGCTGGCTAGTTCCGGTTCTTGCATTTCTCTACAGCTCTTGGGGCTAGGCCAATGGCATCAGAGCTCTTCATGATCCTCAGCCTCTTGCACGTTTCAACAAACATCTCCCATGGAACATCACCAACAAGCATCCAGTCACCATCTTTATCCTCGTAGGTAAGAACATATTCTGAGCCATGAAGAAGATCCTTCAGCTTGGTCTCGCTTAGCACCTCTCTCCCCAGAGCTCCATGAGATCCATATTGACCTATAGTAAAGCAGCTGAACATCTTTTCAAGGGCAGAAGACAGTTCCTGATATGCAGGGTAGTTTCTCAAGTCTACTTTCCGTAAATAAGGGGCACCGTCCATGCTAACCTTGACAAACAAGGGACCAGACCCTGCTTTTCCATCCACTTCTTCAGTATTCTTTGATGTGGTAGCAAGAGAGTTCTTCCTAAATGATCTGATAGGTGGCCAACCCACAACCTGCGCCTTGGTAGCAGGTGCACTACTGTTGTTGTTTGCAGAAGCATTATGATTTGGTCTTGTATCAT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CACGCATGGACTGGAAGGAGACCCCTGAGGCTCACGTTTTCAAGGCTGATCTTCCAGGATTAAAGAAAGAGGAAGTGAAGGTGGAGATAGAAGAAGGCAGGGTTTTGCAGATAAGTGGAGAGAGAAGCAAAGAGAAGGAAGAGAAGAACGACAAGTGGCATAGAGTTGAGAGATCAAGTGGGAGATTTTTGAGGAGGTTCAGGCTGCCAGAGAATGCGAAAGTTGATCAGGTTAAGGCAAGCATGGAGAATGGAGTCTTGACAGTG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ACTGTGCCCAAAGAGGAGGCCAAGCAACCAGATGTCAAGGCCATTGAGATCTCCGGTTGAGTGAAATGCTACGCAAACTCGATCTTTGGTGTGTTATACAGTTTGCCGAATAAATAAGTAGATGTGTGTAATCTGCAATGTAATGGGGTTTTATGGGCTTGTTTGAATGGAGTTCAGCTTTTAA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TGTGCCCATCTCTTTCTTGACTAGGCCAGAGTTTCAAAGCTTGCTTCAACAAGCAGAAGAGGAATTTGGGTTTGATCATGATATGGGTCTCACCATTCCTTGCGAAGAAGAAGTTTTTCTATCCCTAACATCCATGCTCAGATGAGGACATTGTTAATTTATTACGTTGTTCAGGTTTTATTAGGCTTATGATCTAGACTGTAGAGATGAAGCTGCTTCATTGCTTCTCTTGTTTAATTTTCTCTTTTATAATTATTTTCTTTCCTCGGGTTTTTTCCTTAACTCTGACCCATGAAAGAACAGAACCCATGAATACTATTTGGGTTTCAGAAATGTAAATCTCCAAATTTTTCCTGACAGTGGTGCGGTGTTTGTCAACAAGCAACTACCAATGTTGTATCCTGCAGGAAGAGAACTAATATATTATTAAGGACACATCCCTGTTCTTTTC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AGGTGCTGGTGCTGACATGGGTGGTGGCATGGATGATGATACTCCTCCAGCGGGTGGCAGCGGTGCAGGCCCCAAGATTGAGGAAGTTGACTAAGGAATCTATTTGATGTTGTAGCAGGGTGATGAAAAAAATCATTTGGCCGATCTATTGATCGGCATGATTTTAATGCTTTAGTTTCTATTTTTACTTAGTTTGCTAGACATTATCATCTTTTCTGTCATCCATTTTTATTTAAGATTTTATGCCATTAGCGGGACAAATTTTCTGATGCTACATTGGCGGCTTAATGCTGCATTATTTATAAAACAGTTGCGAGAATTTATTCC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GGGTGGTGCTGGTCCTGACATGGGTGGCGGCATGAATGAGGATGTCCCATCAGCTGGTGGCAGTGGTGCTGGCCCTAAAATTGAAGAAGTTGATTAAGCTGCAGTTTGAGCAAGAAGTCGCGTTGGATTTTCTGTTTGTAGTTTTGATGGGTGTTTGTTTTTTCCCTTTTCTGTGTGTGGTTTGAATGGGGTTTTCGGAGTGGAAGACGGTGCAGTATTTTGCCCATCCCTCTAGATATGAAGTTCCTCTCTCAGTCTTATGTTAGTGTGCAGTATTTTCTTTTTCTTACTGGCACTCTTTACATGAAGTGATATTTTAATTGAATCATCTAATGGTTGAGAT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TTCTCCATGTTTAAGCAGGAAATAAAAATACAGCTATCCATGGAGGCAGATTTACATGAACATAAACATTATTTATCCTAACAATGACACTCTACCCAAGACCTTGACAACCTTGGCTCTGCAACTGCTAAAAACTTCATTGCAGCAACCAAATCCCTAAAATTCTGAACACGAAAGAAC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CCAAGTTGTGATCAGAGCCATTCCTTTCAAGAAGTGATCATATGATGCATATATGTGGCCGTTCGATTATGTTTTCCGATCAAGATCAAGATAAAGCTCAGTTTGTTTGCATTTTCTATGTTATATTACTTTGTATT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CCAAGCCTAAGGCTGCGCCTGCTAAGAGTAAGCCTGCTGCAAAGCCTAAGGCTGCTCCGGCTAGACCAAAGCCAAAGGAGAGACCGGCTAAGGCGGCTAGAACATCGGCGAGGACGAATCCAGGAAAGAAGCCAGCGGCTCCCAAGGCGGCATCGAAAAAGGCTCCTGTTGCAAAGAAGACTCCTGCCAAAAGCGTGAAGGCGAAGAGCGTAAAGTCGCCATCGAAGAGGGCTTCAGCTAGGAAGGGAAGGAAGTGATGGTGGCGGAGACATACCATATGTTGTAGTGTTTGTAGGGTAGTTTTGTAAATTCGGTGGCTTTGAGGTGAATTTGGATCCATGTATGCCAGTTGGACAAAAATGAAGACATCGGATCTTTTTCTATTTTATTTTATTTTAATTTCTTAATTTTATTTAATGGATTTCAAACAATATAAGT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AAAGCTCCTTAGAACACTTTCCACAAAGGATTTAACATTTAAGAATGTTCAGATGTTCTTGATACTACATATCAGACACAACCATCCCTTATTTACAGAAGCTTACAGGCAATTAAGGGTTTTTTCAATAAACCAGATTAGGCAGGTCATCAAAGCTCCACAGGTCCATTGGATTTCCACCATCCTGAGTCGAGTCTCCATTA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AGGAAGTTATCTAGTGAGGCCTCCCAACTTCCCTCAAGATATGGCATCTGAAAGTTGACCTGGTTGTCAAAAGCCAACAGCTCTTCAGATAGAGATTTTCCATTGTTTTCTTCTACCGGCACTACATTTCCAGAGTCAGGCTTCATCTTCTTTAAAGGGTTAGCATCCTCCACAAACAAAGATTCATCAATTTCTGGAGTAGCTG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TCAAAATAATTGAACTCAATAAATTATGGAAAAACTTGCAGCAGCATGAACAGACTAGCAAATGTTTGAATTATTTAAGAAAATTAGATTCTATGCTGGCATCCAGCACTAGCATTATCACCATTCACTAATCCAAAGAATGGGCATAAGTCTGGGTTGTAGACATCTTGTGTAAACCCTATGCTACAAACTTCAGGATGGCATTCTGCACAACTTCTCTGGTTGGCAAAGCTGGAA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GAAATAAAAGGTAATAGAATAATAGCAATAATGAACTAGTTACATCTTTTCACAACTTTATTATACCTCTAAATTACTGAGACCCAAAATTATCAACACCAAATCATCTGCTCCCAGGTTCCATTCCCACAAATGTAGCATATTCGAGAACCGTGTAGCCTTCATGAAAAGTCCTCCTTACATTAGACTCATAGCTCTCTATTGAATTTTAAGGTCATTGTGAATACAAGAGGTGATAAACATGGCAATTCAGTTACATTGAAACTTTAACATGTTGCTCATCCTAAAAAGGTTAAAAAATTGACAATAAAAGAAATATAATATTTTAAGGAAAAAAATACACCTAGCCTGGGCTCAATTTCTTTAGATTCTAACCCAGAAGGTTATCTCACCCTTTTTTTCCCTAACTTCTGTTGTAACAATAAAATGGTGAATGAATATTTTTCCCTTTCCAAAGTGAACTTTCTCACTTCTCCTTCCTGTGTTGTTAATGTTACCCTCAACGCCACTAACAACAAAACCCCAAAAAAAAACATGAAATT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ACGATCATTGGAGGAACAATACCTAAACCTGAAGATGCTCCAGAATCTTTTCGATTGCTCGTTCGAGAACTACGATCTTTGGCTCTGGAACTGAATCATTTCCTTGTATCTGAGAAGAACTTCCAGATTAATAGGAAGGAAGCTTAATCGAAATGAATCAGAATTTTTCTTCTATGATTGATCGGTATAAACATCAACAACTCCGAATTGGATCAGTTTCGCCTCAACAAATAAGTGCTTGGGCCAATAAAATCCTACCTAACGGAGAGATTGTTGGAGAGGTGACAAAACCCTATACTTTTCATTACAAAACCAATAAACCTGAAAAAGATGGATTATTTTGTGAAAGAATTTTTGGGCCTATAAAAAGTGGAATTTGTGCTTGTGGAAATTATCGAGTAATCAGGAATGAAAAAGAAGACCAAAAATTTTGTGAACAATGCGGAGTCGAATTTATGGATTCTCGGATACGAAGATATCAAATGGGCTACATCAAACTAGCATGCCCAGTAACTCATGTGTGGTATTTGAAACGTCTTCCTAGTTATATCGCAAATCTTTTAGATAAACCTCTTAAAG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CAACTCCACTTCAGCACAGCCTTCCATCCTCAAACGGATGGGCAATCAGAAAGAGTAATCCAGGTCCTTGAGGATATGCTGAGGAGTTGTGTCATTGAGTTTGAGGGAAGTTGGGATAAATACCTCCCACTGGCAGAATTTGCATACAACAATAGCTACCAAGCTAGTATCCAAATGGCCCCGTATGAAGCAACTGTATGGGAGAAAATGTAGAACTCCAGTGTGCTGGACTGAATTGGGCGAAGACAAACTGGTGGGGCCAGACCTGGTGAAACAGACTAAGGAGAAAGTGAAACTAATCAAAGCTAATCTGAAGGTTGCCTCAGACAGACAGAAATCTTATGCCGATCTAAAGAGAAAAGAAATAGAATATGCGGTTGCCGACAAAGTGTTCCTCAAGGTGTCACCGTGAAAGAAGGTATTGAGGTTTGGAAGAAAAGGTAAGTTAAGCCCTAGGTTCATTGGCCCATATGAAGTCATTGAACGTGTGGGTCCAGTGGCCTATAGGCTAGCTTTACCACCAGAGCTGGACAAGATCCACAATGTGTTCCACGTGTCCATGCTCAGAAGATACCGCTCAGATCCTTCACATGTCATCTCCAGGGAAGAAATTGAAATACAGCTGGATTTGACATATGAAGAAGAACCTCTACGGATCCTGGCTCGGGAAGTAAAAGAATTGAGGAACAAGCAGATTCCACAGGTGAAAGTGCTTTGGAGACACCACGACACCGAGGAGGC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TTAACATTTTCTTTGTCATATATAAATATGAAGAGGAAGGGAAAAGAGTGTGAAAAGACCCGATACCTTGGGAATAATTGGAAGGAGACGCTGAAACCCTGCATGTTGCAGACAACCTCATAGATTGATTAGAGATATCTACATTGTTCATTGGCACAGGGTATGGCCGTGGCCTGTTAGATGAATTTGTCGCAGACATGGATCCACTGGGAGGATTTTGAGATGGTTTGCCTTGCCCAGAAATCGCAAATTTCAA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lastRenderedPageBreak/>
        <w:t>&gt;SSH-A1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GATGTTTTATTTATCGCCAAATAGAGAGGAATACTATATGGTAGCGGCAGGAAATTATTTGGCGCTGAATCGAGGTGTTCAGGAAAAACAGGTTGCTCCGGCTCGATATCGTCAAGAATTCCTGACTATTGCATGGGAACAGGTGCATCTTCGAAGTATTTTTCCCTTCCAATATTTTTCTATTGGAGCTTCCCTCATTCCTTTTATCGAGCATAATGATGCGAATCGGGCTTTAATGAGTTCTAATATGCAACGTCAAGCAGTTCCACTTTCTCGGTCCGAAAAATGCATTGTTGGAACTGGATTGGAACGCCAAGTGGCTCTAGATTCAGGGGTTCCTGCTATAGCCGAACACGAGGGAAAGATAATTTATACTGATATTGACAAGATCATTTTATCGGGCAATGGGGATACTCTACGCATTCCATTAGTTATGTATCAACGTTCCAACAAAAATACTTGTATGCATCAAAAAACCCAGCTTCGGCGGGGTAAATGC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ATAGGGAACAAATGGGTTTTCAAGAAGAAAATTGGTTCTGATGGAAAGGTAGAGACCTATAAGGCAAGGCTAGTAGCGAAAGGGTTTCGCCAAAGGCAAGGAATAGACTATGAGGAGACTTTCTCACCTGTTGCCATGCTTAAATCAATTAGGATTTTATTAGCAATAGCTGCATACTATGATTATGAGATTTGGCATATGGATGTCAAAACAGCTTTTCTCAATGGATACATTGAAGAAAACATTTTCATGGAACAACCTAAGGGATTTGAATCCCAAGATGGTTCCAAGGTATGCAAGCTAAAGCGATCCATTTATGGGTTGAAACAAGCTTCGAGGAGTTGGAACATCCGTTTTGATGAAGCCATTAAATCTTTTGGTTTTATCAAAAATGAGGATGAGCCATGTGTATATAAGAAGGTTAGTGACAGTGCTATCACTTTCCTTGTCTTATATGTGGATGACATACTGTTGATGGGTAATGATACAGGTATGTTGACGACTATAAAGATATGATTGTCAAATACATTCTCCATGAAAGACTTAGGGGAGGCAACCTATATTCTTGGGATTCGCATCTATAGAGATAGAGAGAAAAGAATAATTGGTTTATCCCAAAGTCTATACTTGGAAAAGGTGTTAAAGAGGTTTAACATGCTTGATTCCAAGAGAGGATTGTTACCAGTGAGACATGGTATCCACCTTTCTAAAGAGATGTCTCCAAAGACACCTGAAGAAAGAGATAAGATGGCCAGGATTCCACATGCTTCGGCTATTGGAAGTTTAATGTATGCAATGTCGAACCCCCTGCCCGGGGGCGGGCCGCTTCGA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ATACCTTCAGGTGGGTCAACAAGATCCCAAACTTGATTCTTATACATGGAATCAATCTCAGATTTCATAGCATCAATCCATTTTGAAGAGTCTATAATTGATATAGCTTCTTCATAGGTGAGTGGATCATCTCTATGATCTACTTCTTTATGAGTAGACAACTCTTGTTCTTCTTCAAGAAGGAAACCATATCTCACTAGTGGCTGAGATACCCTAGTTGTTCTACGAGGAGCTACTGTAGATGTTTCATCAATGGGTATAGGTTAACTAGATGGATCTACATCCATCTGATCTGTTGATTGGTCAGAATTCTCCAATTCCAACTCTATTTGCCTTCCTTTGCCTCTTTCCTGAACAAACTGTTGTTTAAGAAATGTGGCATCTCTACTTATCACAACCTTTTGTGAAGTAGGCAAATAAAAATAATATCCAAAACTATCTTTTGGGTATCCAAAAAATCGACCTTTTTCTGATCTGGTTTCCAATTTATTAGTGTTCAGCTTTTTGGTATAAGCTGGACAACCCCAAATCTTAATATGCTTAAGACTTGGTTTTCTTCCATGCCATATCTCATTGGGTGTAGAAGAAACTGATTTTTGATGGAATTCTATTCAGAATATACAAAGCTGATTCGATTGCAAATCCCCAAAAGGAGATTGGCATATCAGTATAGCTCATCATACTAC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TTGGTTGCATCTTATTGGAATTATGCTCCGGTGAGGCATTATTCCAAACCCATGAGAATTTGGAGCACCTAGCGATGATGGAAAGGGTCCTTGGGCCACTGCCTCAGCATATGCTGAAGAGAGTCAATCGACATGGAGAGAAGTATATCAGAAGGGGTAGACTGGACTGGCCTGAAGGTGCGACTTCAAGGGAAAGTATTAAAGCTGTTCTGAAGTTGCATCGACTTCAGAATCTAGTAATGCAGCATGTTGATCATTCGGCTGGAGATCTGATACATCTCTTGCAAGGATTGCTTAGATATGATCCCTCTGATAGGCTAACAGCTCGTGAAGCCTTGAGGCATCCCTTTTTTACAAGGGATCATCTAAGGGGGTGACTGCCAGATAGGCGACAACTAACGCTGACGCAGGCTGCTGTGAATGATGAGACGGCAGGGTTTACTAGCCAGGGAAAATGATACTGTTGTGCCCAACCATATTAAAGGCAGCGGATGTAAATAATGTAATTCCCATTGCCATCGAAAAGTTTGGCCTTTGCCTCTGAAATGGGGGCCGCCCTGTCATCTTGGTAATTTGCACCCAGTGCGCTGTCAAACCAATACTAACCCCAACTA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ACGAGTGGAACATGAACACAGAGAATCCACTTAAAAGGAAATGTATAAATTTTAACAGAAAAGCATCCATTATATCTAAATGAGGAAATGAAATACACCATGCATCATGCAAAAATCTCAAAATACCTCTTCAAAACTGAC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GATACATACTAAATGATATGCTCTAGGGCATACTACTAACAATCTCCCACTAGCACTAGAGCCATTCATTACAATATCTTAGACCCATCTTCTCAAGATGTCGGTTTGGCTGAGTCTGTGATATAGGCTTAGTGAATGGATCAGTTGGATTTTCAGCTGATGCTATTTTCTGTAAGGCTACATCGCCTTGTCCAACTTTTTCCCTGATAATGTGGTAGCGCCTTTTTATGTGTTTAGATTTCTGGTGAGACCGAGGTTCCTTAGCCTGTTTGACTGCTCCATTATTGTCACAGTGAAGATGAACTGCTGACTCAATGGAAGGAACTAATACAAGTTCTGTCACAAACTTCTTTATCCAAACAGTTTCCTTTGCAGCATCTGATGCAGTAATATACTCAGCCTCGGTAGTGGAATCTGCAGTCGTGCTCTGTTTGGAACTCTTATAACTGACTGCACCTCCATTACAAATGAACACATACCCAGAGGTAGACTTTCTATCATCGATATCTGATTGGAAATCGAAATCTGTATAACCATCCAATTACAAGTCTCCACCTCTATAAATCAAGAATAAATCCTTAGTTCTTCTCA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TTGCAGCAGCTAAAAGAGAAGGCGTTGAAGAGGGCTGAACTAACAGAGCAGGATGTGCTGGGGCTTATTGAGGAAAGAGCAATGGCGAGGAAAAACAAGGATTTTTCAAGAAGTGATCAGATCAGGGCTGATTTGACTGCAAAAGGCATTGCACTTATGGATGTTGGGAAGGAAACAGTTTGGAGACCATGTGTCCCTGTTGAACCAGAACAAGATGCGCCATCTGTTGTAGTAGAACAAAACCCACCACCATCTGTATCAAGTTGATGAATAGCTTTGTTCTGGCCCCAGCCCTGTTATAGAAGAGCAAAACCCCAGTTGCAAAAATGATAACCATAACTGTTTCTACGCTAGTAGAATGAAAAATCAAGAAAATT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CTGAAGGAGTCCAATCTCCAAGGGAGTTAAGTTTGGGTTTGGATTCAGATTCAGAGTCAAATTTCGAAAACGAAACCATGGCTGCTAGAACTTTGAAAGAGTTGACTACTCCTAATCTAAACCAACAGCCTTTGTGTATTCAATACCCTGCTTTAAATATTGCTTTTGAGTTAAAATCTGGACTAATCCATTTGTTGCCTAAGTTTCATGGTTTTGCAGGTGAGGATCCACATAAGCATTTGAAGGAATTTCATGTTGTGTTTTCCAGCATGAAACCTCAAGGAGTTTCAGAGGATCAAATCAAGCTTCGAGCTTTCCCCTTCTCACTGGAAGGCACAACTAAGGATTGGTTGTATTACCTTTCTTCTGGATCTGTCAACTCATGGAATGGGATGAAACAGATATTTTTGGAGAAGTATTTTCCTACTTCCCATGCTGCCAACATAAGAAAAGAAATTTATGGCACCCGGCAATATAATGGAGAGAGCTTGTATAAATATTGGGAACGATTTAAGAAACTGTGTGCAAGCTGTCCCCATCATCAAATAAGTGAGCAGCTATTGATTCAGTATTTCTATGAGGGACTTCTACCAATGGACCGCAGTATGATAGATGCTACTAGTGGAGGAGCTTTGGTTGACAAGACACCAGAAGAGGCAAGGAGGCTGATTGCTAACATGGCAGCAAATTCTCAGCAGTTTGGAATGAAAATAGATCACACACCTATGAAGGTTAATGAGGTA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ACGACTTTCATCGAATACGGCTTTCCACAGAATTATATATGTATCTATGAGATAGAGTATGGAATTCTGTTTACTCACTTTAAATTGAGTATCCGTTTCCCTCCTTTTCCTGCTAGGATTGGAAATCCTGTATTTTACATATCCATACGATTGAGTCCTTGGGTTTCCGAAATAGTGTAAAAAGAAGTGCTTCGAATCATTGCTATTTGACTCGGACTTGTTCTAAAAAAGTCGAGGCATTTCGAATTGTTTGTTGACACCGACAAAGTCAAGGAAAACCTCTGAAATTATTCCAATATTGGACCTTGGACATATAATAGTTCCGAATCGAATCTCTTTAGAAAGAAGATCTTTTGTCTCACGGTAGCCTGCTCCAGTCCCCTTACGAAACTTTCGTTATTGGGTTAGCTATACACTTTACATGTTTCTAGCGATTCACATGGCATCATCAAATGATACAAGTCTTGGATAAGAATCTACAACGCACTAGAACGCCCTTGTTGACGATCCTTTACTCCGACAGCATCTAGGGTTCCTCGAACAATGTGATATCTCACACCGGGTAAATCCTTAACCCTTCCCCCTCTTACTAAGACTACAGAATGTTCTTGTAAATTATGGCCAATACCAGGTATATAAGCAGTGATTTCAAAACCAGAGGTTAATC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lastRenderedPageBreak/>
        <w:t>CAAAAAAGTTGTCAAGGCCCCAGTTTTGGCAAAGAAGAAACCTGAAAAGGTTGTGAATCCTTTGTTTGAGAAGCGAACAAAGCAGTTCGGAATTGGGGGTGCACTGCCACCAAAGAAAGACTTGACTAGGTTTGTCAAGTGGCCTCATGTTGTTCGTATTCAGAGACAAAGGAGGATTCTGAAGCAACGTTTGAAGGTTCCTCCTGCTGTTAACCAGTTCACAAAAACACTAGACAAGAACCTTGCTACACAACTCTTCAAATTGCTTCTCAAATATAGACCTGAGGACAAGGCAGCTAAGAAGGAAAGGCTTCTTAAAAGGGCACAAGCTGAAGCGGAGGGTAAAACTGTTGAATCAAAAAAACCCATTGTTGTTAAATATGGTCTTAACCACGTTACTTACCTCATTGAGCAGAACAAAGCCCAATTAGTGGTTATTGCACATGATGTTGATCCAATTGAGCTTGTTGTTTGGTTGCCTGCTTTGTGCCGGAAAATGGAGGTCCCTTATGCAATTGTGAAGGGCAAATCGCGGCTTGGAGCGATTGTTCACAAGAAAACAGCTGCTGCTTTGTGCCTTACATCTGTTAAGAATGAAGATAAATTGGAATTTAGCAAGATTTTGGAGGCAGTCAAGGCCAATTTCAATGATAAGTTTGATGAGCACCGCAAGAGGTGGGGTGGTGGCATCATGGGCTCCAAATCTCAGGCTAAGACCAAAGCTAAAGAGAAGCTCTTAGCTAAGGAGGCTGCACAGAGAATGTCTTGAGGTTCTAGGTGGTAGTGAAGAGAGTTATAATTATAAAGGAACTTGAGCTGATGAATTTGCATGTTGATTTTGATGGCAA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ACAGGTTGACGACCTTACAAAAGCCCTAAAAGACCCAATACCTCGGCCCGCCATCAAATACCTATTCAATACCTATGAGAAGTCCTATACATAAAATAAAACAGTATATCCTATTAGGTAATCTTCTAAGAACGGGAATGCTAGACCCTACCAAGTAAAGCAACTCCAACTGTCACTGACAACAGATCGGGTTCCCTAGCAATTAGGGTGCCAAGCTCTCTGAGCCCTCCATTTATTAGAACTGGGGACGCAAAGAGAAATTTTTTATACCAGGGTTTCATCAACGCGGGTATGGTAAGTTTGCTTCCTTACCTTTAGCTTAAGTTTCACAGAGTCAATCTCGTCTCTTCTCTAGAAAGAAAGCTGGCGGAATCAGATTAAGGGGACAATGAGTTAAAATTTATTCTTTGAGAAATCAATTGCAAAATGCTTTTCTATTTCTAGAATTCCCAATATTTGTTTTACATCTTCTATACGAAAATGTTCCATTTGAATAAGGTCTTCCTGGCTCTTATTCAAAAGGTCCGATAATGTATGTATATGAGAATAGGTTGCAGGCCTTTAAGCAGAAGAAGAATAGATGTTTTCTAGGGCGGCAAGGGCTCAAAGCTAGTCTCTTTCCATGGTGTGTCGGCAAAAGCTACGTTTCTTAATAGAGTTCGCTTTCTTTATCTCTCCGGTAGCAAGTCAAATAATGTAGGAATCGTTCTGTAGCAAGAGTCTTTATCCGGGGAAGAGCTTTACAGGC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2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AAATATTATTTAATGGATGAAAACGGGAGAATTGTTAATCCCGATCCATGCAGTAACAGCGTTTTGAATCCATTCAATTTGAATTGGTATTTTCTCCATCATAATTATTGTGAAGAAAGATTCACAATAATTAGCCTGGGACAGTTTATTTGTGAAAATTTATGTATGGCCAAAAAGGGACCACATCTAAAATCGGGTCAAGTTATAATTGTTCACATTGACTCTGTAGTAATAAGATCCGCTAAGCCTTATTTGGCCACTCCAGGAGCAACCGTTCATGGCCATTATGGAGAAATCCTTTACGAAGGAAATACATTAGTTACATTTATATATGAAAAATCGAGATCTGGTGATATAACGCAGGGTCTTCCAAAAGTGGAACAAGTGTTAGAAGTGCGTTCAATTGATTCAATATCAATAAACCTAGAAAAGAGAGTGGAGGGTTGGAACGAGTGTATAACAAGAATTCTGGGAATTCCTTGGGGATTCTTGATTG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ATTTGCTTATGGAGTTGAGTATTTGACGTTAAAAAGAGAAGATTTAAATTTCAGTGAAATATAAGGTCTTACTGATGGATTTCAATAATCCGAATTCACAGTTTTTCAACAAACTCAAACAATAGATTTGGGCATTTAGATCCAAATCTTAAATTCCTATAATCCAAGTGTACACTACACAGTGAGGAAAAACAGAAAGACCCCACTCCCATATATCAGTTCATCTTTCCTTTTATGTATGCATTATCTATTCATTGTAAGTAGTATGTATTGATGATGATGGTGATCTTGCTGAGATCTTGTCCACAGATCTTTTTCTTTGTTGTATGGTTTTTGGCTATACAGCTAGAGGATTTCTTTTTCTTCCTTGTATAATGCTTTTCCAATATTTCCTAGCAAAGTCAATCTCCCCATTGCTGGCCATGCTCACCTCTGCCAACTACATGCCAATGGTTCCATGCCCGGAAGAAATCCTGGGCATTTGGAGAAAACACGAATCAAGTGAAGTCATGCTGAGAGTGGAATTGGTGGGCATTATGGGGTTGTTTGAAGATGTTTATGTCATGTTAAAATTTATCAAGTATTTGAATGAATCTGTTATAGCTACAAATGTTGCGTAGAGAATCT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CAAATTGCTAGAACATATGTATGTACTGGAAAAATCAATGAATTAATTGGTTGTTGTTTGAGTGAAAAAAAAA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TGTCTCTTCTATTCTTTTGATAAGGAAAAGCTTAGCAAATGAATACAGGTATGATGATGGTTTGGCCCAAAGGCTATATCATTTTTTTTTTTTTTTTTTGCCTTTTTGTATAATAACTTCATTTTTTACTTTCTAGTGAACACCTGAAATTTGTCGGCTGTGTTCAATTGGGCTAGCTAACATACATCAAGAAGATGCTATTTGAATACTATTGCCAGAGGAACCAGAAATTACTCCAAAACATATGTGCAATCAGGAAAAAAAAAGGGCTTGTGTTGGAAAGCTTATCAGCCAAATTGCAGTAGCATTGCAATGTTCAAGTCCCAAGAACAAAAAAATGTTGATTCAAAATTTCTTTTTAATAGTTTCCAGCAGTGAAAAAGACCCCCAATCCCTGTTTTTTGGTTGATAAAAGCAAACTAAGTAAATGTGACGCCAAAATCACAAGAGTAGAGATGAGATTTCCTTCCCTTGAATGCATATATATAAGTAGGATCAGGTGGCTGCATATATATGAGTAGGATCAGGTGGCTGCTAATTAATCATTCGATGCATGATTATAAATGACAAGGACCTTATTCCCACATAATCATACTGCATGTGAAGTTGCAAACTGTTCTTGATTTTATCTAATGGGGTATCTCTTGGCAGGATGATCATAACAGATGTATTGGGAGGAGATATTCAGTTTGATTTCTATCACCGGTGGTTTGATGCCATCTTCGTAGCAAGTGCTTTCCTTTCTCTGCTTTTGCTTTCTGCACATTATACATCACGACAATCTGACAAACACCCAGTTGATTGATATATTCATCGTGCAAGGATCAGTCAATGAAATATCTTAGTTCTTGATCAATTGAAGCAGCTGTAAAAAATTTCCCAAATTTGAATCATCACATGACCAGTTCTTAAGCCTTTAATCAATATGAC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TCTCGGCGACCCTTGAAGTAAACAACCATCTTATCCCTGGGAGGCAAATTGTCCTTGATCAAAGGATGGTTGATAAATCTGTGCATCCATGAAGAAATTGCTGGAAATTGCTGGCTCTCGAGGATCTTCATAGATCCAACTTCTTCCCATACAGGCAACCAGTAAGAGATCCATCCTACAGCAATGTCCACATATCCAATTCTTTCTCCTCCAAAAAATTGCTTCCCTTTTAGTTTTAGCTCTTCCTCTGTCTTTTGCAGGGCTTCAATGGTCAATTTTATTGCTCTTTCTTTTTCATCTCCAAAGGAGCACAGGGCATTCCATGCAGCTTCCGTAATCTTCTCTTCTGCAAATTTAGCCCAGAAGCGGGCCTGGGCTCTTTCATGAGGATCTTGAGGCAGTAACGTATACTTGTCCTTCCATGTCTCGTCGATATACTCGAGGATAATGAAGGACTCAGCGATTATTTTCTTGTTGTGAATA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CCATACGACCGGCTATGTTATATGGTAGTGAGTGTTGGGCATTGAAAGAGTCGTATGCGTCTAAGATAAGAGTCATAGAGATGAGAATGTTAAGGTGGATGAGTGGCCATACTAGACTAGATAAAGTCCGTAATGAAAGTATTAGATTGAGGTGGTTTGGTCATGTGAAGCGTAGAAATACGGAGACTCCAGTTAGATAAGTAGAGCACATTAGGTTAGAAGATAGAAAGAAAAAAAGGGGTAGATCTAAATTAACTTAGAGGAGAGT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AAGTCATAAAAAAGGCCATTGAAAAGCTTGGATTAAGGCACAGGGAGCATATAGCTGCATATGGGGAAGGCAATGAGCGTCGTTTGACCGGTCGACATGAAACAGCTGACATTAACAACTTCTTATGGGGTGTGGCAAATCGTGGAACCTCAGTTAGAGTTGGTAGGGAGACGGAGAAAGCTGGGAAAGGCTATTTTGAGGACAGAAGGCCTGCTTCCAATATGGATCCTTATGTAGTCACGTCCATGATTGCAGAGACTACTATTCTATGGAAACCATAAGGAAGAGAGAAGCTACATTCTTTTCTGGTTGATTTCCTGAAGGGGAAACTTGGACAATTTTCCTTTGCTCTCTTTTGTTCAACCTCATCTTCAGTGTAGTAGTTTTTCCTTGATTGTTATGGTTGTATGGGCAAGGATTTCCTTCCATTTTGCCTATAATAATAGGATGATAATAACATTGGAGACAGATTATAATAATTGTTTGTCCTTTTTTCGGTTAAATAAAGAAAATTAATATTCAAATTTCA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GCAGTTAGGGAAGGACTGCATAAGCATATTCTCTACACATCTCAAAAGCTTGACAAGGATATTGGCTTTGCAGTCAAATGTTGTGAGAATTATTCTTCAGAATCAACTTTTGGATGGGAATCTGAGATATCTTTTCC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AAGGTTCTTGGAGATGTGATGGAGTCTCTGGCAGGAGCTATTTTTGTTGATTCTGGATACAACAAAGATGTGGTCTTTAGGAGCATAAGGCCACTTTTGGAGCCTTTGGTTACTTTGGAGACACTTAGATTAAATCCTACGAAAGAGCTTAATGAATTATGTCAAATAAAACATTTTAAAAAGAAAAACCCCTTTGTTCCTCTCAACAATGGCATGTCTTCTGTCACTGTTGAGGTTAAAGCTAATGGGGTAAAATTTAAGCACACATCTACAGCTGCAAACAAGAAGACAGCTGAAAAATTAGCTTCTAAAGAGGTTTTGAGGGTCTTGAAGGAAAAATTTAACATCTAGAGAAGATCAGATTGGTGTGCAATTAAAAGCTAGGATCAACTTTCTGATGCTAGCAGAGTCGCTTATCAGCTTAAGCAGCAGCCATTGGTGTTGCTGTCAAGACTGGGGCTATAAGAGTTAAAATTCTGCCATAA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TTTGTATGCTACCTTGACACTTATTATTATATACAAATTCTGTTAGTGGAAGGTATCTATCCCATCTCCCCTCGGATTCAATGACACAAGTTCTCAGTATATTCTCGAGGCCTTATCACATATTACAGGTTATTATTATCATTTCATTTCATTATTTACAGGAACTCAAGGAGTATTAGAATTTACCTGAATTACTCATTTCAATTGTCCATCTTTCTGAGGATGATAAGTTGTACTCTCAAGTTGTAGAGCTTGTCCTTAGAAAAGAAGCTCACATATAATGCATGCCAATAGAACACTTCTGAAACTTTACCGAGTCAATAGGTATATCCTCCGGCGGAAAATTGCATTCTGTAAGTTGCTCTGGCCTTTGATCAGGCAATAAATCACACGGTCGAGGAGTCACTCCACTTGTGATCCCCTCAATATCAGTGCATGTCCATATTATCTTCTTGTGCTTGGCTGCCATTCCAATTGTGACATTAGAAATAC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GAAGGCAGACAGAGTGGCACACCTAAGAGCAAAGTTGTGATAGCAGACAGTGGCGAAATACCACTATAGTTTGCTCTATGACTTGGCAGATATAACTCCTTAAACTTCCCGTTTTGCCTCTGTATAAGACTTCTTAATATGT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GAAATAACGGTATCTCCAATTATAGCCCCTCTGGGATGTAAAATATATCTCTTCTCACCATCCCCATAGTGTATGAGACAAATGTATGCATTTCGATTAGGGTCGTATTCTATGGTTACGATTCTACCATATATGTCTTTTTCATTCCGTCGAAAATCGATTTTACGGTATAGACGCTTATGACCTCCCCCTCTATGTCTTGCGGTAATGATTCCTCTGGCATTACGGCCTTTACCACAACGATGCTGTCCATAGATCAAATTCTTTCGTGTATTTCGTGTATTGGATTTCGCTTGACTGTCTACGGCTCCATTGCGTGTGCTCGGGGTAGAAGTTTTGTATAAATGTATCGCCATGCTATTAAGTATTTTGATTTAAGTTCTTTTCTTTCTAAGAGGTGGAATAGAAT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3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ACAACCATTCCAAAATAACAAGTTTCGGAGGGTTTAAAACTTATTTAAAGCCATTAAGGCATAACTAGTAGATATTAATAACAAAGTAGGCACAACCATGCAACTCAGAAGCCACCACGAAGGCGAAGGACAAGGTGCAAAGTAGACTCCTTCTGGATATTGTAATCAGCAAGGGTCCTCCCATCCTCAAGCTGCTTTCCAGCAAAAATCAATCTCTGCTGATCTGGTGGGATTCCTTCCTTGTCCTGGATTTTAGCCTTCACATTGTCAATAGTGTCCGAACTCTCTACCTCCAAAGTAATGGTCTTCCCAGTAAGGGTCTTCACAAAGATCTGCATGCCTCCACGAAGACGAAGAACCAAATGAAGGGTGGACTCCTTCTGGATGTTGTAGTCTGCAAGGGTGCGGCCATCCTCAAGCTGCTTTCC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CCATTCTTGCTTGGCCAATTCAGTTTGGTAGATATAGCCTATATTCCCTTTGTTGAAAGATTCCACGTCTTCTTATTAGAGGTATTCAAATATGATATCATCGCAGGCAGGCCTAAACTTGAAGCTTGGATTGAGGAGATAAACAAGATTGAGGCTTACAAGCAGACGAAAATAGATCCTAAAGAGAATGTTGAAGCATTCAAGAAGCGCTTTCTGGCTCGGTAATGTGCTAGATAGTGGTGGTTTTACTTATAGACTGAATAAGGGACTTGATGTCTCCTACATAATTTATCTTGCTTGAATAAAACATTTCGTGTATTAGTTTTGTAAGGATCAAACTCGTGTTAGTAATGTATTGATGAAC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lastRenderedPageBreak/>
        <w:t>GTCTGATCACTCTACCATAACCATGAAGAAAATTCTTGAGACTTATAAAGGCTTTGAGGGTCTTTCTTCTATTGTGGATGTTGGTGGTGGTATTGGAGCTGTCCTTAGCATGATCGTCTCCAAATACCCTTCGATCAAAGGCATTAACTTCGATTTGCCCCATGTAATTGAGGATGCTCCATCCCTTCCTGGCGTAGAGCATGTTGGTGGAGACATGTTTGTTAGCGTTCCTAAAGGAGATGCCATTTTCATGAAGTGGATATGCCATGACTGGAGCGATGAACACTGCTTAAAATTCTTGAAGAATAGTTACAAAGCGCTGCCACCAAATGGGAAGGTGATCATAGCAGAATGCATTCTTCCGGTGGCCCCAGACAGCAGTCTTGCCACCAGGACAACTGTTCATATCGACTGCATCATGTTGGCTCATAACCCCGGTGGGAAAGAGAGAACTGAAAAGGAATTTGAGGCATTAGCCAAGGGAGCTGGATTTCAGGGTTTTCGAGTGGTATGTGAAGCCTTCAATACCCATGTGATGGAATTCTTGAAGAGCGCCTAAAAGCCAAGTTTTCTCAATATTATCTTCTGATTTTTAACTACTCAAGTTGTGAGATGCGAAGATTTTCAAAGGGGGCTTTTACAGTATATGTAATTCTCAATAAAGGAAACAAATAAGAACTATATATATGAT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GCCCCATGTAATTGAGGATGCTCCATCCCTTCCTGGCGTAGAGCATGTTGGTGGAGACATGTTTGTTAGCGTTCCTAAAGGAGATGCCATTTTCATGAAGTGGATATGCCATGACTGGAGCGATGAACACTGCTTAAAATTCTTGAAGAATAGTTACAAAGCGCTGCCACCAAATGGGAAGGTGATCATAGCAGAATGCATTCTTCCGGTGGCCCCAGACAGCAGTCTTGCCACCAGGACAACTGTTCATATCGACTGCATCATGTTGGCTCATAACCCCGGTGGGAAAGAGAGAACTGAAAAGGAATTTGAGGCATTAGCCAAGGGAGCTGGATTTCAGGGTTTTCGAGTGGTATGTGAAGCCTTCAATACCCATGTGATGGAATTCTTGAAGAGCGCCTAAAAGCCAAGTTTTCTCAATATTATCTTCTGATTTTTAACTACTCAAGTTGTGAGATGCGAAGATTTTCAAAGGGGGCTTTTACAGTATATGTAATTCTCAATAAAGGAAACAAATAAGAACTATATATATGATTGTACCTGGGCCCGGGCGGCCGCTCG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CCATTTACACACAAAGATAGAAAGAAACTTCAGGAGAGAATTATCAAAGAGAAAGTCAAACTTCCACCATATCTTAGCATTGAGGCTTACTCTTTGCTCAAAGGATTGCTGCAGAAGGAACCATCAAGAAGGCTAGGCAGTGGTCCTGGTGGAGGGGATGTGGTCAAAGGTCATAAATGGTTTCGGTCAATCAACTGGAAGAAGTTAGACGCAAGAGAATTGCAGCCAAAGTTTAAACCAGATGTGAGTGGAAAAGAT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CACCGGTGTTCCTCTCCCAGCAACCTCTATCATCTTCTAATCCAATCAGCCTTTGAGCCATGTCGAAGAAGAAGACAAGAGAACCAAAGGAAGAGAATGTCACCCTAGGTCCTGCTGTAAGAGAAGGGGAACATGTTTTTGGGGTTGCACATATCTTTGCTTCTTTTAATGATACATTCATTCATGTCACTGATTTGTCTGGGGGAGAAACCCTGGTTCGCATCACAGGTGGGATGAAGGTTAAAGCTGACAGGGATGAATCTTCACCACATGCTGCTATGCTTGCAGCGCAAGATGTTTCTCAGAGATGCAAGGAACTTGGCATTACTGCTCTTCATATCAAGCTCCGTGCAACTGGAGGCAACAAGACCAAGACACCTGGTCCTGGTGCCCAGTCTGCCCTAAGGGCACTTGCTCGCTCTGGAATGAAAATTGGTCGCATAGAGGACGTGACACCAATTCCAACGGACAGCACCCGTAGAAAGGGTGGTAGAAGGGGAAGAAGGCTGTAAAGTGTTTCCCATGGAGTTCAATTCCAGTTTGGTGGTGGTGCTTTTATTAATTGGTTATGTTC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CAAAATTTTTTTAACAATTCATTATGCAGGTTGCTAACCTTGTTGGCTATGTTATTGGGCCATCGGGCATTAATTGGTTGATTTCACAATTTCTCACAAAAAAAGGATTGCCTGTATTGGGTAGCATGTTTATTACATTTTATGTTGGGACAAAGCTTATGTTCCACATTGATGATGCCAAGAAAAAGAAGCACTAAACTAAGTGGACTATGAAGGTTCCATATGCAACCACCAGTTGTTAGAAGTGACAAGGAAAACATGGCTACAAAAAGTAGTATAGATGACCA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CAAATACCTATCTGTATATTTGCAACACAAAAAAAAACCCTAAAAATTCCAACGATTAAGGGTG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TTATACTCTTTGAACTGCGGTAGATATCAACTACTCTTCACAGAAAGACAGGCGCCATGACTAGCGTGATTGTTGCTAACATTTTTATAAGCACATGAAGTGAAGGCCCAGCTGTGTCTTTGAACGGGTCTCCTACAGTATCTCCAGTAACTGCTGCTTTATGACAGTTACTCCCCTTGCCTCCAAGAGCCCCTGTCTCAATATACTTCTTTGCATTATCCCATGCACCACCAGCTGTATTTAGGAAAAGAGCCATAAGAATGCCAGAAACTGTTCCAAACATCAGCATGGAAGCCACAACTTTAGCCCCAAGTAGAGGATGCCCCGTAT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CCAGATACTGTATTTGAAGCAGTTGTTCGAATTCCTTATAATATGCAACTGAAACAAGTTCTTGCTAATGGTAAAAAGGGGGCTTTGAATGTGGGGGCTGTTCTTATTTTACCTGAGGGGTTTGAATTAGCCCCTCCCGATCGTATTTCGCCAGAGATGAAAGAAAAGATGGGAAATCTGTCTTTTCAGAGTTATCGCCCCACTAAAAAAAATATTCTTGTGATAGGTCCTGTTCCTGGTCAGAAATATAGTGAAATTACCTTTCCTATTCTTTCTCCGGACCCCGCCGCTAAGAAAGATGTTCACTTTTTAAAATATCCCATATATGTAGGCGGAAACAGGGGAAGGGGTCAGATTTATCCCGACGGGAGCAAGAGCAACAATACGGTTTATAATGCTATAGCAGCAGGTATAGTAAGCAAAATCATACGAAAAGAAAAAGGGGGGTATGCAAATGTTTATGGCCATTTCTTGTTTTCAAAATCAAGACCAAGATCGAGCTCAGTTTGTTAGCTTGTTTATCTGTTTCATTACTG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TTGACCTAGAGTCACTGGTTACTTGGATTAATTATTCATTATACAAATCATCAGCAATTTGGAAATCAATTCTATATTTGAATGCAGAGCCACAATGCCCATCGAGAAGAAAAGCCTTAAATGGGTCTCCTTAAAAATTAAAATCGTAACTTATTTTGTGGCGAAAGAGCATCATATGATATAGGTGGAGCAGCAACCGTTGCTTGTTGATCAAACTCGGCTGCTGCGTTGCCATAGTTCTTACTGCAAGGAACAATGGTGAGTGATTTCTCATTAGGACATTTCCTGGGCTTGGAGAAGAATTCTCTACACTCTTGTGCTGGTCTTTGATTTGGAAG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4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ATGTCACGGGTTCAAATCCTGTCATCCCTACCTATTACTTCGTCTCTGAACAATAACGAGGGATCAATTGAGATCAATTAAAATTGGACATACCTAATCTTTAATTTTTATTATCTTATACTTATATATGATAGTATAGGGATTCAAGATATATTGGAGTTAAAAAAAGAATCTTTTTACTTACAGTTTCCTTTTTTGTGATTGTGATAAGAAAGCGCTCTTAGTTCAGTTCGGTAGAACGTGGGTCTCCAAAACCCAATGTCGTAGGTTCAAATCCTACAGAGCGTGATTCTGTTCTTGTTTTGTTAGGTCAAATTTTATACGGAAAAAATGGAAGAGAAATCTGAATTTGACCTCCTGCGGATTAAAGAAAGGAGGAGGTCAAAAAAACAAGGTGTTAATTAATCAAAGGTCCAACTGATCACCACGTCTGTATTGTAAATATGCAGTTACAAATAATCCGGCCAAAGTAATAGGAATTAGACCTAAGACGATTCCAAATAGAAAAACTTCAATCATTTCAATTTATTTGAAAAACATGCATCGTATACTGC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5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CTTTTGTCTACCATTCCTTTCTACAAGAAACATAATTTTGGGGGAGAGAAGTTGAATACAACCTTGTTGGAAGAATGGATGAAAGAAAGCAAGGCACCAGCTCTAGATCACACCTTCAATCTTTTCCATGAGATCAAAAATAAAGGGGTCAAAATCTTTCTTATCTCCTCAAGAAGTGAAACCCTAAGATCTGCTACTGTGGATAACCTTATCAATGTTGGGTATCATGGATGGTCTAGTCTCATATTAAGGGGTCTTGAAGATGAACTCACAAGAGTGCAAGAATACAAAGCTTCAGCAAGAAAAAGATTGATGGATGAAGG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 xml:space="preserve">&gt;SSH-A51 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CGAGTCGATGACTATTGGCATCACTGGCAGGATGTATTTGCTGGGGGTCTTATAGGGCTGACAGTTGCTTCATTTTGTTACTTGCAATTTTTCCCTCCCCCATATGATATAGATGGCTGGGGACCTCATGCATACTTTCAGATGTTGGCAGAATCTCGGAATGGTTCTGAGTCTTATAATAACATGAATTGCCTTAATGTGCGGCAATCAGAGCTTCAGAGTGTATATATTGATTCTCAACATCAGAATGTCCTTAATCGGGACACAAGCCCCATTCTGGAGGGAGCAGAGGGTGAGAGGAGACATTGACTTCAGGTTTTGACAAAAGAAGAAGGGATACCATATGTGACATATCCATACCATGTAAACTGAATAGAATGTGTTCCTTTACATCTGCAGATATCCACACTTTATATGTTAGCTTGGCTCATCGCTGAACCTACTCTTTTTAGTGTGATTCGTTGATTCAATTTAAGCGTTTGGCTG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TTC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5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GTGTTGGCTGGTTCTTGTTTATAATCGGTTTCTTTCTTGGTACTATCCCCTGGTATGTTGGACTATTTGTTCTGCTATGCGCAAGGATAGATCCCCGAGAGAAACCAGGATACATTGCTTGCACAATTGCTGCTGTTCTTGCCACCGTCGCAATTATTCTTGGTGTAACTAAGGGATCAGAAGATTAGCAATCGTTTGGCCAAGAGTAGCAAAATGGATGTGAACACACATGCATCAGTTCCAAAGTAATTTAGCACTCTTGAGTATGCAATACTGCGATTGATTCTTAGTTGTGTTAGTGGAGTGTTCTGAACAATTCGTTGGGAGATGATTTCCATAAATGTTTAATGCAGTTATTGT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5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CAAGGTTAACGAGATGCCCCTGAAGCAACAGCAACCACTGACACATCCAAGGGCCGGACTACTTGAAGAGATCTGGATTGAGCCAGTCCTTGGTAATGTCATCAAGGTGATCATCAAAATCTACCACATCCTGCCACTTCTGGGATGAAATAAAATCCAACAACACAATATTTGCTGCTGGCTCCTTAAGTATC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5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AATTCTCAGACTCTCCCCCTCAGACATGACTAACCATTTGCAACTTGCAACCAATGACCATTTTTCTAGCCGCCATTCAAACCATCTTTAATTGTCATCATCAGCCCATCAAAAATAGCATTTGACTAAACTAGGGAAACTAGCTTTAAAATCCCATTAAATGGGAGAAAAGATAAATGCAGAAGTAGAATGTGGGTGGATGAGGATTCTGCAAGAGAAGGCAACGTTATAACAACTCCCCTTTCCCATGTCTTCGTCATTATCCCTTTTAGAATATCTTGAAAAGCAGGCCACCATGTGTGGCAAAGAAGGGAGCAAAGACGAGAGATTCCACAGCCATAAGCTTGATGAGAATGTTGAGTGATGGGCCTGAAGTGTCCTTAAGTGGGTCACCGATGGTGTCACCAATCACAGCTGCTTTGTGTGGATCTGAACCTTTTGGGCCTAGTGTCCTTGCATGCTCTGAAGCACCAGCCTCAATATACTTCTTGGCATTATCCCATGCACCACCAGTGTTAGATGCAGAAATTG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5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TGCAGCCTCTGCCTTTGCCTTGGCAATTCTTTTCTTTTTGTCAGCAATTCTTGCTCGCTTCCTTTGCAAAGTCAATGGAGTAACCAGCCTCTGAATTTTGGGTGCCTTACTCACCTTCTTTCCAGATTTTGTTGTGAATGATCTTCGGTAAGTGTTCACATACTTCCGAACATCATCCTCCTTTGAGAGATTAAAGAGTTTGCGGATCTTGGATGCTCTCTTTGGTCCCCTCATTCTTGGTTTCTCAGTATCAGTCAGTCCAGGCAAATCATTCTCTCCCTTCTTCACGATTACCAAGTTCAAAACAGAGAGGTCAGGGCTCACAATGCATCCACGCACAGACTTCCTCCTACGTTCTCCATTGCGCCTTCCATATCCACGGAAACAAGGGGTTCCTCTGTGAAGCAAGAGACGAACACGGCCAGGAGTCAACACTCCCTGCTTCATGGGGAACCCCTGCTTGTCACAACCTCCCATGATTTTGAAAACATAGCCCTTAAATTCCTCCCCAAGTGCATCTCCGCTGACCTCTTGTGAGATCCTCTTGTCAAAAAACGCACGGAGCTTTTGGTCATCGTCTATTTCCAGCTTCTTTTGGCATCCCGTGGTGGGGTTGGCAATGTTGAACTTCATCTTGGTCCG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5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0" w:name="OLE_LINK23"/>
      <w:bookmarkStart w:id="1" w:name="OLE_LINK24"/>
      <w:bookmarkStart w:id="2" w:name="OLE_LINK25"/>
      <w:r w:rsidRPr="006973CE">
        <w:rPr>
          <w:rFonts w:ascii="Times New Roman" w:hAnsi="Times New Roman" w:cs="Times New Roman"/>
          <w:sz w:val="18"/>
          <w:szCs w:val="18"/>
        </w:rPr>
        <w:t>CTGAATGTTTTTGAAACGAAATAAAGTTGGGATGGATTATCTTAAGCTTAAGCTTGTTTTATCGGGGGGACCATAGTAGCACTAGGCAATACATTACAACCAGTAAACATAACATGCCCATCCACATGATGACTCCATCTTAGCCAGGAGGCCAGTTCATTTGACGTCCCCCAAGGAGGTGGATGTGAAGGTGATAAACAGATTGACATCCATTCGGCCCGTCATTAATCACAATCCTAAAACCATCTTCAAGTCCTTCCTGCTTAGCAATGAGCTTGGCAGTGT</w:t>
      </w:r>
    </w:p>
    <w:bookmarkEnd w:id="0"/>
    <w:bookmarkEnd w:id="1"/>
    <w:bookmarkEnd w:id="2"/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5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CAGAGGATGATCCATCTAGAAAATTGCTTGAAGAGGTGCAGAGCAGCTACTTTTTGGTCAGCTTAGTAGATAATGATTACATACATGGTGATATTTTTGCGGTTTTTGCAGATTTATGAGGCTAGCTGCTGCGGGCAGCTCCTCTATTTTTTAAGATCCCATTTAAAGCCACTCAAAATGGTGTGTTTATTATAAGTTTAATCATAGCTGTGTTTCATTTTGGTGTTTTCGAACTCTTGATGATATGTAATAACAATTCATTGGGATTTTGATACCTCCCTTTGGGTTATGGTGTAAAAGCCATTTCAAGTGGTAGCAAATTTACTGGCCTAAAGCATATGTATTA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ACCATTTTTAGTCATAAAGCTGAAGTTATCGATTTTACCCTTTGA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5</w:t>
      </w:r>
      <w:r w:rsidR="007A6A67" w:rsidRPr="006973CE">
        <w:rPr>
          <w:rFonts w:ascii="Times New Roman" w:hAnsi="Times New Roman" w:cs="Times New Roman"/>
          <w:sz w:val="18"/>
          <w:szCs w:val="18"/>
        </w:rPr>
        <w:t>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AGAAATCAAGATTCTTTTAAGGAGTAAACAGAACATCATAAACACGAAGAGCTTGTATGTGTAAACTGTATAAGAAAGAACAAAAAATTAATAAAATAACATCTTAGCATATGAAAAGAGGAGCACCATTCCACTCCTTGAGGCATTCTAACATGGGGTCAATCAGTTTCCCTGCACACATTGCTGAGAAAACCTTGTCAAAC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5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TCAAGAACATAGACTGAAGCATTTCCAGCAAACTGGCAAAAGCATGATAAAATATCAAGCATTCACAAATAGCATGAAAGAACAAAATGACTAACCAATCAAAAAAGGATGCTTCTTAAATGGCTTCTGATAATGGGAACAGCTTTTCCAGCTTATTATTAGAAAGGATTCTGTTAGGGTCCAATTCCTTGCGTGCCTTATTATATGCATCCACGGGAAAACGCCTTCTTAGCCTTGCTTGCAGAGCTGTAAGATCTTCAGTGTCCTTAGGAACCTCAATCTTGGCCCAATGTTCAAAAGCAGAATACTTGTCCCACAACAGTGTCTGACTTAAATGCCTGTAGTGGAAGAATTCTTCTGTGATTTCCTTTCTTTGGCGAGCATCCATTGTAGGAAGATACATGATTATACCAACCCATGAGAATATATCATCTTTGGATGAGCTTGAAGCAGGACTCATGGAGCTCTCGCTGCGAGATGTCCAACGCTGCTCTATAGGAGCAGGTGCAGGTATCTCTTCTTTCTCTATGAGTTGCTTCAGCTCTTCTATAAATTCAAGGTCTTTCATGCTTGGTTTTGAAAAG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6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TCCAACCTGCCTAGTAATGTGGCTCCAGTCCCCAGGTGTCCCTCTGTCATGTAAAGCATCATAGAGTTGCTGGCGCAGCTTAATAATGCGATCAACCATTGCCTTCAACTCAACAGTCCATTCAGTGACCATTTCCCTATCCTTTAGGATGGTAGCCACAATGGCTGCCCCATGGATGGGTGGGCTTGAATGCATGGGTCTGATCACAAGTTTTAGCTGGCTATTAACCCGGCTTGCCACATCTGCTGTCTTGCACACAATGCTAAGTGCACCAACACGCTCCGCATAAATTCCCATTATTTTGGAATAAGATTGAGCTACAAGGCATTCACCACCATCTGCTACAAATATTCGAATAGATTGTGCATCCATATCCAAATTTCCACTCACAAAACCCTGATACGCACAATCGAAAAAAGGTAACAGTCCTTTTAACCTTATCAGCTGCCTGATCTGCTCCCATTGCTCAAAAGTTGGATCAACACCAGTAGGGTTGTGGCCACATGCTTGGAGAAGCACAATGGCTCCTGATGATGCGCAACTAAGGTCCTCCAACAGTCCTTGAAAGTCCAGCCCATGTGTTG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6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TTTTTTCAACCAAAAACTTTTAAGATCTTAAACATATATATCCTTAACAAATCTAATAGGTCCAACTTAAAGAGTGAAATTTCAAAATATTCCTTCGAAAATTCCAGTAGTAACTTCATAAGAAAACATGAAACAGAATAAATTCAATTCTTAGGTTCTGGCAGCAGTTCCAACTCCTGCAGAACGAATTCCTTGACCAGGCTGTCCAGGCTGTCCAGGCTTAGGCAAATCATCCCTGCGCCTGAGGAAGCGCTGTGGTGGCTCACGTTTCCTGCGCTCAGAGCGCGAGCGAACCCTCACAACCCTGGAGTGAATGGCACATGAAACGC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</w:t>
      </w:r>
      <w:r w:rsidR="007A6A67" w:rsidRPr="006973CE">
        <w:rPr>
          <w:rFonts w:ascii="Times New Roman" w:hAnsi="Times New Roman" w:cs="Times New Roman"/>
          <w:sz w:val="18"/>
          <w:szCs w:val="18"/>
        </w:rPr>
        <w:t>SH-A6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CACAATATTGTGACTTTGAATTTTATTTGTTGAAGAACTTAAATATTCTTATCAAATTATGATAGAAATTGGATACTGATCGCCTCCTACAACCAAGAAATGTGTTCCTTCTTCCATCACCTTCAGACCATATTCATTAGCTCTACTGAAGTGCTCACAAGGGCTCAGTTCAAATTCAATTTCAGCTTTTTCCCCCGCGCTTAGTATCGCACTTTTG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6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CAGAGGACGAAGCACAAATAATAGTTGCGGCAATGAAAATTCAACATTCCTTTCGCAATTATGAGACACGGAAAAAGATGGCAGCTGCTGCTCATATCCAGTATAGGTTTCGTAGTTGGAAAATGCAGAAGGAATTCCTTAACATACATGAACATGCTATCAAAATTCAAGCTGCTTTTCGGGGTTTCCAAGTGAGAAGGCAATGCCGCAAGATAGTCTGGTCAGTTGGAGTGCTTGAGAAAGCAATTCTTCGATGGCGTTTAAAGAGAAGAGGCTTTCGTGGGCTTCGTGTTGATCCTGCTGAAGTAGTTGCAGAAGATATGCAGGAAAGCAATGCGGAGGAAGACTTCTACCATGATAGCCGGAAACAAGCTGAGAAGCGTGTTGAGAAAGCGGT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lastRenderedPageBreak/>
        <w:t>&gt;SSH-A6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GATTGAAAAATTTTTTTAGATATTTTCTTGGCATTCTAATGCCATAGAAACTTCAATGACCCTTCTCTGGAGTCCCAAAAATTATTTTAGGAATTTTTTCACAGGTCTAGGGCTCCTAGTTGCGAGAACCGCAACTTCCCACTAGGTTACCCATCGCTAGGGCACCGGCTCATTTAACTTGGTTGTATTTTATTTCTAAAATTTTTTTCCTAAATTTTTCTTATTAATATTTGAGTTAATTATGGTTCTTCACTTTAGTTTAAATATTTTTCCGGATGTTCTAGCTGTCCGGACGGACACTGGTCACCGGAACAGTAGAATGTACGGAGTTGCTACAGAGAGGGTGTTATAACTCTTCCCCTCTAATTTAAATTTCGTCCTTGAAATTTACCTGATGCAAATAGTTGAGGGAACTGTTGTCTCATCGTCTCTTCATTTTCCCATGTTGCCTCTTTGGTATTGTGGTGCCTCCAAAGCACTTTCACCAGTGGAATCTGCTTATTCCTCAACTCTTTCACTTCCCGAGCCAGGATCCTTATGGGTTCTTCTTCATATGTCAAATCCGGT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6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CTCAGCTAATGAAAAAACAAATGAGTCTGAGGGAAGTTCCAACGCTCATATAGAGTCGAGTAGTCCTGCTCCTGCCAATTGGAGGTCACAGGGAAGTAATGGTGTTCCTGGAATATCAGCTGAACACAAAGCCGCTATTCGGATTCAAACTGCCTTTCGAGCTTATATGGCAAAAAAAACAATGCGCCGTCTGAAAGGAGCAGTGAGATTTAATGTATTGATTCATTGCAATGATACTCAAAAGCAAGCTTCAAGCGCATTGAGCTATATACACTCATGGAACAATATACAAGCTCAGATTAGAGCTCGCAGGCACCATATGGTCACGGAAGGCCGGATTAAGCAAAAGAAATTAGAAAATCAGCTAAAACTTGAGGCCAAGCTCCATGAGCTGGAGGTGGAATGGTGTGGAGGCTCTGACACCATGGAAGAAATCCTTTCCAGGATCCAACATAGAGAAGAAGCAGCAGTTAAGCGTGAGCGAGCAATGGCATATGCCTTCTCTCATCAGTGGAGAGCCAATCCTAGCCAGTATCTCGGCCAGGCATATTACAGCATTGGCAAGGAAAATTGGGGTTGGAGCTGGAAGGAGCGTTGGATCGCTGCCCGCCCATGGGAGATTCGGATTCATGCTCAGCCTACTAACCCAAAGAAAGTTCAGAGTGTGGAAGTGAGCAAATCAGAGATGAAAATAACACTCGCAAGCAAGCCTGCTTTGTCAAATGGGAAGGTGAGCACCAAAGCTAAAAAACTGTCCAACACAATTGTTGATAATCAAGCTGCACAAGAAGCCAATAGTTTTTTTTTTTCAACCAAGAATATAGAGTTTCAAAACTCAAG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6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GCGTGCCTTCTATTTTGATTTAATTGTGGTTGATTGACTATAACTTGCTTTTCTATTTTGCGTTTTAGTGTCTTGTTTGCCAAGTTATTTAATCTTTGGATGAGTGTATTCTAAATTTATCAACAATTGGATATTTAGTTTATATAGTTGTTGTTTTGTTCTCTTTCCTATG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6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CAAAGCATGGCCTTTTGGAAGGACAGACTTGGCCACACTACCATTGATTTAGGAATAGCCCCAGAAAAGCTTGAATCTTACCAAAATGGAGACATAAAAAAAACTGATCCCATGGAGAGATTGCAGGCAGTCCGTGGACATCTTGTTTCTTTGCCTTTGGATTTCATGTGCAAGGAAGATTTAAGACCTGTATTTAATGAGAGCGAATATTATGCTTCTCAAGTTTTTTATTGATCACTGACTAGTTGAAGAGCAGTAGCCTAAGTGTTTTTCATCCTTAGGTAAATGCTGTTGTTGCTAAGGCCTATGCCTGAAATTGGGAGGGGGGCTCTATTTATGGCCTCCTTGAGAATGTAATATGAAAACTGAACACTGT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6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TATTTTACTTTAATGTGAAAACGTAACAATGAATTTATTGTCTTAATAATATTGGCCTTTATAATATTTTTTGCGTGGATTCGATAAGTTTATAAAAAATAAAATAAAGGAAGACAAAACAAATAGAGTCCAATTTTTACGAATAGGTCTTTTGAGTAATGAACAAATCTCTATGCATTTGCTCATATAAAATGGAGTCAACTCCCCATTGCGTATTG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6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GATACGAGATAGATCTTCCAAAGAACAAGGCTTTTTTCGAATAAGCCAATTCATTTGGGACCCTGCGGATCCACTCTTTTTCCTATTCAAAGATCAGCCCTTTGTCTCTGTGTTTTCACATCGAGAATTCTTTGCAGATGAAGAGATGTCAAAGGGGCTTCTTACTTCCCAAACAGATCCTCCTACATCTATATATAAACGCTG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GTTTATCAAGAATATGCAAGAAAAGCACTTCGAATTGTTGATTCATCGCCAGAGATGGCTTAGAACCAATAGTTCATTATCTAATGGATTTTTCCGTTCTAATACTCTATCCGAGAGTTATCAGTATTTATCAAATCTGTTCCTATCTAACGGAACGCTATTGGATCAAATGACAAAGGCATTGTTGAGAAAAAGATGGCTTTTCCCGGATGAAATGAAAATTGGATTCATGTAATAGGAGAAAGGTTTCCCATTCCTTAGCCTGAAAGATATGTGGCCATGAAATAGGGATTAAGCGGAACAGAATTGACTGGGTGGTAGAGTCGTGGAAACACCTGTTTCTTCCATATTTTGGACATGGAACAATATGTTACTGCTGAAACATGGAAGAATTGAAATCTTAGATCAAAACACTATGTATGGATGGTATGAACTGCCTAAACAAGAATTCTTGAACAGCGAGCAACCAGAACTATTCCTCACTACATCAAAAAATTTCCATTAATGAAAGATGTAAATCCATTGGAAAATCAAAAATACGTATGTCGGATGAAATGGTGGTTGTTGCTATCTGCTCCAATAACGAATCATTGGTTTAACTGAATAACTAAATGAATAACTAAATAAAACAGATAGACCCTTCTCTTCGTCTCAGGTCGATGGATCTTCTCAATTGGAGGATCCCCTATATGGATAATACACATTCCAGTTGACCGGGCCTAATTCTAATTGTTTTGTTCCGAAGCAAAGATATCCACGGGGCGGTTCGTCCTATTCAGATATTCACGACCAAGAAGTACATGCATATGAATTGGATCTATGTA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GGCTACGAAGGAGGGATCTGTATGATATCACCTCTGGTTCCCTTATACCGTTCGTTGAGTCACTTTCCTTCGTTTTCTTCCCAATCTATGACGAAAAGGGTCTTCTTCGGAAGCTCACTTTTGATATGGGTTTTCTTGTTCTTAAGTGATAGAGGGTCTTTAGGCACTCTCGTAAGGTTTGGAGCCTTTGGCGATATTCGGATTCGGAGAAGGATCCCACTTTGTCTTTCTTTGACTTTCCCTCCACGCGTTGGCTGGTTATCTTTGGGAGTAGAAGACTTCCTCTCTTTTCTTTGCCATTTCAAACATTGCTTTCTTTATTAACTTTCACTTCTTTCAGAATGGTATGCTTTTGTCTTCTTTCGTT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CAAGCAATCGCCACAGGAACCGGTATATATGAGTAATCGTAATGCACGCAATCAAAGGAACCGTAAACTGGATCTCCTTCGCTTCGTCCCCTCCACCGAAACCGCTTTCAATCGGGAAAGGAAGCCACCCGAACAACTTTTTCTATTGAATCTCCGAAAAGCCCTCTCCTTAGCCGGCGCAGCGTTGATATTGTATAACCTTAGGTAGCAGTTGAGTCACTCTCGTCCCTGGGTGGGGTTTAGTAATAAGGGTTCGAGGGGCTTGTTTAAAGGTTTGACATTCTCTTTAGCAAAGAAGAAAGCACTACTTCATAGGAAGTTGCCAACGGTAAGTCCGACGTCTTCTTAAGGTAAGAGATGAATGAGGCCTCTCACACACACACGCGTAC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CGAACTTGGAACGAGCATGAAGAAATTAACGATACTTCTTTATCTTTTGAGTTGTTCTGCCGGATCGGTTGCTCAAGACCTTTGGTCTCTACCCGGACCCGATGAAAAAATGGGATCACTTATTATGGACTTGTTGAGAATGATTCTGATCTAGTTCATGGCCTATTAGAAGTAGAAGGCGCTCTGGTGGGATCCTCACGGACAGAAAAAGATTGCAGTCAGTTTGATAATGATCGAGTGACATTGCTTCTTCGGCCCGAACCAAGGAGTCCCTTAGATATGATGCAAAATGGATCTTGTTCTATCCTTGATCAGAGATTTCTCTATGAAAAATACGAATCGGAGTTTGAAGAAGGGGAAGGAGAAGAAGTCCTCGACCCGCAACAGATAGAGGAGGATTTATTC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TGTGTCAGAATTGAGAAATTCTATGGCTCGAATCTTTAGTATTCTCTTATTTATTACCTGTGTCTACTCTTTAGGCAGAATACCGTCACCCATTTTTACTAAGAAACTGAAAGAAACCTCAGAAACGGAAGAAAGGGAGGAAGAAACAGATGTAGAAATAGAAAAAACTTCCGAAACGAAGGGGACTAAACAGGAACAAGAGGGATCCACCGAAGAAGATCCTTCTTCTTCCCTTTTTTCGGAAGAAAAGGAGGATCCGGACAAAATCGACGAAACGGAAGAGATCCAAGTGAATGGAAAGGAAAAAACAAAGGATGAATTCCATTTTCACTTTAAAGAGACATGCTATAAAAATAGACCACTTTATGAAACTTTTTATCTGGATGGGAATCAAGAAAATTCGAAGTTAGAAATATTGATAGATAAAAAAAATAAAGATCTTTTCTGGTTTGAAAAACCTCTTGTAACTATTCTTTTTGCCTCTCTCCTTTGATGGTGGAAAAACTGGCCCTGTCTCAAGGACTGACTTTTCTTCTTTTCCTAGTGCAGTGACTAAGTATGAGACTAAACTCATTCTCCTTCTTTCGGGGAAAGGGCTGAAGACTAAGGTGGGAGCAGGAAGGGGGATGATCTTTCGGGTCTAGTCCAATTGACGTAGCCTTTGTAGTAGGGGCTTTC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TTCTTCATTTTTTCTAGCTTCTTTACCGGATAAAATGACAACCGCTTTATTATCGAGGA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TACTCTACGGGGGAAGGGATGGGATTTGGCACGCTGAAACCCTAAGTCCCCTGTTCCCTTTCTTATGATAAAAGAGATTGTTGAGTCCAATTGTGGGTGGAGAAGGCGTCTATGCTTGAAACTGATCCTTAAGATTGGAATCGTTTAGCGTCTATCTATTCCGTGTATTCTTGTGAGGAGAATCCCCCTTTCCCTGGTTTCTATATCTTTATGACGAATAAGTTTATTCCGTTGTCTCTCCCTCTCTCTCTGGATGGATGAGAGACCCTTGCCTGAGGGCACGAAGGAATTAACAAGAAAATCAGGGGCAACTGTCAGCAAATCAAATAAGGG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ACTTACACTACTTTTAGACCTTCGAATGAAAGTGAAATGGAGATTTCTATCAAAGCAAAGAGAGTTGGAAGGCTGGAAAGCAATAGCTTACAAGATACTCGAGACTAAGGTTCTTAAAGAAGGCAGCCAAATCAGCAATAGAAGAGAACTCCAGATAGTTGAATAGCCGAAAAAGAGCCTAGCTCGATTACTGGAACTAAACAGCAAGCCCCTACCTTACTTATCGAGAAGGGATATTCTATTAGTAAAGTAAAGCACCTTTCTTTATTAGTAATTCGCTCGCTTAAGGAAAAACAGCCTTAAAGGTATAGCTAAAGAAAGGCTGTAGAGAAGAAAGAGAGGGTGGTCGTAGATCAGGCTTCAACTCGAGAAGCAGCCCCCCCAAATCCTCTTCAGAGGAAACCATTCCTTTGGCTCTGGAGTTCATAGTTCGAAGAGCTCGTCCCTCTTGGGAAGCCCTATAGCTTACTTAAGGCGGAATTGGCAAGCGAAGCGGAAGATTAAGGCTAGGAAAGAACTCTTCCAAAAGATATTCTAAACAGCTTTCCGGTCAATCCATGAGATCAAGCACGTAGGGATTTTAGGAAAGAGCAAGCCTTTCTACAGCGAAGGCAAGCAAATGATCTGCATATTCCCTAATATAGAAGTAGCCCATTGGCTTGTTTGGACCGCTCGTATATAAGTATTAGCTCTTAGGGACCACCATCGAAGGTATGAACTAAGTCGAGAGCAACCATGGACTAAATAGAAGGCAAGCAATTG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GGGTGGTGCTGGTCCTGACATGGGTGGCGGCATGAATGAGGATGTCCCATCAGCTGGTGGCAGTGGTGCTGGCCCTAAAATTGAAGAAGTTGATTAAGCTGCAGTTTGAGCAAGAAGTCGCGTTGGATTTTCTGTTTGTAGTTTTGATGGGTGTTTGTTTTTTCCCTTTTCTGTGTGTGGTTTGAATGGGGTTTTCGGAGTGGAAGACGGTGCAGTATTTTGCCCATCCCTCTAGATATGAAGTTCCTCTCTCAGTCTTATGTTAGTGTGCAGTATTTTCTTTTTCTTACTGGCACTCTTTACATGAAGTGATATTTTAATTGAATCATCTAATGGTTGAGAT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GCTCTTAGACTTCCACTTCCACGGCTAAGCCGTCAAGAGAGTTCTTTTTTTCTAAAGAATTCAAGCAATTCGGAGTAGTTCAAACGCTCGGGACAAGGGTAGAAGGGAAGAGGAGTAGTTCAAGCCTGTGTGACCCAAGCGGGAATTCATATTCTTCGCCAAGAAAGGGATTGATCCCAGACCTAGGAGCATGAGACTTAATACGTCTGGTTTAGCGCTATCCTTTCCTTCTGATGAGATGCCTGTTCTCCGGTGCAGATGAAGAAAAGAAAATAAGGTGCCGGTTTTTTAGGAGATTGATTTGGAGACGAATTCATTCCTCTGCTGGAAAGCAGTCCTTCACGGATATGGGAGCTTACAAAGCTCTTACTGGTTTAGTAAGCTAAGCATTTCCTTCCTTTATGATTATGAAAAAGGAATGGATAGAGAGGAAGGCTCCAGGGTTTTTTCTCTTGGTGTCAACATAGGAATTGGAGCAGTTAGAATGGATGCCTTTTCCCTTGTTGAATCAGCCAAGTCAGTAGCCTTTCTTTTATGCGGGATTGCCTGTTGATGCAAGGAATAAGGGCTGGCTTGATGCCAAGAAGAAGCTGGTGGAGGAATAACGGCAGCTAAATCATCTGCTGCACAGT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AAGGCTGCTTTCGCTTGCTTTCATAAGGGGGCTGTTCACTACAAGCTATCAGCGCTGTCTTAGATTGAACGGTAATAAGATAAGTCGACGTTCAATCTCTAAGGCGGCTTTCCGCTGATAACGGAATAGTCTTCGGTGAACAAGGCCCTAGCTTCTAGAGTTCGCTGCTTTTCCCAGGCCGGAAAAGGGCTTATACTGCTCGCCTTTGTTTGATATATTCATTC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7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lastRenderedPageBreak/>
        <w:t>CTTTCACTAAGATTCTATTGGAAGAAAGTCTAGATTCATCCAACTATTGGAAAAAGTCTAGTCTAATCCAATTTCAGGGTCAAATCCGTTAGGATTGATGTCTCGTAGCGGTGACTGGAATCGATCCGTTATGGCTCGACCCTCTTCCTTAGCAGCTCTATTGGGGTGACCAAGGAGTCTATGCCATTAATCAGACGATGTCAACGTCTCCGATCGGGCTTTCTTTTTCGTCTTCTAATGCTAATCGACCTAAGGACGTGTGGTGTGGATTCAGTGGATTCTGAAGAGAGTCTCTTAGCTGATCTTGACGGAGATTCTCTCTTTTCTATTTTACATAGT</w:t>
      </w:r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3" w:name="OLE_LINK20"/>
      <w:bookmarkStart w:id="4" w:name="OLE_LINK21"/>
      <w:bookmarkStart w:id="5" w:name="OLE_LINK22"/>
      <w:r w:rsidRPr="006973CE">
        <w:rPr>
          <w:rFonts w:ascii="Times New Roman" w:hAnsi="Times New Roman" w:cs="Times New Roman"/>
          <w:sz w:val="18"/>
          <w:szCs w:val="18"/>
        </w:rPr>
        <w:t>GGGGGGAGGGACTTCCTCCTGTCAGATAGAAGCTTTTCAAAGGGTGCTTCGCTTCCACCGGGAGGATTTCCTTGATTGCTCCTATTCCACTACGGCTTTTAAACCTATGAAACTACGGCTATTTGCTCACTGACTCCTATTATTGAGATGGAAACTTTCCGGGTGCGCAAACGAATCACTCCCTTGGAATGCCTCTTTCGAGATTGGAGACTTCTGAAATATCAGCTATATCTGTCGACCCTGAAGTGTGACTTTCCTTGATTGATGAATTGCCCTTTCCGAAACCGTACGGT</w:t>
      </w:r>
    </w:p>
    <w:bookmarkEnd w:id="3"/>
    <w:bookmarkEnd w:id="4"/>
    <w:bookmarkEnd w:id="5"/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GAATGGAAGGCTTGCAATCCTATTTAGAAAGAGAATGAAAGTAGTCTCCCCTTAAGGGGCTTCGGTGCCAGTTAGACAGGAAGGAAAGAGAAAGAAGAGATCGGCTTTGGATGATTTTCTAAATGAGAAAGACCCTCACGGAACAAAAACTATAAGGCTCTTTCCATTTTCGGAAACATGCTATCAGAGATAGGGCAATGGGACTAGACAAGGAACAACCCCTTACCCTCGATCTGATGCCCTGACTCTGATTGAAGGAAAAAAAAGGACTTGCTTCGATTCGGGTCAAGCAGGAAGCCAATGCACCTTACTTAGACGAATAAGAAAGCCAATCGCACTTCCACCAATAAGAGGTGCGGGGGATGGTGATACCCCTTGAAAAAAATAACTCACTTACAAGACAGAAAAGTCAACTAACGGAACAAGGATTATCTCGCTCCTTCCTCATAACTAATGGT</w:t>
      </w:r>
    </w:p>
    <w:p w:rsidR="00EF68E2" w:rsidRPr="006973CE" w:rsidRDefault="00EF68E2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2</w:t>
      </w:r>
    </w:p>
    <w:p w:rsidR="00EF68E2" w:rsidRPr="006973CE" w:rsidRDefault="00EF68E2" w:rsidP="00BA1341">
      <w:pPr>
        <w:rPr>
          <w:rFonts w:ascii="Times New Roman" w:hAnsi="Times New Roman" w:cs="Times New Roman"/>
          <w:sz w:val="18"/>
          <w:szCs w:val="18"/>
        </w:rPr>
      </w:pPr>
      <w:bookmarkStart w:id="6" w:name="OLE_LINK59"/>
      <w:bookmarkStart w:id="7" w:name="OLE_LINK60"/>
      <w:r w:rsidRPr="006973CE">
        <w:rPr>
          <w:rFonts w:ascii="Times New Roman" w:hAnsi="Times New Roman" w:cs="Times New Roman"/>
          <w:kern w:val="0"/>
          <w:sz w:val="18"/>
          <w:szCs w:val="18"/>
        </w:rPr>
        <w:t>ACGATTGAAGGGGTTAAGTCCAATCTGTCTGGCCTCGCTTACACCAACAACTAAACTATATGGGTCAAAAGACGGCTTGGCCAAGCAGCGCTCTAGTTAGCTCTGATAGAAAGAAAATCATCATGTCGTCAAGGCAGTTCATGAATGAATGGGAATCGTTGGAGTGTCGAGCGCCCATACCGGCTCAAGGACCAGAATTCGTATAGGATATAATCTTTTTCTAAAAGAATCTTTCTATCGGCGGGGCATCGCGTATTGACTGAGGTTTTTTCGACTTCAATAATAAGTAGAAAGATTGTCGCTACCGCTACTGTAACTGTAAGCAATTTCCATAGTTAAGGGGT</w:t>
      </w:r>
      <w:bookmarkEnd w:id="6"/>
      <w:bookmarkEnd w:id="7"/>
    </w:p>
    <w:p w:rsidR="00731EEB" w:rsidRPr="006973CE" w:rsidRDefault="007A6A67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</w:t>
      </w:r>
      <w:r w:rsidR="00EF68E2" w:rsidRPr="006973CE">
        <w:rPr>
          <w:rFonts w:ascii="Times New Roman" w:hAnsi="Times New Roman" w:cs="Times New Roman"/>
          <w:sz w:val="18"/>
          <w:szCs w:val="18"/>
        </w:rPr>
        <w:t>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8" w:name="OLE_LINK26"/>
      <w:bookmarkStart w:id="9" w:name="OLE_LINK27"/>
      <w:r w:rsidRPr="006973CE">
        <w:rPr>
          <w:rFonts w:ascii="Times New Roman" w:hAnsi="Times New Roman" w:cs="Times New Roman"/>
          <w:sz w:val="18"/>
          <w:szCs w:val="18"/>
        </w:rPr>
        <w:t>GCATAAAGAAATCATGGGCCTAGCTCATAGGGAAAATGATGGGGTGGCCATAATCAAATGGTTCATTTCATAATCCAAAGTTCAGCAAAGGAAATCTAGTTCCCCCCTTCCTCCATGTTGACACAAGAATCCACAAGAATTCTCTTCATATCATCAATAAACTTCTGCATTTGATCCCTTGAATGCAATGGCGATGGATAAACACAAGCAGAATCCAAGCTTCCATCACGTATGGTGTCAAATACGGCGATGGAAGGGCCAACGCCATGGACTGAAGCACAACCCACATAATCCTCAACTCCAAGCTCTCCATACGTTTCATTAGAATCATCAATCACAGGGTCCTCAAACACTGATATGCAGGCAGTTCTCAATGCTGAAGATGGAGTTAAACCTGGATTATCAATTGCCTTACACATTAGGAAGTTGAGGTCACTCATGTCTATAAAGTGCTTGTTGTTGTTCTTTGCATTTGAAAAGGCCAAGTAACATCTCTTTGCTAGCTCCCACAGCTTGTCACCTCCACTTACATCATGTGTATTCATGATGCCAGAGTGGTAAAAT</w:t>
      </w:r>
    </w:p>
    <w:bookmarkEnd w:id="8"/>
    <w:bookmarkEnd w:id="9"/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</w:t>
      </w:r>
      <w:r w:rsidR="00EF68E2" w:rsidRPr="006973CE">
        <w:rPr>
          <w:rFonts w:ascii="Times New Roman" w:hAnsi="Times New Roman" w:cs="Times New Roman"/>
          <w:sz w:val="18"/>
          <w:szCs w:val="18"/>
        </w:rPr>
        <w:t>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TTAAACCTTGAGCAGACACTGTGCCTGTGGGAGGTGATGTGGGCTGACCAAGCAGCAATATGTGCAGGGATTGCCAAGTCTGCCTGGGGAAGGATGAGGTTGAGAGCCCCTCCTACTGATGATCTGCTGCTTTATGCAATAGCGGCCTGTGTATTGCAGAGGAGGAAACTGATCATCGAGAAGTATAGCAGTGTTGATGATATCATGAAAGACTGCAACAATATGGCTGGACAATTGGATGTATGGAAGCTTCTTGACGATGCACATGACTTGGTTGTCACGCTGCATGACAAGATTTGGGAAAACTTCCTTTGCTTTGGCCTTGTTTTCAATCTTCTCACTAATTTCCCATTTTCTTTTCATTTGTTATGAACTGCCCCATTTGGATCTCCCTTCTAAAACAATGGCCTCGGGTTCAGCTTTGAAGCTCTGCTCGAGACGAGCATTGATAGGCAATTTGTTTATAGGGCAAATTATGGAG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AATGTATGCTGTGCCCGCACCCAACCGTCCTTGGAGTGATAGTGGCATCATTGCAAAATTACTGTCTTAATGATCTTCTCACTTTCATTTGT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</w:t>
      </w:r>
      <w:r w:rsidR="00EF68E2" w:rsidRPr="006973CE">
        <w:rPr>
          <w:rFonts w:ascii="Times New Roman" w:hAnsi="Times New Roman" w:cs="Times New Roman"/>
          <w:sz w:val="18"/>
          <w:szCs w:val="18"/>
        </w:rPr>
        <w:t>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ATAGGGAACAAATGGGTTTTCAAGAAGAAAATTGGTTCTGATGGAAAGGTAGAGACCTATAAGGCAAGGCTAGTAGCGAAAGGGTTTCGCCAAAGGCAAGGAATAGACTATGAGGAGACTTTCTCACCTGTTGCCATGCTTAAATCAATTAGGATTTTATTAGCAATAGCTGCATACTATGATTATGAGATTTGGCATATGGATGTCAAAACAGCTTTTCTCAATGGATACATTGAAGAAAACATTTTCATGGAACAACCTAAGGGATTTGAATCCCAAGATGGTTCCAAGGTATGCAAGCTAAAGCGATCCATTTATGGGTTGAAACAAGCTTCGAGGAGTGGAACATCCGTTTTGATGAAGCCATTAAATCTTTTGGTTTTATCAAAAATGAGGATGAGCCATGTGTATATAAGAAGGTTAGTGACAGTGCTATCACTTTCCTTGTCTTATATGTGGATGACATACTGTTGATGGGTAATGATACAGGTATGTTGACGACTATAAAGATATGATTGTCAAATACATTCTCCATGAAAGACTTAGGGGAGGCAACCTATATTCTTGGGATTCGCATCTATAGAGATAGAGAGAAAAGAATAATTGGTTTATCCCAAAGTCTATACTTGGAAAAGGTGTTAAAGAGGTTTAACATGCTTGATTCCAAGAGAGGATTGTTACCAGTGAGACATGGTATCCACCTTTCTAAAGAGATGTCTCCAAAGACACCTGAAGAAAGAGATAAGATGGCCAGGATTCCACATGCTTCGGCTATTGGAAGTTTAATGTATGCAATGTTC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</w:t>
      </w:r>
      <w:r w:rsidR="00EF68E2" w:rsidRPr="006973CE">
        <w:rPr>
          <w:rFonts w:ascii="Times New Roman" w:hAnsi="Times New Roman" w:cs="Times New Roman"/>
          <w:sz w:val="18"/>
          <w:szCs w:val="18"/>
        </w:rPr>
        <w:t>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GGACAATTTTCAGAGTGCTGCAAGTCTTGCTCAATACCAGCAAGCCCTAAATCATGAGTTTTTCGAAGTTACAATCCTGGAGCTATAAATTCAAGGATAGGCTCTTTAACGCGATGATATCTCTGAGCCGCTAAAATTTTAGATCTTTCGCCTTTCAGTGACATCCAAAAGGAGGCATTCGACTTTATGGTCCGACCCGTGAGCTCTATGCGGCATGACCCTAAACGAAATGTTCTGGAAGGGACACTAAGGCAGTATATTCGGGAGATCGAAGAAAGGGGGAAAAAAGCCTCCATATACAAGGACTTCTATTCGGACTTCACGGACGAGGAATTCCGTCGGTTGATTGACCCC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</w:t>
      </w:r>
      <w:r w:rsidR="00EF68E2" w:rsidRPr="006973CE">
        <w:rPr>
          <w:rFonts w:ascii="Times New Roman" w:hAnsi="Times New Roman" w:cs="Times New Roman"/>
          <w:sz w:val="18"/>
          <w:szCs w:val="18"/>
        </w:rPr>
        <w:t>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CTTGTACAAAAACTGCATTTCACCCACAGACAGATGGCCAGTCTGAGAGGGTAATTAAGATCTTGGAGGATATGCTACGGGTTTATGTGATTGAGTTTGAGGGCAGTTGGGATACACACTTGCCTTTGATTGAGTTTGCTTACAACAACAGCTACCAATCAAGCATTGGGATGCCTCCATATGAAGCTTTGTATGGCAGAAAATGTAGAACCCTGTTGTGTTGGGATGACGTGGGTGAAAGAAAGATGATTGGACCCGAAATTGTTTAACAGACTGAAGAAAAAATCAGGGTGATTAGAGATCGACTTAAGACTACATCAGACCGTCAGAAGTCCTACATTGATATGAAGAGAAGGGATATTGAGTATGCAGTGGATGAGAAAGAATTCCTCAAGGTTTCCCCATGGAAGAGGATTATGAGATTCGGAAGAAAAGGAAAACGGAGTCCTTGTTTCATTGGGCCATATGAGGTTCTGGAAAGAGTGGGTCATTTGGCATATCGATTGGCACTACTTCCAGAGTTGGAGAAGATACATAATGTCTTCCATGTGTCTATGTTGAGGAGGTATCGATCAGACCCATCTC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</w:t>
      </w:r>
      <w:r w:rsidR="00EF68E2" w:rsidRPr="006973CE">
        <w:rPr>
          <w:rFonts w:ascii="Times New Roman" w:hAnsi="Times New Roman" w:cs="Times New Roman"/>
          <w:sz w:val="18"/>
          <w:szCs w:val="18"/>
        </w:rPr>
        <w:t>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CTGGGGTTGACTTTTGCAAGAAACTATGTGGGATTTCCATTGTTCGTAGTGGAGAAAGCATGGAAAATGCACTGCGTGCATGTTGCAAAGGAATAAAAATTGGAAAAATTCTTATTCATCGTGATGGAGACAATGGGAAACAGCTTATATATGAGAAGCTTCCCAAGGATATTCCAGAAAGACATGTCCTACTTCTAGATCCTGTTCTTGCTACAGGTAACTCTGCCAACCAAGCAATAGAACTACTCATACAGAAAGGAGTTCCAGAACCACACATTATATTCCTAAACCTAATCTCTGCTCCTGAGGGTATCCATTGCGTTTGCAAAAGGTTCCCATCCTTGAAAATTGTCACCTCAGAGATTGATGCTGCATTAAATGAAGAGTTTCGAGTCATACCAGGTATGGGCGAGTTTGGCGATCGG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8</w:t>
      </w:r>
      <w:r w:rsidR="00EF68E2" w:rsidRPr="006973CE">
        <w:rPr>
          <w:rFonts w:ascii="Times New Roman" w:hAnsi="Times New Roman" w:cs="Times New Roman"/>
          <w:sz w:val="18"/>
          <w:szCs w:val="18"/>
        </w:rPr>
        <w:t>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ATATTATTGCTAGCTAGCTATGTTATTCCTCATTAGCCATCGGCTTTTGGGACGAATTGAATACCTCATTAGCCATCGACTTTTGGGACGAATTGATCTTTGGAACATGATTAAGCTGTGTGTGATTTATTGATATGTATTATGAGATTGTGAAACGGAGTTGAAATTCTTATTGACATTCACTGTCTTTTGAATTTAACCATGAT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GATTTATTGAAATTTATTGTGATATTGAGAAATGGAGTTTAAATTCTTGTTGACATTTACTGTCTTGAATTTAACTATGGTTTTAAGTATCCACTATTTATTTAACTTATGATTTGTGATTTAAAGTTGTATTTGGTTAATGTTGTGCACCACTGAGACATTGTCTCAGCGATAGCTTTTCATTACTATCACAGGTAGGCAGACTAACAGGGCAGCAGACTAGGCTGTT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</w:t>
      </w:r>
      <w:r w:rsidR="00EF68E2" w:rsidRPr="006973CE">
        <w:rPr>
          <w:rFonts w:ascii="Times New Roman" w:hAnsi="Times New Roman" w:cs="Times New Roman"/>
          <w:sz w:val="18"/>
          <w:szCs w:val="18"/>
        </w:rPr>
        <w:t>9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AACTACAAACTAAAAGAAAAAAAATAGAAGATCGAAATCAAGAAGAGAAAAAACTCAGGCAGAGAAGAACCCATTAGAAGCTGCAAGACCAATTTGGGTCTTGGGCTCCAAAACCATTTTGGCAAGTTCAATATTCTCTTGCCTAACCTTATTCTTGACACTCCGAGACAGGAAAGAAACACAAGAAACCCAGTTAAAAACCTTGATGTCTGAACCTGAATCTTCAGACAACTTCCTTGAATTCTTGACTCTCCTTGAACCCTTGACTCTCCTTTCATACTCCTCAGCAACCAGAATAGCAATGTCAGCCATGGAGATTTGCTCTTTTTTTTTAAGAAAATG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</w:t>
      </w:r>
      <w:r w:rsidR="00F15A50" w:rsidRPr="006973CE">
        <w:rPr>
          <w:rFonts w:ascii="Times New Roman" w:hAnsi="Times New Roman" w:cs="Times New Roman"/>
          <w:sz w:val="18"/>
          <w:szCs w:val="18"/>
        </w:rPr>
        <w:t>9</w:t>
      </w:r>
      <w:r w:rsidR="00EF68E2" w:rsidRPr="006973CE">
        <w:rPr>
          <w:rFonts w:ascii="Times New Roman" w:hAnsi="Times New Roman" w:cs="Times New Roman"/>
          <w:sz w:val="18"/>
          <w:szCs w:val="18"/>
        </w:rPr>
        <w:t>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TATACGTATGTATATACGGTTATCCTTTCTGAAGTTTTGACGGAAGGATTTCTTTACTTTACTAATGCAACGCAGTCAACTCCATTTATTAGAACAGCTTCCATTGAGTCTCTGCACCTATCCCCCCCTTTTTTTTTATTCTGTCTTTACTTTGTTTGTTTTCGGAAAACAGGATTTGGCTCAGGATTGCCCATTTTTAATTCCGGGGTTTCTCTGAATTTGAAAGTTATCACTTAGTAAGTTTCCATACCAAGGCTCAATCCAATTAAGTCCGTAGCGTCTACCAATTTCGCCATATCCCCTCTTTTTTTGTTTTGAAATTAAGATCTTATTATTATCCCCCTTTTTTCATTTCTATTCTACTGGAACTGTTGAAGTCATTAGATACCGATTCCTATAAAAAGTCTTTCCTCTTATTTTTTATTTCTTGTCTATCTTCTTTTATCTCTATCAGAGACCCTTATTTAGTCTAATCAGAAAGGATTCTATCATTTCTCTATCCGCAATTCAATATAGATGTATATATACCACATTCATTACATATACTTTTCTTGCTCTCATTTTTTTTTTCTCGTGCAATTTTGAATACTCGAACGATCAATTCTTTTTCTTTTTTTTCTATATTCATAATAATTAATTATGAATAACTAAGAATGAAAAGAATAAAAAATTAATAGCCAAGATTCCATTAGTTTCTAAATTCCTATAC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9</w:t>
      </w:r>
      <w:r w:rsidR="00EF68E2" w:rsidRPr="006973CE">
        <w:rPr>
          <w:rFonts w:ascii="Times New Roman" w:hAnsi="Times New Roman" w:cs="Times New Roman"/>
          <w:sz w:val="18"/>
          <w:szCs w:val="18"/>
        </w:rPr>
        <w:t>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10" w:name="OLE_LINK15"/>
      <w:bookmarkStart w:id="11" w:name="OLE_LINK16"/>
      <w:bookmarkStart w:id="12" w:name="OLE_LINK17"/>
      <w:bookmarkStart w:id="13" w:name="OLE_LINK18"/>
      <w:bookmarkStart w:id="14" w:name="OLE_LINK19"/>
      <w:r w:rsidRPr="006973CE">
        <w:rPr>
          <w:rFonts w:ascii="Times New Roman" w:hAnsi="Times New Roman" w:cs="Times New Roman"/>
          <w:sz w:val="18"/>
          <w:szCs w:val="18"/>
        </w:rPr>
        <w:t>ACTGTGCCCAAAGTGTATGCCACTGGATACTATCACAATTTGAAAGCTTTCACCAATATATCTGTTTGTTACATATGGTATATTAAGCTTGAGAATTCACAGTTGGGCTGATCGGTTTCTTAGCTGCTTCAATTCTTATATATAGGCCAAAAGAATTTGAGGGCTGATAGGTTTGAAGGCTGATTGGTTTCTCTCTCAAAAACACAATTTTCTTGAGGTGTTGTAGTATTAATTGATTGCAGGATGCAATGGGCTTGATCAATCTTGGAGAGGAACAAGTTCTTGAATTGGGAGAAGGGTATTATTGGCAAAAAAAAAAAAAAAAAAAAAAAAAAAAAGCTTGTACCTTGCCCGGGCGGCCGCTTCGAGCGGCCGCCCGGGGGGTTTTAAAAACCTAAAAAAAATAAAAAAAAAAGGGAAAAAAGAGCTTCTTTCCAAAAAACCCAACTTTCTTTATTTTCTTGTTAAGGCGACCTTTATTTTTTTTTTATTTGGGCATACCCCCCCCCTCCACATAGTTATGAAAATTGGT</w:t>
      </w:r>
    </w:p>
    <w:bookmarkEnd w:id="10"/>
    <w:bookmarkEnd w:id="11"/>
    <w:bookmarkEnd w:id="12"/>
    <w:bookmarkEnd w:id="13"/>
    <w:bookmarkEnd w:id="14"/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9</w:t>
      </w:r>
      <w:r w:rsidR="00EF68E2" w:rsidRPr="006973CE">
        <w:rPr>
          <w:rFonts w:ascii="Times New Roman" w:hAnsi="Times New Roman" w:cs="Times New Roman"/>
          <w:sz w:val="18"/>
          <w:szCs w:val="18"/>
        </w:rPr>
        <w:t>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GGTTTACTGATCTTGTAAATCTTCTCAAAGCACTTGGTAAAAGATTTGAGGAAGCTGAACTTGTGAAGAAAATTCTTAGATCACTTCCAAAATCTTGGGAAGCAAAGACTACAGTTATCCAAGATACCAAGGATTTTAAAACATTCACTTATGATGAACTCATTGGATCTCTCATTGGACATGAGATGGTATACAAGAAAGATGAAGTTGAAAATGAGCAAAAGAAGAAGAAAAGCATCGCTCTCAAGTCAAATAAGGATGAAGATAAGAAGAAAGGAGTTGCATTCAAAGTTGACTCAAGTGACAACTCAAGTGCTTCGAGTGAAGATGATGATGAAATGTCTATGCTTGCAAGAAAATTTGAAAGGCTTTCAAGAAAGGAGGAAGCAAATACAAGAAATTCTTGAAAAAGTATACTCCCAAGGATAAACACTTCAGAGATTCAAAAGAAGAAATTGTATGTTATGAGTGTCACAAACCTGGACATATCAAGCCCAAATGTCCGTTACTCAAAAAGAAGAAAGGAAAAGAAGATAGGAGCAAGAAAGCTATGAAAGTAGTATGGAGCAACAGTGAAGAATCTTCAAATGATGAATCAAGTAACAAAGAGGCTACTCTTCTTTGTATGATGGCACTTGAAGAGAAAGTCGAGAGTTCACAAAAGGAAGAAGAAAGTGACAATGAGGTAAATTCTTATGAATCTCCTAATGTAGAAGAACTTGAATTTGCATTTGCTAGAG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ATATGATGAGTATAGAAATTACAAGAGAAAGTGCACTAAAATGAATTTAGAAATTGAATCATTGAGATCACAAAATATTGCCATGTCTAATGTGTATAAAGAAAATGAATTTTACAAAGGATAAATTGCCTTGTTTAAAGAACTAGGTTTAGAGTTGAAAATCTCAAAAGATACTTGTGAAATGCTTATTGAGAAAAATAAAGTTCTTGAAGCTAAAGTAGAGTCTTTGACAAATGATTTGGCAAAATTTACAAAAGGACAAGAAACTCTAG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9</w:t>
      </w:r>
      <w:r w:rsidR="00EF68E2" w:rsidRPr="006973CE">
        <w:rPr>
          <w:rFonts w:ascii="Times New Roman" w:hAnsi="Times New Roman" w:cs="Times New Roman"/>
          <w:sz w:val="18"/>
          <w:szCs w:val="18"/>
        </w:rPr>
        <w:t>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TAAGGGCTGATCCGTTATTGATGAGGACCTTGGCCACTATACAACCCCTACACTTCACAGTTACATGTAGAGCTTTATTGTGCCCTAAGCCTGCGGGGTCTACCTCCTCTTCAGAAAAGGCTACAAAGCTGGATGCCTGGATTTGTTATACTATCTTCTCAAACTGCCCCGGAGTAATGTCGGGGTTTACAAAGGCCTGATCCAGGATTCTCTGCAAGGCTTGTCGGTGCACTTCCGAGCTCAGGATTAGTGATAACAGTGAAATCCGGGTGGGTGTTTTTCTCAACTGTTCCACCACATCATACTCGCTCTGTTTCATTATTTGGAGCAGCAGTTCTTCCTCTTGCTTATGTTCAGCAGGGTCTACTTCCCCTGCTTTCTCAACCTCCTCTTCTGTATTTTTTGATGACTCTCCCATTTTTACTTTCCCTTTCCTCTTTTCTCTTTCTTCGTTCCCGTAACACCTCCCACTTCGAGTTATAAACTCGACTTCTTGCTCAGATGGAGAGGGCTTTGTTGTGATAACGGGCTGAGGACTAGTTTGGGGAGTAATGTTGCTGGAAGGTCCAGCATAAGTCATCCTGAAATGCTCATGAGGAGCGAAACATGGTTTTGGTGGTGCCGGAGGTGAGGCGAGACTGGGAGCGGACGTACTGCTTGACGCTCCCTGAGCGAAAACTTGGAAATTATAATTCCATGGGACAGCGTGAGTATTGGTGACGGAGAGCTGAGGCGGAGTTCGGATAACCGCTACTGGCGGTGAGGCCACCGGGGGTGAGAAGGTGATCCTGGGTTTGGAGGTAGAAGCCGTTTGGCTGAATCTATGGTGTTTACTCCTTCTTCTGTCTTTGACTTCATCTGGCATCTCAGAACCTTCAGAGACAATAAGTTCCGGACCTCTTGCCTAAACCCCTCACAATCTCGCAGCTCATGGTCAGCCGCCCCTCCATGGTAAGGACACCCCCTCTCTTCGAATCCCGCTACCTGAGGGCAAAGGTAGCCTTCCCTCGTTGCTACAGCAAAAATCTCCTCAAAGTATGGAACCAGCTTATCCACTTCTGGTGTTGATCCCTCTCCCTTAGACTCTATCATATTTACACCACTGCCCGCATTATGGTTAGGCAGTGGGTTTGAGGTAACATTGGGGAGGGAACCATTTCCCTCGATCTTCAACCACCCGTTTCGGATTAAAGCGTGCACTCTCCCTCTGAGTGCCCCGCAGTTATCAGTTGAATGCCCTTGTGCCCCTCCATGATACTCACACCGGGCAGTGGCATCATACCACCTGGGATATGGAGGCTGGATTGGGTCTAAGGGGACTG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9</w:t>
      </w:r>
      <w:r w:rsidR="00EF68E2" w:rsidRPr="006973CE">
        <w:rPr>
          <w:rFonts w:ascii="Times New Roman" w:hAnsi="Times New Roman" w:cs="Times New Roman"/>
          <w:sz w:val="18"/>
          <w:szCs w:val="18"/>
        </w:rPr>
        <w:t>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CATTCCACCCACAGACAGACGGCCAGTCTGAGGGGGTAACTCAGATCTTGGAGGACATGCTACGGGCTTGTGTGATTGAATTTGAGGGCAGTTGGGATACACACTTGCCTTTGATTGAGTTTGCTTACAACAACAGCTACCAATCAAGCATTGGAATGCCTCCATATGAAGCTTTGTATGGCAGAAAATGCAGAACTCCCCTATATTGGGATGATGTGACACGCCTTATCCGTCTACAGTGTAGCCGAGTAAGTTATGTCACTCAGTGTGTCGGAACACTAATTCGTGTTTCAATTTCAATTAATCCCTTTTAATTGATTTATTTAAAATTTTTGATAAATCTAAATTTTTCCGCAAATTTTATAGAAAATCCGGCAGAGTGCCGGCTATAAATTGGAAAAACAGTTCTTCTGAACCTATTAAAAACACTCCCAATAATATCATCACATTATTCTCACTCAACCTCCAATATTTTTCAATCATTTCTCAAATCAATTCAGTATTCCAAAATTTACATTCATCTCATATTCACCAAATTCAATGATAAATACTCATATTTAATTCTGAACACAGTTCATAGATAATTACAACAAAATATTATTACATGAGTTCATA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9</w:t>
      </w:r>
      <w:r w:rsidR="00EF68E2" w:rsidRPr="006973CE">
        <w:rPr>
          <w:rFonts w:ascii="Times New Roman" w:hAnsi="Times New Roman" w:cs="Times New Roman"/>
          <w:sz w:val="18"/>
          <w:szCs w:val="18"/>
        </w:rPr>
        <w:t>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GGGAGACCAAAAGTGACTGTCTTCAGTCTACAGTCAATCATAGCATGATGCCTGGCTAACCAATCCATGCCCAAGATAATATCATACTCTCTGAAGGGCATTTCAATCAAGTCTGACAGGAAAACATGTCCTTGGATCACCAAAGGACAGTCTCTATAGATTCTGTTGACCCGGACCTCTTGTCCTAACGGACTAGTTACTAGCACTTCAAAACCCATTTGCACACATGGAACAGCAAGTGAACAAACTATGCTAGCACTAACATATGAATGGGTTGAACCCGGATCAAACAATACAAATACTTCTTGATCAGAGATAGAGA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9</w:t>
      </w:r>
      <w:r w:rsidR="00EF68E2" w:rsidRPr="006973CE">
        <w:rPr>
          <w:rFonts w:ascii="Times New Roman" w:hAnsi="Times New Roman" w:cs="Times New Roman"/>
          <w:sz w:val="18"/>
          <w:szCs w:val="18"/>
        </w:rPr>
        <w:t>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AATGGGACTGAAAAATACTATGGCAAAGTGAGGTGAAATCTGCCCTATGGACAGCAACATAGGGACTGAAATTTCAGTCCCTTTGCACAGCCATAACTTGGGCTGTGTAAGTCCAATTGAAGTTTGGCCAATTGGA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CATGAAACTAGGCTTATAATGGCACATTTTTGCTGAAGAAACCATGCCCAAAAGACCAAAGCAAGAGGACCAAAACTTGGCCCCAATCCGGAACCCTAAAACTGCCTCTGCAGAATTTGACCAAATGAACAGTAACTGTTCATTTGGCCATAACTCACTGTAGATATGGTCAATTGACCTGAAATTTTTACAGCAATAAGTTAAGACATATACAAACAACTTTCATGAAGGAACTTACCCCAAATTATGGCCAGAACCTAACCTAAATGGCAGTGGAATTCACTGTTCATGTTACTGTAGATATGGTATTTTCTGCAGAATGAGAATCCGGCCAGCTGTGGTTTTTAGACCATATCTAGAGCCAAAAAACTCCAAATGGAGTGATTCAAAAAAGGAAATTCAACTAGACAAAATAAGAAACAACTTTCATGTTTTACATTTCTTCAAATTCCCACAGCAACAGTGTCCAATGGAACAGTGAAGTTGACTCACCAAAACTGAAAATTCTGCTTGTGTTAGTTTAA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9</w:t>
      </w:r>
      <w:r w:rsidR="00EF68E2" w:rsidRPr="006973CE">
        <w:rPr>
          <w:rFonts w:ascii="Times New Roman" w:hAnsi="Times New Roman" w:cs="Times New Roman"/>
          <w:sz w:val="18"/>
          <w:szCs w:val="18"/>
        </w:rPr>
        <w:t>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15" w:name="OLE_LINK14"/>
      <w:r w:rsidRPr="006973CE">
        <w:rPr>
          <w:rFonts w:ascii="Times New Roman" w:hAnsi="Times New Roman" w:cs="Times New Roman"/>
          <w:sz w:val="18"/>
          <w:szCs w:val="18"/>
        </w:rPr>
        <w:t>AATTCTAAAAACAACTTTTAAAACATCTAAAAAACCCATCAACCCCCAAAAAAAAAAAACACATAGCCAAACACCCTGCTCATAGTCATAATCCATAAAGGGGACTATGAGGATAAGCGGGGCGAACAGACTCATGTTTTGGGTGAAAGGGATCATGCTCTTAAAAAAGTCCAGGCCCTCCAGGCCAATGAAGCTGCTCAGGGCGCTCCCCTTGGTGAGGAGCTTAAGGGAAAAAATGAAAAAATGGGGACAGGAATAGCCGGGGCCTATGGGAACGCTAACAAGGATCTCTTGGCCGAACTCCAAAAGCGTTACCCAAAGGAGGACTTCTCTTGGATGGCCGACCTGGCTCCCGAAGGGGAGGAGGAAAGCGAAAAGGAGGCCGAGGGGGAAAAAAAAAATGAGCAAAATGTAAATAAGGGTGGGGGTGATCCCCCAGCCGAATGACTTTGT</w:t>
      </w:r>
    </w:p>
    <w:bookmarkEnd w:id="15"/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9</w:t>
      </w:r>
      <w:r w:rsidR="00EF68E2" w:rsidRPr="006973CE">
        <w:rPr>
          <w:rFonts w:ascii="Times New Roman" w:hAnsi="Times New Roman" w:cs="Times New Roman"/>
          <w:sz w:val="18"/>
          <w:szCs w:val="18"/>
        </w:rPr>
        <w:t>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TTTTTTTACCCAAAAAAATACATTAGAAAGGAAAAAACCAAAAAGAAAAAAAGGATAAAAGAAGATACTGAATAACAAATTAACCACAGCCATAGTTTATATCTGGTTTTGCAACTAACGATTCAAAAGGAATTGCAACCCTCTCTTTCACAACGCATCGACCCTCCCCACCTTCCATAACCAGAACTCTCCCAGGTGGACATTCATTGCATCTCTTTTCTTTAGTTGTTGGCTGCTGAAACAAGTCCATCTTATTAAAAGGTATACTTCTTTTCCCAACATTAGGTCTAAAACCAGACAGGCTTAACACTGATATCACACCAAGAGTGATCGCTATCTTAGCAGCTGCACCAATGAAATGTCCTAACCATCTGCTTGAATTTTCAGATGCCTTCTGTGCCTTGCTTTCTGACTCATTCAGATTCTTCTTTGCTTCACCAGCTATTAGCCCATTCCGGACGGACTTGCGTGTATAAGGAA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</w:t>
      </w:r>
      <w:r w:rsidR="00EF68E2" w:rsidRPr="006973CE">
        <w:rPr>
          <w:rFonts w:ascii="Times New Roman" w:hAnsi="Times New Roman" w:cs="Times New Roman"/>
          <w:sz w:val="18"/>
          <w:szCs w:val="18"/>
        </w:rPr>
        <w:t>10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ACCCTAAAAGACTATTGAATGTGACATATTAGTAACATTAAAACCCATTTTACCTAGAACGCATCGAGGGTCGACATCTTAGGTTAACTAAGGAAATAATAAAATTCAGTGAAATAATTATCAAGCATTATAGTTAGAGACAATTTAAATGAGTATTGAAACACTTCAAATTGTGTTTCTCAGTTAGCAAAGACTCAGGGAAGGGAAGAAAACACTGAGTCAGAGCCAAGGGACAGTTATCAGAGGTTTGTGCACAATATTTATTTCTTTTGAATTTTTCAATTGAAATAAATTATGATTATTTATATGTTATTGTTTTAAATTGTGTTTGTGCACAATAAGTATTTCTTTTGAATTTTTCAATTGAAATAAATTATGATTATTTATATGTTATTGTTTTAAATTGTGTTTGTGCACAATAATTTTGATATTTACTGCTTTTACTAGCAAATTTATTTGGAGAAATGAGTTATGAATAATTTTTTATTGCTTTGGTTTTGGGAATATTATTTGGAACTTATTGTGTTGCCAACTTTGCAAATGGAAATTTTGAGATAAAATGTGATTTATGGTTTGTATGAAGTATTGTGATTTGAAATTGTTTTGATTTACACTTGGCATGACACTATTAATATATTCCTCCCTCTTTGACTTATCAGTCTGGGGTGAGTGTGATTATGTTCCTCCCTCTTTGACTTCCCAGTCTGAGGTGAGTGTGGATG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0</w:t>
      </w:r>
      <w:r w:rsidR="00EF68E2" w:rsidRPr="006973CE">
        <w:rPr>
          <w:rFonts w:ascii="Times New Roman" w:hAnsi="Times New Roman" w:cs="Times New Roman"/>
          <w:sz w:val="18"/>
          <w:szCs w:val="18"/>
        </w:rPr>
        <w:t>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GTTGTGCTTAAGGCTCTAGAGGAGATTGGTTGTCAACTCAGGGAAAACCCACCAAAACAAGTGATTTCTATCAGTCCAACATACAACTATGGCGCAGTTCGACCAACCCAACCATATGTCGACCCAACTTCAGGACAAAAAATCTTGCAGCTGATTATGTAACCCTGGAGATGATGGTCTCGGAGACATTGGTTGGTGGCTTGATCGGTAGATGCGGCTCCAACATATCAAGGATCAGAAATGAGTCAGGAGCAATGATCAAGGTTTATGGTGGAAAAGGTGAACAAAAACATAGGCACATACAATTTGGTGGCACTGCTCAGCAGGTAGCATTGGCAAAACAGAGGGTAGATGAATGCATTTATTCTCAATTGGTGATATCAGCTGATTTGGATTCTCATGCTTGTAAAATGTATGTGTTAACACCCCAGAATTCTGCAGGGGCTCAAAATTAAAATTATAGCAACCAGTTAA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TAACTGAATTATGGTATTGGTTGCTTATTTGAGACAAAAAGTTTGTCATACCAAAAATAATTAAATAATC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0</w:t>
      </w:r>
      <w:r w:rsidR="00EF68E2" w:rsidRPr="006973CE">
        <w:rPr>
          <w:rFonts w:ascii="Times New Roman" w:hAnsi="Times New Roman" w:cs="Times New Roman"/>
          <w:sz w:val="18"/>
          <w:szCs w:val="18"/>
        </w:rPr>
        <w:t>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GATGCTTTTAAGAACATCATTTCTATATCGAGTTTGACTAGAAATGGCTATGAATTTCAATTCACAGGTGATGTTTGCAATATTTATTTTGGAAATAAATATGTTGGTTTGGGTTATATGAATAATGGTCTTTATTATTTAGATAATAATGACAAACACAAATTGAATGCAAGTGATCTAAAAGAATGCAATGCCATGGTGAAAACCAATTCAAGTTCAAAATATATTTGGCACTTAAGGTTATTTCATGTTGTAGAAGATAGGATTGCAAAATTGGAGAAAATGGAGATTCTATCCTCATTGGGCTCTGAGCTTACTCCAACTTGTGAATCTTGCCTTCAGGGCAAAATGACTAGATCACCCTTTGCTGGACAACGGCTAAGGGCTAAAAATATTTTGGAGCTAATACATAGTGATGTATGTGGTCCATTTAAGGAAATGGCTAGAGGCAGTTTTCATTATTTTATTACCTTTACTGACGATAAATCAAGATTTGGGTATTTGTATTTGATGAAATACAAATATGAATCCTTCGAAAAGTTCAAAGAATTTAAATCTGAAGTAGAAAATCAAATAGGAAAGAGTATTAAAGCTCTTCGATCAAATCGTGGAGGTGAATATTTG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0</w:t>
      </w:r>
      <w:r w:rsidR="00EF68E2" w:rsidRPr="006973CE">
        <w:rPr>
          <w:rFonts w:ascii="Times New Roman" w:hAnsi="Times New Roman" w:cs="Times New Roman"/>
          <w:sz w:val="18"/>
          <w:szCs w:val="18"/>
        </w:rPr>
        <w:t>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TTCAGTTTTCTTATTTCGATCTACCATTCAGTCGCTGTGATTGATTACATGATTAATTTTTCTGTGATACTTTATTATGATGTCATTGCTCAGTCATAGATTCTTAATCAAGAAAACAATGATTTCCAGAAAAAAAATCAAGAAAACAATGACAAGAGGAGCAACTAATAATTAACTTCATCCAAGTCTCATCTAGAGAGGATAATAATGAATCCATCTCTGAAACATATCATAGCATTCTCTACGGTAGTACTAATACTAGTGAACCATCCGTGCATGCTTTGAGAGTGACTGGGTCGTCATCTCTTATTTCTAGCAGATAAACTTACTGTAACATGGATGGAAATTGGTGGTGGACGCTTAGTCGGATGATGGAGGTTTGTGTGGTGGCTTCTTCGGTGGTGGCTTCTGCACCGGTGGCTTCTTCACCGGTGGCTTGTAGTTTCCGTCTTCCGCATCAACTGCAGGAGGGTGTCCTGGCTTGTGAGGTGGCTTCCCTCCCTTACCTTTGGGAGGCTTGTATGCATCAAGGAATGCCTTCTCCGTATCAACCGAGGAGTGTTCCTCTGCTGGAGGACGCTTGTAAATTGGAGGCTTGTGACCTGATCCTGGCGGTTTGTATTGAGCAAGAGAGTGAGTGGTGAGGAGCACCACCACAACAAACAACACCAGCAAGTAT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0</w:t>
      </w:r>
      <w:r w:rsidR="00EF68E2" w:rsidRPr="006973CE">
        <w:rPr>
          <w:rFonts w:ascii="Times New Roman" w:hAnsi="Times New Roman" w:cs="Times New Roman"/>
          <w:sz w:val="18"/>
          <w:szCs w:val="18"/>
        </w:rPr>
        <w:t>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GAGCAAAGTATTCCTAAAACTGCCTTCAGAACCCATTATGGCCATTATGAGTTTTTGGTTATGCCATTCGAGTTAACTAATGCTCCGGCTACTTTTATGGATCTGATGAACACTATCTTCATACCATACCTCGACCAGTTTGTTGTGGTATTCATAGATGATATATTGGTCTATTCGAGAAATGCAGAAGAGCATGATAGACATCTGCGGATTATACTGCAGACTTTGAGGGAGAAACAGCTATACGCCAAATTATCGAAGTGTGAATTTTGGCTGAAGGAAATATCTTTCTTGGGGCATGTAGTATCAGAAGAGGGCATCAAGGTAGATCCAAGTAAGATTGAAGCTGTCCTTAATTGGAGGCCACCCAAAAATATCATAGAGATTCGCAGTTTTCTGGGTTTAGCTGGATACTATCGTCGATTTGTGAAGGGATTTTCCATGTTGGCATCTCCGCTGACCAAGCTGCTTAGAAAAGATGTGAAATTTCAGTGGACGGATAAATACCAACAGACTTTTAATAAATTGAAGAAATGTTTGACTAAAGCTCCAGTCCTGACTTTACCTACACCAGGTAAAGAATACACCGTTTACAGTGATGCTTCTTGTTAGTAGTATGCCCTAGAGCATATCATTTAGTATGTATCT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0</w:t>
      </w:r>
      <w:r w:rsidR="00EF68E2" w:rsidRPr="006973CE">
        <w:rPr>
          <w:rFonts w:ascii="Times New Roman" w:hAnsi="Times New Roman" w:cs="Times New Roman"/>
          <w:sz w:val="18"/>
          <w:szCs w:val="18"/>
        </w:rPr>
        <w:t>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TTTTTGTAACAAGTATTAGCTATTCCCTGATTAATAATACTGGTTAATGATCGAGAAATTAATTTGGCCTGAACCCAGTCATCCTGAAGACTTAAAAATTTGTCTACTGATGGATGCTGCTTATCCTCCTTGACTGAGAGAATAAATGCCGGAAAAATTACAAGAAAGTATTACCTGACAAAACAGTCTTAAACTTCTCTCACATCTGTCATTAATTACCTAAATACATCAGCAAAGCCTCTGCTGGCAATAGTTCACACACTAAGTAGCACACCTTAGGCATTTGAGCAATTTCTTGGCAGCAGAAGCCTCTTGTAAAGCCTCCACAGCAGTAAGCAAAACAATTTCTCCCTGCCATAACACCTCCTGGCCTAATTTCACCAAGTTTGGAGGAAAGAAATCCCATGGATATACTAGTATTTGTTGAAATTATGTCATTTGTTGAACTCAATGTCACCCTTTCACTGGTGGAATCTTCACTTACTTTCCCTAACATAGGAACGTTACTATTGCTGGGAATTTTGGATGGTTTTTTAGCTATCCTAGTGACAG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ATTTTTTGTTATAGAACTTCGATTGTCATCAGAGCTACTGCACCTATTCGAACGAATTGGAGAAATAGAAACATTAGGATTGCTGCCATCTAGTTTCACTTCGTTCTTTACAACTGCGGTGTCTGAAATTCCTTCCATTCTTTTATCATCCTTCCCACTCTAGCTTCTTCCCTTGAATGTCAATGATGTGGAGGTAGATGAAATG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0</w:t>
      </w:r>
      <w:r w:rsidR="00EF68E2" w:rsidRPr="006973CE">
        <w:rPr>
          <w:rFonts w:ascii="Times New Roman" w:hAnsi="Times New Roman" w:cs="Times New Roman"/>
          <w:sz w:val="18"/>
          <w:szCs w:val="18"/>
        </w:rPr>
        <w:t>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ACAACAAAAGCTGCAATACGTAAAACTTACTAAAGCCTATTTCCAGTCAGTCATACACCGTTGACAGGATAACAGGCATGAACAGACTCGAGTTGAGAGCTTGATTACCAATTCAGTTGGAGACAACAATTTAATTGATAATACATTGTCTACCAATTCTAGCATCAACTATTCGGTTGACATAAGCATGTAAAATATTTACATTGTCCTGTAAAGCATAAACTCTGATTGATGTAATCTAGCAATGTGGGAAGTGGAAATGCAACCATTCTAAGGTCACATTAGAATCTTCCTTTGCTGTCTTTTTCCATCTAAGCATCCTGAACTAACCAATGAGGTTATCCAAACTTGATCAGACCTAACGGGCTCGTCATCATCATTTCTGTGCCAGGTCCAGTAAGCATGAGTTGAATTCACTAATTTGAGTTCGCCGTGACCAAAACTTGCCTCCCGGAAGACTGACCATTCTGGCTGTGGATTTATGTATTTGGGGGCTAAACCTTCTCTGTTTCCTCCATCTCCAATGGTTATATGAAC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0</w:t>
      </w:r>
      <w:r w:rsidR="00EF68E2" w:rsidRPr="006973CE">
        <w:rPr>
          <w:rFonts w:ascii="Times New Roman" w:hAnsi="Times New Roman" w:cs="Times New Roman"/>
          <w:sz w:val="18"/>
          <w:szCs w:val="18"/>
        </w:rPr>
        <w:t>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GGAATATTTTCAATTATAAGGTTCGAGGTTGATTATGTCCTGGTAGTGGGAGTTTGTTTGAGCCTCAGCATTGCAAACATTATTGGGTTCACCAAATGTCGCAAAGATGCCAAGAAGCAGATTCAAGCATTTGCCTCCCAGACTATTGCTTCTCATTTCTCATCTACCATACAGTCTGCATTTAGTGTAGTGTGAGTTTCCTGAACCGGAAAGGTTATCCGAATACATCATTCTGTTTGCTTAACTAAGATGCTACTATCGACATTAGACTTTTTTGTTTGTTTTCTATCTTCATTGTGGCAACAACTTTGGAATTTCGAAATCTGTTTTATTTTTGGAAGCTGCAAGGACAATGTGATGTAGGCATGTAAAGAAGAGAAGAGGATAAAATTGTAAAGATATTAAAAGGTTTTTGGA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0</w:t>
      </w:r>
      <w:r w:rsidR="00EF68E2" w:rsidRPr="006973CE">
        <w:rPr>
          <w:rFonts w:ascii="Times New Roman" w:hAnsi="Times New Roman" w:cs="Times New Roman"/>
          <w:sz w:val="18"/>
          <w:szCs w:val="18"/>
        </w:rPr>
        <w:t>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CTTCATCTTGGAAGTCTAACTGAAAGAAGGAGGATAGGGAAAAGGTTGTTAGCAAATATAAGAAAAATGAGGAAAAGGAAAAAAAGGTGGGGAAGAAATTTGTAGAAAGTAAAGGAAAGGAGGTTGCAACTACTACTCGAAATAGAGATGTGAAGTGTTTTAGGTGTTTGGGCAGTGGACACATAGCTTCTCAATGCCCTAACAAGAGAGTCGTGGTCATGAGAGAAAATGGTGAGATAGAAACGAAGGAGGAAATTGTGAGTGATTCCACATCTTCAGGGGAGGAGGATGCAAAGGTAGAATATGCTGCTGAAGGAAGTGCTCTAGTGATTATGAGAGCATTAAATACTCAAGTAAAGGAGGATGTTGGTGATGAATTGCAAAGAGAAACAATTTTCCATACAAGGTGTCTTATCCAAGACAAAGCTTGTAGTATCATCATTGATGGGGGAAGTTGTGCCAATGTTGCT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0</w:t>
      </w:r>
      <w:r w:rsidR="00EF68E2" w:rsidRPr="006973CE">
        <w:rPr>
          <w:rFonts w:ascii="Times New Roman" w:hAnsi="Times New Roman" w:cs="Times New Roman"/>
          <w:sz w:val="18"/>
          <w:szCs w:val="18"/>
        </w:rPr>
        <w:t>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GGAAAGTCTTATATCATGTTATATTGTTAACCTTGAACTATGCTAGCAAATTTCAAACAGTGCTGGGAATGGTGATGTTTTCTGTTGCTTCTGGATGTAATGGGGTAAAGGGAACAATTTCTCATTGAAACTAATGGGAATTTGTTCACATGGTTGCCTCATAGCCGAAAGCGACTAAAGTGTCATACTGAACCGGTGCTTTTGGGACAACTATATGTTGTCTGCTTGTTGTGTGACTATCTAAAGTGTAATGTTGGCTATTGGGAGGCTTACTGCATATTAATTTTATACATTATGTGATGTGTTAAACATTTGCAAGAGCAATATAGCATGAATCATTGATAT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EF68E2" w:rsidRPr="006973CE">
        <w:rPr>
          <w:rFonts w:ascii="Times New Roman" w:hAnsi="Times New Roman" w:cs="Times New Roman"/>
          <w:sz w:val="18"/>
          <w:szCs w:val="18"/>
        </w:rPr>
        <w:t>1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TGATTCACAATCATTGAACTTCTTGCTCAGGTAATAAATGGCCCTCTCTTTTCGGCCGGTATCATCATGTTGTCCCAAAACACATCCCATCGAGTTCTGCTGAACTGCCATATACAGGATCAAAGGCCTGCCCGCCACAGGTGGAACCAATACTGGTGGATTTGACAGATACTGCTTGATTTTCTCAAAAGCCTCTTGACAAACTGAATCCCATTGAGTAGAGTTGTTCTTCCGGAGTAATCTGAAAATAGGCTCAGCTTTGGCAGTGAGATTAGAAATAAACCTCGAAATGTAGTTCAGCTTTCCCAGAAAACTGCGCACCTCCCTTTCTGTTTTTGGGGACGGCATTTCTTGAATAGCTCGGACTTTGTCTGGATCTACTTCTATCCCTTTCTCGGTTACTATGAATCCCAACAACTTCCCCGATCTAGCTCCGAATATGCATTTAGCAGGGTTCAACTTCAAGTGGTATTTCCTGAG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CCTTTCGAATACCCTCCTCATCACCTGAACGTGGCTTTCCTTTCCCCTGGATTTAATGATCATATCATCCACATACACTTCCACCTTTTTATGCATCATATCGTGGAATAATGTGACCATTGCGCGCTGGTAGGTAGCACTAGCATTCTTCAACCCGAAAGGCATGACCCGATAGCAAAACACTCCCCATTGAGTGATGAAAGCAGTCTTATCCTTGTCTTCCTCATCCATCGGGATCTGAT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1</w:t>
      </w:r>
      <w:r w:rsidR="00EF68E2" w:rsidRPr="006973CE">
        <w:rPr>
          <w:rFonts w:ascii="Times New Roman" w:hAnsi="Times New Roman" w:cs="Times New Roman"/>
          <w:sz w:val="18"/>
          <w:szCs w:val="18"/>
        </w:rPr>
        <w:t>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TAAAAGCTGAACTCCATTCAAACAAGCCCATAAAACCCCATTACATTGCAGATTACACACATCTACTTATTTATTCGGCAAACTGTATAACACACCAAAGATCGAGTTTGCGTAGCATTTCACTCAACCGGAGATCTCAATGGCCTTGACATCTGGTTGCTTGACCTCCTCTTTGGGCACAGTCACTGTCAAGACTCCATTCTCCATGCTTGCCTTAACCTGATCAACTTTCGCATTCTCTGGCAGCCTGAACCTCCTCAAAAATCTCCCACTTGATCTCTCAACTCTATGCCACTTGTCGTTCTTCTCTTCCTTCTCTTTGCTTCTCTCTCCACTTATCTGCAAAACCCTGCCTTCTTCTATCTCCACCTTCACTTCCTCTTTCTTTAATCCTGGAAGATCAGCCTTGAAAACGTGAGCCTCAGGGGTCTCCTTCCAGTCCATGCGTGTGTTGGCAAAAGCCGAAGTTTCGCTTGCCAACTCAGAGCGAGGAGCTGATACAGCTGTGCTTGGGAATGGGAAGTCGTGGAAAGGATCCCAGACGTCGAGAGAGAAGGGATCGAAGATGTTGGTTCTCCGGCCACCGAAGAAGCTGCTTGG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1</w:t>
      </w:r>
      <w:r w:rsidR="00EF68E2" w:rsidRPr="006973CE">
        <w:rPr>
          <w:rFonts w:ascii="Times New Roman" w:hAnsi="Times New Roman" w:cs="Times New Roman"/>
          <w:sz w:val="18"/>
          <w:szCs w:val="18"/>
        </w:rPr>
        <w:t>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TGCTTAGTGGGTCAGGCTTTTTTCCCCCTTGTTAGCAAGAAAAATGTGTGTTCTTGAAATAAAAAATGTGTGTACGTTCCTCCTTTATAATACTTCTGTGCATGCATTAGTAGATCCTGGATCTACTCATTCATATATTTGTATCAAGCTGCCCGTAGAAAAGGGAATACTAGTGGAGGAAAGTGACCAAGACATCCTGGTCACAAATCCGCTAGACCACAGTGTGTTAGTAAACAAGGTGTATAAGGGCTGTCCATTGAAGATTCAAGGGAAGGAGTTCTTAGCAGACTTAATCGAATTACCTTTCCATGAGTTTGATGTGATTTTGGTAATGGACTGGTTATCCCATCATCAGGCAATAGTAGAATGTAAATTGAAGAGAATCTCTCTGAAAACTGCTGAGAACGAAGAAATAATAGTTATGGGTGAAAGGACAGATTTCTTGTCCAATGTCATCTCAGCTACAGTTGCAAGGAGATGGTTGAGAAAAGGGTGTGAAGCCTATCTGGCACACGAGGTTGACACTAGGCAGGGTAAACTTAACTTATCTGACATACCCACAGTAAGGGATTTCTCTGAGGTGTTTCTAGAGGAATTGCCTAGTTTGCCACCAGAAAGGGAAGTTGAATTTGCTATTGAGATTATACTGG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1</w:t>
      </w:r>
      <w:r w:rsidR="00EF68E2" w:rsidRPr="006973CE">
        <w:rPr>
          <w:rFonts w:ascii="Times New Roman" w:hAnsi="Times New Roman" w:cs="Times New Roman"/>
          <w:sz w:val="18"/>
          <w:szCs w:val="18"/>
        </w:rPr>
        <w:t>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GAGAGTTCTTAAAAGGAACGTGTGGATTTTAAATTTGGGTTGTTTCTTGGAACTTTTGCAGATCGCATTCAAGATCAAGATCTCCACTTCCATCTCGTCAGAAACGCACGAGTAAGAGTCCAAGAAAACAGAGTGTGAGCCTGAGCCAAAGTGGCAGCAGAAGCAGGAGCAGGAGCAGGAGCAGGAGCAGGAGCAGGAGCAGGAGCAAAAGCTTATCCCGGTGAGATGTGAAAATGAGAAATCCACGAGTCAGGAAGCTTGAATGAGCATATGATGCTTAACCTTGCATGATAAATTGTTGATTGCTGAAGGCCATCAAATTCTGGAAAACTTTTTTTTGCGAGACTTTGGGATTTTTATGGCTTGCACATTTGTAGGCTTGATGTGGATTCTGTTTTCAAATTGATAAAGCTTATTTTAATGGATTCGAGTGGCAATATTGATTCACTGTTAC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1</w:t>
      </w:r>
      <w:r w:rsidR="00EF68E2" w:rsidRPr="006973CE">
        <w:rPr>
          <w:rFonts w:ascii="Times New Roman" w:hAnsi="Times New Roman" w:cs="Times New Roman"/>
          <w:sz w:val="18"/>
          <w:szCs w:val="18"/>
        </w:rPr>
        <w:t>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GTTTATTCAATCGAAGAAATAACAAATGAGAGGGAATGAACTCAATGAACTCAATTGAACAAGTGAATGATGATACCAGCCAATCAGCAATAGCATTATTAACATTAGGATGCTGCATTGTTTGCTGATGCAAATGAATTTCAAAACAATGAAAGGGCGTGTATAATTATGGACATGTTATCATGATTTACACATGCATTCAGGGCACCTTGGTTGTCGATAAATGCTTCGACCAAAGCCCCTAATGCGCACCCTTTGACCTTCTTCAATCATCTTTCTTACTCTATCTTCAAAACTATTCCATCCTATGGTGCTATTCTCTGACAAAATTGCTGCTAGCCTCTTCTTGTTAGGCCTCAAGTTTGGGGCATGTCCACCACCGTAGTAAGTCCGGAAACCAGACACTAGGGATGATAGTTGACTCCCAG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1</w:t>
      </w:r>
      <w:r w:rsidR="00EF68E2" w:rsidRPr="006973CE">
        <w:rPr>
          <w:rFonts w:ascii="Times New Roman" w:hAnsi="Times New Roman" w:cs="Times New Roman"/>
          <w:sz w:val="18"/>
          <w:szCs w:val="18"/>
        </w:rPr>
        <w:t>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CGTTTGAATCAATAGAGAACCTTTTCTTCTATATCTGTATGAATCGATATTATTACATTCCAATTCCTTCCCGACACCTCCCAAGGAAAATCCCGAATTGGATCCCAAATTGACGGGTTAGTATGAGCTTATCCA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GCGGTTATGCACTCTTCGAATAGGAATCCATTTTCTGAAAGATCCTGGCTTTCGTGCTTTGGTGGGTCTCCGAGATCCTTTCGATGACCTATGTTGTGTTGAAGGGATATCTATATGATCCGATCGATTGCGTAAAGCACGCGGTAGCAACGGAACCGGGGAAAGTATACAGAAAAGACAGTTCTTTTCTATTCTATTAGTATTTTCTATTCTAATTCTATTAGTATTTTCTATTCTATTAGTATTCGATTAGTATTAGTTAGCGATCCCGGCTCAGTGAGTCCTTTCTTCCGTGATGAACTGTTGGCACCAGTCCTACATTTTGTCTCTGTGGACCGAGGAGAAAGGGGCTCAGCGAGAAGAGGAT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1</w:t>
      </w:r>
      <w:r w:rsidR="00EF68E2" w:rsidRPr="006973CE">
        <w:rPr>
          <w:rFonts w:ascii="Times New Roman" w:hAnsi="Times New Roman" w:cs="Times New Roman"/>
          <w:sz w:val="18"/>
          <w:szCs w:val="18"/>
        </w:rPr>
        <w:t>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GAATCTTAAGTCGCGGTCATGTCTCGCCCCCCCAGTATACTGACCGGTTCCATGTTTCCCCCGAATTTCATCAGTTCCAGGCTCAAGTGCCTGCTCATCCATCTTCATTCCAAAGGCGAACATTTCCATTGAGTGAGTGTAACTGCTATGGTTTACAGTCAATAGTTCTTAACCAACCCTTTCTCGCGGAGCTTTATAAAGCTTTAAGAGAGAATAGGGAGTAAGGGGACCTTCGCTTCATTAGAAATTTGACTCGGACCTTCTTTCTTCTCCTGCGGAGCCCTGAGAAAGTCACCGGCGGCAGGTT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1</w:t>
      </w:r>
      <w:r w:rsidR="00EF68E2" w:rsidRPr="006973CE">
        <w:rPr>
          <w:rFonts w:ascii="Times New Roman" w:hAnsi="Times New Roman" w:cs="Times New Roman"/>
          <w:sz w:val="18"/>
          <w:szCs w:val="18"/>
        </w:rPr>
        <w:t>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TTTCTTAGAAAAGACTTGCTGCGCGTTAGCCTGGACAGCAAATCGCCTCAAATACTACATGTTGAATCACAAGACATGGCTTATCTCCAGGATGGATCCTATCAAGTATGTATTTGAAAGCCCATTCATGCCAGGTAGGATAGCCAAGTGGCAGGTTATACTCTCCCAATATGACATAGTCTATATGACCCGGAAAGCGGTGAAAGGTAGCGTGATTGCTGACCTCCTAGCAGAAAATCCTATCCAGGATTATGAAGCTCTGGTTTTTGAGTTCCCTGATGAGCACATTAATGAAGTAGACTGCGAAGAAGGGGGGCCAGCCGATGTATGGGAAATGTATTTCGACGGAGCTGTCAATTTGTCAGGTAATGGAATTGGAGCAGTATTGATATCCCCTGATGGGAAGCACTTCCCAATAGCTGTCAAGTTGAGGTTTGAC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1</w:t>
      </w:r>
      <w:r w:rsidR="00EF68E2" w:rsidRPr="006973CE">
        <w:rPr>
          <w:rFonts w:ascii="Times New Roman" w:hAnsi="Times New Roman" w:cs="Times New Roman"/>
          <w:sz w:val="18"/>
          <w:szCs w:val="18"/>
        </w:rPr>
        <w:t>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TTTGACAGAGTGCAGGCTTCAGTTCAAAATTATTAGCTTCTACCCTTGGTCTTGTAATACTTGGCATGAAATCTCCAATGTTAGGATAGGCATGATCCTTCACAGAGCGGTTGTTATTGTTGTTGTTGTTGTTGTCAGCCATTTCTTCTTGTAATTGCTCTTGCTCTTGTGCTCTTTCTTGTTGTTGTTGAGCTTTAATTTCAGCTTTTCTCCTCTTAGATTCTGCTCTTAAAGCCTTTGCTGTCTTCTCTATTTCTGGGTCAAAGAATAGATTGATTTCTTCACTTTTTGTCCTTTTCATAAAATAAAGCACCTGAAAAACAAAAATAAACAAATTCTCAAAGTAAAATTGTAAAAAGAAATAAAATAAAATGCCCAAATTAACCAAACAAACAATTGTTTAATATCAAACAAAAAATCAAATCCCCGGCAACGGCGCCAAAAACTTGGTGTGACTAATCCGCAAGTATACGGGTCGTCTCAAGTAATAAAGTGATGAATCAAGTATCGTTCCCACGAGGATTTGCTGTTTGATTACTAAACTATGGATGAAGCGATTATTTGGGCTAATGATTAATGAATAAATGGTAAATGTAAATGAGCAAGGTAAACTGATTAATCTAATTGAAATGGGTAAAGAGCAAACAAATAAATTCTAATTCTAGTTTGCAATTAAATTGAAATTAACAATGGGTAATTTAAACGAAAGTCTAATTATGGTAAAAGTGATTCCAGAGTTGGGGATTTATGCATAAATTAATTAGGATTTGTCTTGGGCATTCCAATTTTTTAGGGAAAAATAGAGTTTGAAGGAAATTGATTCTAAATCCCTTTAATATCTTTTTCAAGCAAATCAAAGTGTGTTCTAAAATAACCAAACCTACTTTCGTATGTATTTGATTACTTTAAAACCCATTAAGTTTCGTAACCAATAATTAATTCCTCTTAAAGTCCTAGTTTATTTCTAAATCTAGGTGATTTTAAGTTCCAATCCTTGATTAACTATCAATGACTTTCACCTTTCGGTCCTTCAATCAAAGATTAACACAATACCCAATGG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B93ECA" w:rsidRPr="006973CE">
        <w:rPr>
          <w:rFonts w:ascii="Times New Roman" w:hAnsi="Times New Roman" w:cs="Times New Roman"/>
          <w:sz w:val="18"/>
          <w:szCs w:val="18"/>
        </w:rPr>
        <w:t>1</w:t>
      </w:r>
      <w:r w:rsidR="00EF68E2" w:rsidRPr="006973CE">
        <w:rPr>
          <w:rFonts w:ascii="Times New Roman" w:hAnsi="Times New Roman" w:cs="Times New Roman"/>
          <w:sz w:val="18"/>
          <w:szCs w:val="18"/>
        </w:rPr>
        <w:t>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16" w:name="OLE_LINK12"/>
      <w:bookmarkStart w:id="17" w:name="OLE_LINK13"/>
      <w:r w:rsidRPr="006973CE">
        <w:rPr>
          <w:rFonts w:ascii="Times New Roman" w:hAnsi="Times New Roman" w:cs="Times New Roman"/>
          <w:sz w:val="18"/>
          <w:szCs w:val="18"/>
        </w:rPr>
        <w:t>ACACCATTAACCTCCATAAACGCTTGCATGGATGCACTTTCAAGAAGAAGGCTCCCAAGGCCATAAAGGAAATCAGAAAGTTTGCCCAGAAGGCCATGGGGACAACTGATGTTAGAGTGGATGTCAAGCTAAACAAGCATATATGGAGCCGTGGAATCAGGAGCGTGCCAAGGAGAGTTCGTGTTCGCATTGCACGGAAGAGAAATGATGAAGAGGATGCAAAGGAGGAGTTTTATTCACTTGTCACTGTTATAGAGGTTCCTTCAGAGGGATTCAAGGGTTTGGGCACCAAGGTCATTGATGAAGAGGACTAGAGTAGACTGTTTTCTTGGTTCATAGTTAAAGAACTCCAGTTTTGGTTTTATCTATAATTAATCCTGTGATGTTGGTTTTGTTTTGGATTCTCAT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GAAAATCTTTGGCAGTGAAAATATTATTGACTTTTATTAAGCT</w:t>
      </w:r>
    </w:p>
    <w:bookmarkEnd w:id="16"/>
    <w:bookmarkEnd w:id="17"/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EF68E2" w:rsidRPr="006973CE">
        <w:rPr>
          <w:rFonts w:ascii="Times New Roman" w:hAnsi="Times New Roman" w:cs="Times New Roman"/>
          <w:sz w:val="18"/>
          <w:szCs w:val="18"/>
        </w:rPr>
        <w:t>2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AATATCAGGTGCCTGGTAAGTTACTTCCTCATGTGGATACAATTTGAAGCAAAGTTATAAACCCTGTTATTGAAATCTTATGAAATACTGCTTCCTACATTTCAACATGGTCCCAGTCAATTGATCTATCTTCAAAGCCTTCTGATTGGTGAAGTCTGTTTCGACCTAGTCTGCTCATCATGGCAAGACCTTCAACCATCTTGTAAAGAGCTGACCACCAGCCCTCTCTGGAAATTTGGTATTGATTTAATGATTCATCAATTACTTTGTCATGCTTCCCTTCCAACACTCCTTGCAAAGTTACCACTGCATCCTTTGTTTTCTTCAGGATACTGTCCTCATCCGCAACTTCCAACCGCTGAAGGTCATTATGTGATGAAGTAAGGCTAACAGCAATGGCAAACTGTGCAGCAGCAGCCCAACGAGAAGAGGCCAGCCATTTCCTCTGCCCATCTAACTGTTTGCATACGGTGAGCTTGGCATAACT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2</w:t>
      </w:r>
      <w:r w:rsidR="00EF68E2" w:rsidRPr="006973CE">
        <w:rPr>
          <w:rFonts w:ascii="Times New Roman" w:hAnsi="Times New Roman" w:cs="Times New Roman"/>
          <w:sz w:val="18"/>
          <w:szCs w:val="18"/>
        </w:rPr>
        <w:t>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GGATATCCTCCGTTGTCCAGTTGTCAAGCTCCTGCTCCTCAGCCATGGGTGAAACTAGGGCCTCATACAAGGAATCCAGTTGGATGACATCTATGGATGGATCATCTGGCGATTCTTCTGTACTTGCCGGATGTTGGATGATCGGTTTGGCGAAGATCTCCGTAATTCTCGGGACTATTTTCATTTTTCCCGTCCCCTGGTCAAACCTCTGATCCCGAAGTATCCTCCTCATCCAGAATCGCCCATCCACGAGGGCATCCTCCTCATACCCCAAACCACAACGGCCTATTTTCTGAATAGCTGGTATAGGCTCGACGATCCCTTGCAAGGCAGTGCCCAAGCCTTTCCCCTCTTGATACCCGTTTCTTGACATTACTTTGGCCACCATAGCCATAGCCCCTTCCTTCCCAGTATCTTGCAATTCAAGGGCCTGGAAAGAACTCTCCAATGATTCCTCGGCCGCTTCCACATAAGGAAGTGATTGCGGCTTGGTGACTAGTATGGCCTCTTCGCCCCTTACTGTGATGATTTTGCCGTCCTTAATGTATTTGATCTTCTGGTGTAAGGTTGAAGGAACAGCGTTTGCAGAGTGGATCCACGGCCTCCCTAATAACATAGTGTAAGCCGGCTCAATGTTCATCACTTGAAACGTGACGTTGAA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2</w:t>
      </w:r>
      <w:r w:rsidR="00EF68E2" w:rsidRPr="006973CE">
        <w:rPr>
          <w:rFonts w:ascii="Times New Roman" w:hAnsi="Times New Roman" w:cs="Times New Roman"/>
          <w:sz w:val="18"/>
          <w:szCs w:val="18"/>
        </w:rPr>
        <w:t>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GTTGTCGAATGTATTAGGAGATCGAATATCCAGCACGGTTGTATTGGTAGAGTTTGATGTTGGGCAGATTTCCTTGAGATCATTGGCAAATGTCTCGTCCATTACAGGGTCTTGGGTTGGATACAAACGGTTTGTGAAAGAGCTGCAGTGGCTTATTCCGATGGTGTGGCCACCGGAGAGGGCTACCACGTCCGTGGCATCGAAGTTTTTGGTGGCCAGCGATGTGAGAAGTGTGGTGGTGTTGGAAGTGGGTGCTGGCAGGTTTGCCAAGGTTACATTTTGGGTCGCAAAGGTCAACCCGTCTCGCCTTCCCAGTGGAACATCATAATCAGGCCCGCCTGACAAGAAAACAGAATCGCGGGCGGCAATAGCAACAATATCAGCGCAAGAAACGACTCGGCCACACTCCTTGTGTACAAGC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2</w:t>
      </w:r>
      <w:r w:rsidR="00EF68E2" w:rsidRPr="006973CE">
        <w:rPr>
          <w:rFonts w:ascii="Times New Roman" w:hAnsi="Times New Roman" w:cs="Times New Roman"/>
          <w:sz w:val="18"/>
          <w:szCs w:val="18"/>
        </w:rPr>
        <w:t>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GAGATTTGCATTGAAGAGAATGGATGGAAGCTTGTTGCTGACCTATGATTTCAAGCATACTCAACATATCATGAGCAAATGGGAGTAAGCTTAGATTTTGTCTGTTTTGCCCTACATATATATAAATGTAAATTTATCTTTATAACTTAAAAAATTCCATATATAAGATTGCAAAATACACCATCTTTTAGTGCTTCAGGGAACCTAATAAGTTCTCTTTCATGTAAAGTTATTATAATGTCATAAAATGAATGTATTGTTGATTGGATAAAGACATTCATTTTTCCTCTTCTTCAATGCT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2</w:t>
      </w:r>
      <w:r w:rsidR="00EF68E2" w:rsidRPr="006973CE">
        <w:rPr>
          <w:rFonts w:ascii="Times New Roman" w:hAnsi="Times New Roman" w:cs="Times New Roman"/>
          <w:sz w:val="18"/>
          <w:szCs w:val="18"/>
        </w:rPr>
        <w:t>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CAATGAACACCTGCAATGCTACCAACCTGGGTTGAACTAGACCCTGCAACTGCAGCAGCAATCATTGTTTCTGCTGCTACCCTATCCTTCTCAGCTACTGCTTTAAGCCTGTGCCTCTCAGCTCTAGAACCAATAACCTGCCCTAGGATGGAAGCTCCAATAGTCAGTGCCATAGCAGTTTTAGGCATCACAACAGACTTCCTAAGCATAGCTATGAAGGGCACAGCTGCATGCACTGCTGCAAACCATGATAGTGAAAACTTCTTAGTATGTTCCTTCCACACGCCTAAAGGCACATTTACTGCCATGCCCAAGATTGCAATGACAAACATCTTCGCAGGTAGTGACCGAGGTCGCAAGGTTTTAACCAGGGCAGTCCGTGCAAGGGCAGCCCGTGCCGCAACTACAGCAGGTGGACATCTAAGCGTCACACCAGGCGGCGGTTGAAGAGTTGATGCCACAAGCGGGACTACATGACTAATAGCTCTATGAGACTTTGCAATTGGACAGTTCCCTGTTTCTAACCACTCATTTCCCAGTGA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CCATGTTTTGAGGTATTTCCTTTCTTAGAAGATGGATCACTTTTGTTGGTTGATTCAGATTTCTTCTTCTGATTCTTCCACTTATCATGGAACGAACCAAAACCAAAGGGGCCACCAGGACCAAATGCAGATAAACTAATAGTGGCAGCATTTGCTGCTAAGGGGTTGAACTGGGGTGTAAAGTCAGGTTCCAAAATGTCATCATGGAAATCAGACTTGTTTGAGAGC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2</w:t>
      </w:r>
      <w:r w:rsidR="00EF68E2" w:rsidRPr="006973CE">
        <w:rPr>
          <w:rFonts w:ascii="Times New Roman" w:hAnsi="Times New Roman" w:cs="Times New Roman"/>
          <w:sz w:val="18"/>
          <w:szCs w:val="18"/>
        </w:rPr>
        <w:t>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AGGAACAGTTAAAGGCCGGTCTGAGGTTCCCTCTAGACGATTTCTACAAGGAGGTCCTAAAACTTCACCGAGCATCCATTGTTCAAATTCACCCCAACTCGTGGCGGATCTTGGTAGCTTTCCGAGGTCTATGCCGAGCTAAGGGAATCAGACCTACGGCTAAAGTGTTCGCCGAGCTGCACAGACTAACTCGCCGAAAGGATGACGAACACTGGTTCTTTCAGGCGAAGCCTCATTGCGGGCTCTTTTCCGATCTGCTCTCATCCCTTAAGAATTGGAAGAACCGGTTCTTCATTCTGAGGAGTAAAGATCCGAGCTGCTTTGAGGACTTTCCTCGTAGCTGGTG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2</w:t>
      </w:r>
      <w:r w:rsidR="00EF68E2" w:rsidRPr="006973CE">
        <w:rPr>
          <w:rFonts w:ascii="Times New Roman" w:hAnsi="Times New Roman" w:cs="Times New Roman"/>
          <w:sz w:val="18"/>
          <w:szCs w:val="18"/>
        </w:rPr>
        <w:t>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CTCGCTTGGGTTGAATCGTGTGCTTGGTCAGACTTGCCTTGTTTGAAGCAATGTTTGATTTTCTGTAGGGAAATAAATAAAAGCTTTTAATGAATTTTGAATTTCGTAAAAAAAACTAAAGGTCCTGGTTCGGACGAAGGATACGGTGGCATTTGGAAGCCAAAATGAAATCTACAGAAGGATGGTTGCATCAATTTTATCATGGCATCATTCGATAGTCTGACTGTGGATGACTGGATTGAATGCGCGTTTATGATACCTGTTCATATGGCACATCCAATTTTTCGCATAACCCTAGTGAGGGGGTTCCTACGGGAGTTATACTATTCATTCACAATTTTGCTAAACAATGACCCAAAAGTTTTCCATTAACTGAATATTTATACACAGCATTCTTTACATCGGCCTAGGCTCAGGGAGGCTCTTTATAATGAGATGACATTTTCTGAGATACTCGTATAACCTTTCTTCTTGTTTGGCAGGGTCAAATGCTTTCAGAGCATACTCGGATTCAGGAAGGAGTTCCTGTTTTCCCTGTGCTATCGTTCTCTCCAGCTGGTCAACATTCTCTTTCAGCTCTTGATAGAGAGCAGCTTGTCTTTCTTTCTCCTTCCTTTCCTTAGCACATTCTTTCAGAATATCGTTGATGAGTAATGCCTGTTCCTTTAATTTGAGCTTCTTCTTTTTGTTCTCTTGTTTATGCTCTTCTACGAGTATCTCTTGGTATTTCATTTTTTCCTGAAGCTTACTATTCTGCACTTCTACTTCTTTTACCAGAGCTTGAAGAGAGCTTTTTTCCTTTTCCCACTGCGCTTCTTGCTCTTCGAACCCCATCTTTTCAGTTCTTGCCTCTTCCTCGAGTTTTCTCGCGTTTCTTTTAAGGTTCTGTTGTTGGTCCTCTAATTGCTTTATT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2</w:t>
      </w:r>
      <w:r w:rsidR="00EF68E2" w:rsidRPr="006973CE">
        <w:rPr>
          <w:rFonts w:ascii="Times New Roman" w:hAnsi="Times New Roman" w:cs="Times New Roman"/>
          <w:sz w:val="18"/>
          <w:szCs w:val="18"/>
        </w:rPr>
        <w:t>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GGTCTTTAATTTCTATTTGTCCTGCTATTTATTGCAATTTTCTTGGCTTCCATACAAGCTTGCATTTGCCTACCTGCTGTTGGAATGGTTGAATGCAGAGAAATAATATTATGAAATATTGAAAGTCAAGGGGAACACTGTTTCAGAGGAAAAGGTTTGGTGCTTGTTAAAGTAAATGGATATGCTGATCGCATTGTTAT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B93ECA" w:rsidRPr="006973CE">
        <w:rPr>
          <w:rFonts w:ascii="Times New Roman" w:hAnsi="Times New Roman" w:cs="Times New Roman"/>
          <w:sz w:val="18"/>
          <w:szCs w:val="18"/>
        </w:rPr>
        <w:t>2</w:t>
      </w:r>
      <w:r w:rsidR="00EF68E2" w:rsidRPr="006973CE">
        <w:rPr>
          <w:rFonts w:ascii="Times New Roman" w:hAnsi="Times New Roman" w:cs="Times New Roman"/>
          <w:sz w:val="18"/>
          <w:szCs w:val="18"/>
        </w:rPr>
        <w:t>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ACCTCGTATTCAGGGATTGTCTTGGACCCAGTTTATGGAACTGTTTATCAACAGGTTTGTGCCAAAAAGTTTCAGAGATCAAAAGCAGTGGGCCTTTGAGGCCTTAAGGCATAATGGCAGGTCTGTAGATGAATATGCTACAGAATTTCTGGAACTGAGTAGGTATGCCCCTATAGCAGTAGCTACAGAAACTATGAAGGTTAAGAGGTTCCTAAAGGGGTTTGACAGGAGGTATGCAAACCTGGCCATGATGTCTGATCAGTTTTTCGATGTGGTGGTTGATCAAGCCAAACAGATTGAGATTAGCTATGCTGTGGATGATAGAGGAAGGGCAAAGAAAAATAGAGCAGAGGGTTCTTCAAGTCTTTCCGATATGGGTGCTCGGGATAGCAGAGGCCAGCGTAATTACAGAGGAAGAATTAGGAACAAGAAGAGTGGTTTTAGACACAAATCTCGAGGATTCAGACCAGG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B93ECA" w:rsidRPr="006973CE">
        <w:rPr>
          <w:rFonts w:ascii="Times New Roman" w:hAnsi="Times New Roman" w:cs="Times New Roman"/>
          <w:sz w:val="18"/>
          <w:szCs w:val="18"/>
        </w:rPr>
        <w:t>2</w:t>
      </w:r>
      <w:r w:rsidR="00EF68E2" w:rsidRPr="006973CE">
        <w:rPr>
          <w:rFonts w:ascii="Times New Roman" w:hAnsi="Times New Roman" w:cs="Times New Roman"/>
          <w:sz w:val="18"/>
          <w:szCs w:val="18"/>
        </w:rPr>
        <w:t>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TGGACCCTTTAGAGGCAGAGCAATGGCTTGAAAGAGTGGACAGAGTATTTAAGAAGCTGCACTGCCAAGATGAACTAAAGTTTGAGTATTCTGTGTCACTACTGTAAGGGGATGCGTATGATTGGTGGAAGACCATCCCCCACAACTTAGCTGAACCACCAGTGCTGACCTAGGATGACTTCATCAGAGAGTTCAGACAGAAATACATCCCAGATGCATATGTTGATCAGAAATTGCAAGAATTTTTGAGTTTGAAACAAGGGAACTGATCAATGGCGAAGTATGAGAGGGAGTTCTCTCGCTTAAGTCATTATGCTGGGAGTCTCCTTACTACCA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GCAAGGCAAGATGCAAGAGATTTGAGATTGGTTTGAAGCCCAGTATAAGGATGCAAGTTGTGGGATTCAGACACAACAATTTTTCAGAACTTATGTCTCAAGCACTTGAGCTGGAGAGAATTGAATCAAAAGCAACCCCAGTGAAAGAAAAATCAGAGAAAGCTGAGAAATCAGAAAAAGATAAGGGGGAAAAGTCAGTAGAGCCGAGTTCTGGTG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EF68E2" w:rsidRPr="006973CE">
        <w:rPr>
          <w:rFonts w:ascii="Times New Roman" w:hAnsi="Times New Roman" w:cs="Times New Roman"/>
          <w:sz w:val="18"/>
          <w:szCs w:val="18"/>
        </w:rPr>
        <w:t>3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TCTTCCACAGTGACACCTTGAGGAACACTTTATCGCCAACTGCATATTCTATTTCTTTTCTCTTCAAGTCGGCATAGGATTTTTGTCTGTCTGAGGCAACCTTCAGATTAGCTTTGATTAGTTTTACTTTCTCCTCAGTCTGTTTCACCAGGTCTGGCCTTACCAGTTTATCTTCGCCCAATTCAGTCCAGCACACTGGAGTTCTACATTTTCTCCCATACAGTGCTTCATACAGGGCCATTTGGATGCTAGCTTGGTAGCTATTGTTGTATGCAAATTCTGCCAGTGGGAGGTATCTATCCCAACTTCCCTCAAACTCAATGACACAACCCCTCAGCATATCCTCAAGGACCTGACATATATTTCATGTTATTATTATCATTTCAGTTCATTATGTGTATTTGTTTAATTGGTTTCAATTGTTTACCTGGATTACTCTTTCTGATTGCCCATCTGTCTGAGGATGGAAAGCTGTGCTGAAGTGGAGTTG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B93ECA" w:rsidRPr="006973CE">
        <w:rPr>
          <w:rFonts w:ascii="Times New Roman" w:hAnsi="Times New Roman" w:cs="Times New Roman"/>
          <w:sz w:val="18"/>
          <w:szCs w:val="18"/>
        </w:rPr>
        <w:t>3</w:t>
      </w:r>
      <w:r w:rsidR="00EF68E2" w:rsidRPr="006973CE">
        <w:rPr>
          <w:rFonts w:ascii="Times New Roman" w:hAnsi="Times New Roman" w:cs="Times New Roman"/>
          <w:sz w:val="18"/>
          <w:szCs w:val="18"/>
        </w:rPr>
        <w:t>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TTGATCGAAAAATCAATCTGATTTATTTCGCTCAATGAGAAAACAATGAGAAAATGGGTCAGATTCTACAGGATCAAACCTATGGGACTTAAGGAATGACGGAAGGGAATAAAAAAAGAAATAAAAAAAGAAAAGAGAGGGAAAAATAATAAAAATAAATAAAAATGAAGTAGAAGAACCCAGATTCCAAATGAACAAATTCAAACTTGAAAAAATATTTCTGATTCTCGAAGAATGAGGGGGCAAAGGGATTGGTCGAGAAAGATCTCTTGTTCTTATTATAAGATCGTGATTGGATCCGCATATGTTTGGTAAAAAGAAGAATCTTCTCCTTTCAAAAAAGGAAAGTGTTCAATTGGAACATGAAAACGTGACTGAATTTGTCCTAGTTACTCTTCGGGACGGGGTGGATGAAGGGAGGAACTTCTCGAACGAGGAAAAGGATCCAATGACTTCGAAAGAATTGAACGAGGAGCCGTATGAGGTGAAAATCTC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3</w:t>
      </w:r>
      <w:r w:rsidR="00EF68E2" w:rsidRPr="006973CE">
        <w:rPr>
          <w:rFonts w:ascii="Times New Roman" w:hAnsi="Times New Roman" w:cs="Times New Roman"/>
          <w:sz w:val="18"/>
          <w:szCs w:val="18"/>
        </w:rPr>
        <w:t>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GAGTGCCTTCACCACCGCCACTAGCTAGCTTAGTCTTGTGGCTCGATGGTGGTTATGGGGGAGGAGTTGGAGAGATGGGTTGGTCTGGAGGGGCGTGATTATTGATGGAGGAAGCTGTGGGCGTCAGGCCAATCCGTTTTGATCAGCACGGGAGGTAATCAGTCGGTATCCCTAATCGGAGTAACTGGATACACAAGTTACACTCCGGCATTGGTAATGAGGCAGTTTGGTTCAACACAGACCAGGATCAACGTTGAAGAATACAACCAAGGTCATTTCTACCATGAGCTCATGGAAGTGGAAGGGTTGAAAATGGCTCGCAAGTCTTGGGAAAACATCACTCTGATGGAGAGATCGCCTAAAGGCCCAAGTGCCTCGGGCGATTATCTTAAATGGAGAGCTAACAGGGACCGAGAATACTCAACTACAGAATTCGAAGACAACGATCTGCGCCAAGACGTCCTATTAGAAGAAGCTTATGATCGCCTGGTTGATTCGCTACAAAAGGCAAATACCGAGAACTCACAACGGCAAGAACGAATAAAACAGTTGGAGGACCAACAGCAAACACTTAAAAGAAAGGTGAGAAGGCTCAAGGAAGAAGCAAGGGCCGAAGAGATGGGGTTCGAAGAGCAAGAG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3</w:t>
      </w:r>
      <w:r w:rsidR="00EF68E2" w:rsidRPr="006973CE">
        <w:rPr>
          <w:rFonts w:ascii="Times New Roman" w:hAnsi="Times New Roman" w:cs="Times New Roman"/>
          <w:sz w:val="18"/>
          <w:szCs w:val="18"/>
        </w:rPr>
        <w:t>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TGATGTGAAAGATAGCTATTGGTGGAATGGCATGAAAAGAGACATAGCAGATTTTGTGTCCAAGTGCTTGACTTGTCAGAAGGTGAAGTTTGAACACCAAAGACCATCAGGGAAGCTGCAAGAACTCCCTATCCCAGAATGGAAGTGGGAAATGATCATTATGGATTTTGTGACTGGGTTGCCTC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3</w:t>
      </w:r>
      <w:r w:rsidR="00EF68E2" w:rsidRPr="006973CE">
        <w:rPr>
          <w:rFonts w:ascii="Times New Roman" w:hAnsi="Times New Roman" w:cs="Times New Roman"/>
          <w:sz w:val="18"/>
          <w:szCs w:val="18"/>
        </w:rPr>
        <w:t>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CATGTGGGGAACACCTGAAGAACCCTCCGCTCTGTTTTTCTTTGCTCTACCGCTGTCATCCACAGCATAGCTAATTTCAATCTGTCTGGCTCGATCAACCACCACATCAAAAGACTGATCAGACATCATGGCCAGGTTCGCATACCTCCTGTCAAGCCCCTTTAGGAATCTTTTCACCTTCATAGTCTCTGTAGCTACTGTTGTAGGGGCATATCTGCTCAATTCCAGAAATTCTGTAGCATATTCATCTACAGACCTGCCATTCTGTCTTAAGGCCTCAAAGGCCCACTGTTTCTGATCTCTGAAGCTTTCTGGCACAAACCGATTGATAAACAGTTCCACAAACTGAGCCCACGACAAACCCTCCATCCGAGTTAACACGTAGTCATTCATCCATTGTCTAGGCATAGG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CCCATGACATGCTACATACACTCTATAAGTCTTCTGTCAGTCAACTGCAGCTCTGTCCCTGCCTGTCTGCAGGAATCCAAAAACCGATATGCATCGTCTGACACATCATAAGTACCAGGCACCAATTTCTTGAAATTTATGATCTGTTTGTAAGGTTCTCCCCTTGGTGCGGTGGACTGCTGCTGTTGTGGAGGGTGGACCATATACTGCGCCATCATATCGATGGTTCTCTGCAGACCAGCTAGAGTAGCTGCCATGGAGTCCATGGGACCCTGTGCCATAAAAGACTGATCT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3</w:t>
      </w:r>
      <w:r w:rsidR="00EF68E2" w:rsidRPr="006973CE">
        <w:rPr>
          <w:rFonts w:ascii="Times New Roman" w:hAnsi="Times New Roman" w:cs="Times New Roman"/>
          <w:sz w:val="18"/>
          <w:szCs w:val="18"/>
        </w:rPr>
        <w:t>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18" w:name="OLE_LINK10"/>
      <w:bookmarkStart w:id="19" w:name="OLE_LINK11"/>
      <w:r w:rsidRPr="006973CE">
        <w:rPr>
          <w:rFonts w:ascii="Times New Roman" w:hAnsi="Times New Roman" w:cs="Times New Roman"/>
          <w:sz w:val="18"/>
          <w:szCs w:val="18"/>
        </w:rPr>
        <w:t>AGAGATACAAATAGTAGATTAACAAGTTTCTTAAACATTATTTACAATATAAAACGCATGCATTGGCAATTTACAGCACAGAACAAGCACAACATCAAATACAAACATTGTTACATTCAGCAGTTGGCATTTTCAGCAGAGTTGCCATGATATCTAATCTTCACTTGTTGAATCGATGTGAGAATCATCTATTGAATTGATCTCAGAACCGTCAAGAACAATTTTAGGGATATGAGCAATCTTGGACCAATCTTCACCTTTTCCACGTTCACATCTTTCGCTCAATTCATCACAATCCTCAATCACAATTTGTTGAAGAGATACTATATTCTGTGGGCACGCAGGCAATTCTTTGACGTTTC</w:t>
      </w:r>
    </w:p>
    <w:bookmarkEnd w:id="18"/>
    <w:bookmarkEnd w:id="19"/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3</w:t>
      </w:r>
      <w:r w:rsidR="00EF68E2" w:rsidRPr="006973CE">
        <w:rPr>
          <w:rFonts w:ascii="Times New Roman" w:hAnsi="Times New Roman" w:cs="Times New Roman"/>
          <w:sz w:val="18"/>
          <w:szCs w:val="18"/>
        </w:rPr>
        <w:t>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CCCACGTCTACGCTCTCTCTCCGGAGTTTCGCTTGGCTGCTGCGCAATTGATCGACAATGACCCGTGGTAACCAGAGAGAGCGAGACCGGGAAAGGGCCCAAGCTAGGGCTGGCCACAAGCCTAAGAATTCCAAAGACGATGGATTGACCCCTAAACAACGCCGTGACAGGGACGCAAAGGCTCTGCAGGAGAAGGCTGCTAGGAAAGCTGCCCAGGCAGCTGTGGGAGGAAACAACGCTGGCGGTGGAGGTAAAAACAATAAGAAGTGATGGGAAGATTGTAAGGGAGGTGTTAGTTAGCCATATGGGGATGTT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B93ECA" w:rsidRPr="006973CE">
        <w:rPr>
          <w:rFonts w:ascii="Times New Roman" w:hAnsi="Times New Roman" w:cs="Times New Roman"/>
          <w:sz w:val="18"/>
          <w:szCs w:val="18"/>
        </w:rPr>
        <w:t>3</w:t>
      </w:r>
      <w:r w:rsidR="00EF68E2" w:rsidRPr="006973CE">
        <w:rPr>
          <w:rFonts w:ascii="Times New Roman" w:hAnsi="Times New Roman" w:cs="Times New Roman"/>
          <w:sz w:val="18"/>
          <w:szCs w:val="18"/>
        </w:rPr>
        <w:t>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20" w:name="OLE_LINK8"/>
      <w:bookmarkStart w:id="21" w:name="OLE_LINK9"/>
      <w:r w:rsidRPr="006973CE">
        <w:rPr>
          <w:rFonts w:ascii="Times New Roman" w:hAnsi="Times New Roman" w:cs="Times New Roman"/>
          <w:sz w:val="18"/>
          <w:szCs w:val="18"/>
        </w:rPr>
        <w:t>AATAAACAACCATATAATTAACAATAGAAAACAATAAAGTAAAGAAGAGAACCGGAAAGATCAAATTTAGCAACTATCTAGAGCTTACTTTTAAACTGAGCTTAACTTTTGCGGTTCAAAAAGAGTAGAGCCGCCAGTTTTCTACTCAAACTAACCAAAAGCGCAAAACTACACACATATCTCTCTAGTGCTGGCCTCCCGGCATACAGATCATCTTCCTAGCTAGGTGTCTCTTCAAAGACCATAGTGATGCAAATTCTCAACATCAACCCAGAGGTCTTTACCCATCAACCTCATAATCTTCCTCTGAGCTCTGACTGTGCATCGCGATGGTTTCCCATTTCCTTGGTCATGCTCTACAACGAACATTACCCTGTCATTGGGAACAAGACCCTTCTGCACTACAAAAGGATGCCACGACGAACGGAGAAGAACCGGTTTTGGATATGGCCCTGTGCGACGGGTTGATAGTTGATATGTCCATATGAATCCAGTAATGTCAATTGCTTTAAATTCCTTACCATGAGTTCCTGAAATGCGAGAGCCATCTGTTGCTTCATATTCTCCTGCTCCTTTCATCTCTTCTGTGTCCTCTTCTTTTCTTTCCCCCTTTTTCTTTCTTTTG</w:t>
      </w:r>
    </w:p>
    <w:bookmarkEnd w:id="20"/>
    <w:bookmarkEnd w:id="21"/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B93ECA" w:rsidRPr="006973CE">
        <w:rPr>
          <w:rFonts w:ascii="Times New Roman" w:hAnsi="Times New Roman" w:cs="Times New Roman"/>
          <w:sz w:val="18"/>
          <w:szCs w:val="18"/>
        </w:rPr>
        <w:t>3</w:t>
      </w:r>
      <w:r w:rsidR="00EF68E2" w:rsidRPr="006973CE">
        <w:rPr>
          <w:rFonts w:ascii="Times New Roman" w:hAnsi="Times New Roman" w:cs="Times New Roman"/>
          <w:sz w:val="18"/>
          <w:szCs w:val="18"/>
        </w:rPr>
        <w:t>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CAATTTGCAGTCCAAATATGAATAGGTCGGATCCTATTCCTGTTAAAAAATGTGAGAGGTGCAACTGTGGTGTCAAGGAAATGGAGATTGAGAGCTTGGAGGATTATACTTATGTCACAAGCCATGGACCTGACAAGTCCTTGACTAAAGTGTATTATGATGATGGAAATAAAAAAGGGCGCGATAGAATTGGTGTTGATGTTGTTTCTATACCTAGAGAATCGCCGGCGAGATTTGTCGATGAGTTTGCTATGTATCCCACTTCAGAATTTCTCAGCTCTTGTCACTTGTGCAGGAAAAGGCTCCATGGCAAAGACATATATA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B93ECA" w:rsidRPr="006973CE">
        <w:rPr>
          <w:rFonts w:ascii="Times New Roman" w:hAnsi="Times New Roman" w:cs="Times New Roman"/>
          <w:sz w:val="18"/>
          <w:szCs w:val="18"/>
        </w:rPr>
        <w:t>3</w:t>
      </w:r>
      <w:r w:rsidR="00EF68E2" w:rsidRPr="006973CE">
        <w:rPr>
          <w:rFonts w:ascii="Times New Roman" w:hAnsi="Times New Roman" w:cs="Times New Roman"/>
          <w:sz w:val="18"/>
          <w:szCs w:val="18"/>
        </w:rPr>
        <w:t>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CCAACACTTCTAATTTCTTTCATTTTAGTATTGAATTCTCTGATCCAGTCTGGGTTGTCACTTCCATAAATGCAAAATATTTCTGCCTTCTTCTACCTGAAGTCTCTGAACGGGTGCGATACTCACCTATATGATGATAACAAAAACTGAGTTGTGTCATGAGATGTTCATGAATGCTTCTGACCTTGAGTGCCAAACTTGATAGTTCCCATGCTTCCGTTATCG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EF68E2" w:rsidRPr="006973CE">
        <w:rPr>
          <w:rFonts w:ascii="Times New Roman" w:hAnsi="Times New Roman" w:cs="Times New Roman"/>
          <w:sz w:val="18"/>
          <w:szCs w:val="18"/>
        </w:rPr>
        <w:t>40</w:t>
      </w:r>
    </w:p>
    <w:p w:rsidR="00DA7DB8" w:rsidRPr="006973CE" w:rsidRDefault="00DA7DB8" w:rsidP="00BA13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TTCTAGCTACTTCTCTAATCTTTGATGCCATCTGTATCCACACATTATTGGCCTCCATATCCAGCTTCCATACTTCGGACTCGAGAAGCTCATTTTTGAACTTCACTTGCTTTACTCCTTTGAACTCCCACCACTTTATTCGAGCTACACTATTTCTTCTGATCTTACTTGAATTGTTCCTAAATTTGACATTCAAGACTACCAAT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GATGTTGACTTGTTAAAGCCTCTCCTGGAATGACCTTGCAATCCTTGCATAGAGCTCTATTTGTCTTCCTAGTTAAGAGGAAGTCGATTTGGCTTCTATGTTGGCCACTTTTGAAAGTCACTAAATGTGACTCTCTTTTTATAAAGTAGGTATTTGCTACTATTAGGTCGTATGCCATAGCAAAATCCAGGATGCTTTTTCCCTCCTCATTTCGACTGCCAAAACCAAAACCTCCATGAACATTCTCATAACCTTGTCTATCACTTCCTACATGCCCATTCAAATCTCCACCAATGAAAACATTCTCTTTATTCGGTATGCTTTGCATTAAATCATTCATATATTCCCAAAACCTTTATTTACTTTCACTGTCTAGTCCTATTTATGGGGCATAAGCACTAACTATATTTATTGTTTCTCTTTCTAGT</w:t>
      </w:r>
    </w:p>
    <w:p w:rsidR="004077DE" w:rsidRPr="006973CE" w:rsidRDefault="004077DE" w:rsidP="00BA1341">
      <w:pPr>
        <w:rPr>
          <w:rFonts w:ascii="Times New Roman" w:hAnsi="Times New Roman" w:cs="Times New Roman"/>
          <w:sz w:val="18"/>
          <w:szCs w:val="18"/>
        </w:rPr>
      </w:pPr>
      <w:bookmarkStart w:id="22" w:name="OLE_LINK57"/>
      <w:bookmarkStart w:id="23" w:name="OLE_LINK58"/>
      <w:r w:rsidRPr="006973CE">
        <w:rPr>
          <w:rFonts w:ascii="Times New Roman" w:hAnsi="Times New Roman" w:cs="Times New Roman"/>
          <w:sz w:val="18"/>
          <w:szCs w:val="18"/>
        </w:rPr>
        <w:t>&gt;SSH-A</w:t>
      </w:r>
      <w:r w:rsidR="00DA7DB8" w:rsidRPr="006973CE">
        <w:rPr>
          <w:rFonts w:ascii="Times New Roman" w:hAnsi="Times New Roman" w:cs="Times New Roman"/>
          <w:sz w:val="18"/>
          <w:szCs w:val="18"/>
        </w:rPr>
        <w:t>141</w:t>
      </w:r>
    </w:p>
    <w:p w:rsidR="001836ED" w:rsidRPr="006973CE" w:rsidRDefault="001836ED" w:rsidP="00BA13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bookmarkStart w:id="24" w:name="OLE_LINK72"/>
      <w:bookmarkStart w:id="25" w:name="OLE_LINK73"/>
      <w:r w:rsidRPr="006973CE">
        <w:rPr>
          <w:rFonts w:ascii="Times New Roman" w:hAnsi="Times New Roman" w:cs="Times New Roman"/>
          <w:kern w:val="0"/>
          <w:sz w:val="18"/>
          <w:szCs w:val="18"/>
        </w:rPr>
        <w:t>ACACAGATTTCATTAGGCTCTATTAAAACAAAACTCGGTCTTGTGAAGCAGGGATACCTGAACCTGCAAAACTCATTAAAAATGTAAGCTCTCAACTGATTCTGGTTGATTTTTTGTAAAATAATATAATCAAAGCTGGAAAAAGAGAGTTCACCAAAAAACACATCCAATACAGAATGGAAAATTGATTGGTTACTAGCCTGAATGTGTGGTGATCACAGAATCCCAGTGTAATGCTCACACATGTTAAAAACAAGCACACAATGAGAAAACAAAAGAATTTCAAACATCCATGCAATCAACAGTAACAATTCAAATTAGCCACATTTTCATTCTTGGAGAACATAGTTCCGGCTAACACTAGT</w:t>
      </w:r>
    </w:p>
    <w:bookmarkEnd w:id="24"/>
    <w:bookmarkEnd w:id="25"/>
    <w:p w:rsidR="004077DE" w:rsidRPr="006973CE" w:rsidRDefault="004077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DA7DB8" w:rsidRPr="006973CE">
        <w:rPr>
          <w:rFonts w:ascii="Times New Roman" w:hAnsi="Times New Roman" w:cs="Times New Roman"/>
          <w:sz w:val="18"/>
          <w:szCs w:val="18"/>
        </w:rPr>
        <w:t>42</w:t>
      </w:r>
      <w:r w:rsidRPr="006973CE">
        <w:rPr>
          <w:rFonts w:ascii="Times New Roman" w:hAnsi="Times New Roman" w:cs="Times New Roman"/>
          <w:sz w:val="18"/>
          <w:szCs w:val="18"/>
        </w:rPr>
        <w:t xml:space="preserve"> </w:t>
      </w:r>
    </w:p>
    <w:p w:rsidR="001836ED" w:rsidRPr="006973CE" w:rsidRDefault="001836ED" w:rsidP="00BA13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bookmarkStart w:id="26" w:name="OLE_LINK75"/>
      <w:bookmarkStart w:id="27" w:name="OLE_LINK76"/>
      <w:bookmarkStart w:id="28" w:name="OLE_LINK81"/>
      <w:bookmarkStart w:id="29" w:name="OLE_LINK82"/>
      <w:bookmarkStart w:id="30" w:name="OLE_LINK83"/>
      <w:r w:rsidRPr="006973CE">
        <w:rPr>
          <w:rFonts w:ascii="Times New Roman" w:hAnsi="Times New Roman" w:cs="Times New Roman"/>
          <w:kern w:val="0"/>
          <w:sz w:val="18"/>
          <w:szCs w:val="18"/>
        </w:rPr>
        <w:t>ATAATTAACTTCATCCAAGTCTCATCTAGAGAGGATAATAATGAATCCATCTCTGAAACATATCATAGCATTCTCTACGGTAGTACTAATACTAGTGAACCATCCGTGCATGCTTTGAGAGTGACTGGGTCGTCATCTCTTATTTCTAGCAGATAAACTTACTGTA</w:t>
      </w:r>
    </w:p>
    <w:bookmarkEnd w:id="26"/>
    <w:bookmarkEnd w:id="27"/>
    <w:bookmarkEnd w:id="28"/>
    <w:bookmarkEnd w:id="29"/>
    <w:bookmarkEnd w:id="30"/>
    <w:p w:rsidR="004077DE" w:rsidRPr="006973CE" w:rsidRDefault="004077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A1</w:t>
      </w:r>
      <w:r w:rsidR="00DA7DB8" w:rsidRPr="006973CE">
        <w:rPr>
          <w:rFonts w:ascii="Times New Roman" w:hAnsi="Times New Roman" w:cs="Times New Roman"/>
          <w:sz w:val="18"/>
          <w:szCs w:val="18"/>
        </w:rPr>
        <w:t>43</w:t>
      </w:r>
    </w:p>
    <w:bookmarkEnd w:id="22"/>
    <w:bookmarkEnd w:id="23"/>
    <w:p w:rsidR="001836ED" w:rsidRPr="006973CE" w:rsidRDefault="001836ED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TTGACCTAGAGTCACTGGTTACTTGGATTAATTATTCATTATACAAATCATCAGCAATTTGGAAATCAATTCTATATTTGAATGCAGAGCCACAATGCCCATCGAGAAGAAAAGCCTTAAATGGGTCTCCTTAAAAATTAAAATCGTAACTTATTTTGTGGCGAAAGAGCATCATATGATATAGGTGGAGCAGCAACCGTTGCTTGTTGATCAAACTCGGCTGCTGCGTTGCCATAGTTCTTACTGCAAGGAACAATGGTGAGTGATTTCTCATTAGGACATTTCCTGGGCTTGGAGAAGAATTCTCTACACTCTTGTGCTGGTCTTTGATTTGGAAG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 xml:space="preserve">&gt;SSH-A144 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31" w:name="OLE_LINK28"/>
      <w:bookmarkStart w:id="32" w:name="OLE_LINK29"/>
      <w:r w:rsidRPr="006973CE">
        <w:rPr>
          <w:rFonts w:ascii="Times New Roman" w:hAnsi="Times New Roman" w:cs="Times New Roman"/>
          <w:sz w:val="18"/>
          <w:szCs w:val="18"/>
        </w:rPr>
        <w:t>ACTAAAAAAGTCTGCAGTATAGAGATTCTGACGTGTTATTGGTCATAATTTTTTACAGAAAGCTTCTTTATTTTATTTTTTTTTGTGTGTGAATTCATTTTCATTCCAGTTAGATGTGCATGCACAAAAAGAGCTGTAAATGCTGGATAACATTCCTATATGAAATGAAAATATTAG</w:t>
      </w:r>
    </w:p>
    <w:bookmarkEnd w:id="31"/>
    <w:bookmarkEnd w:id="32"/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 xml:space="preserve">&gt;SSH-A145 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CGCACCAGCGCCGGCTCCATAAAATGGTGAGACCGTAGTACTTATGTGTACTACATTCACCTCCACTGTTCGACACCCTCGATCGTTTCTCTACAATGAACCGGAAAAGTTTACGTTTCTTGTTGTTGTTCGTGAAATATCTGTACTCACTGGAGTTGAAGGATTACACATTCCGTTAACTATTAGGTCCAAATTGAGGTAGAAGTCGTAACTCTTGACGGACGTATAGTCACAAACTCCTGGGACACTAACTACTAAGATTACTTTGCATACCTCTCGAACCTCAACTCCTAATACACCCAACACGAAGTCAGGTACCGCAACCGGGAAGGTAGCGGCATAAACTGTGGTATGCACTACCTTCGAACCTAAGACGAACACAAATAGGTAGCGGTAACGTAAGTTCCCTAGTTTACGTCTTCAAATAACTACTATACTTCTCTTAAGAACACCTAAGAACACAGTTGTACCTCCTTCCCCCCTTGATCTAAAGGAAACGACTTGAAACCTAATACTTTACTTGGTAAACTAATACCGGTGGGGTAGTAAAAGGGATACTCGATCCGGGTACTAAAGAAATACGTGGACGGGCCCGCCGGCGAGC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 xml:space="preserve">&gt;SSH-A146 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CTTTTAATGCTTAGATAAGAAGAAAATTATTTTATATGGTTTCGTTCTGATCAGTTGTTCAGAACTGTTAAAAAAATTCCATTCTTTTAAATGTAATTTTATTTTAAGAAACATTTGTGGCTGATTCTTAACAAAACAATGATTTATGTTTCTATTTCAGAATATTATCTCTGTCACGAGTATTGATAAATAGAGAAAGTGAAGAGTGATCCTAACCTGAGCTGATTATAACTTGTATAGTAAAGATATTGCTGCATACGAAAGCCTGTCATCTCTTAATGAATTAAATTTGTAAGGGCT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lastRenderedPageBreak/>
        <w:t xml:space="preserve">&gt;SSH-A147 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CAGAAGAGTAAATTATTTTGCTGCCTTAAAATGTATAATTATTTCATGTAATCTTTTTACTCAAAACTTTTGAGGAAAAAAAGAAAAAGAAATTATACAATTTAGTCATGTTTTAAAATATTTGTATCGTAGCTGATGTTGTGTTACGTAGGACTTTTTGTGCACGGAGTTGCAATCTATGTGCAATTTTTTTCTTTTTGGAATTTGGTAAAAAAAA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CTAAAACTGTATTCTTGAAAGTTGACATCGATGAGGCTAGGGATGTGGCTGCGAAATGGAATATTAGCAGTGTTCCTACATTTTTTTTCATAAAGAATGGCAAGGAGATCGACAAAGTTGTGGGTGCTGATAAAAATGGACTTGAGAGGAAGATTGAACAATATGCATCCTAGGCCTGAGTTAAATATCTGTAAGAACCTCATAACTTGTGTTTCTTCCGTCCTTTAGGCTCTGTGAGCATCACTAGTCTTACAAATGGGATAAACTTGTGAGAAGATTGTCGTGTTTCATAATAAAATGACCTGCCCTAAGGTATGTTGTATGGATGAAAATAAGCTAATTTTACTCTGCATTT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TGAGGTCAAGCCTGCTCTCAATAACATGGTTGCAGCAGCCAAGCTCCTCCGCACCCAGCTTGCTAGTGCTAAGTGAGTTGTTCAGGAGATGTTGGGAGTATAAACCTCCCAAAACAGTTGATTCTTACTGAGAGGAAAAAGAAAAATGAATTATTGTTGATTCAATAACTGTGGTTTATGATGAAATACCAATTGGGCATGAAGTGCCCAGAGGGCTTTTTTGTTTTTTTTGGCTCATTCAATATTTTGTATTTTGTTTTTGCCTTCAACTTATTTGAAAGGCGTGAAAATTGCTTAC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ACAAGGCTTTGGAAACATACCAGGAAGGTCTTAAACATGATCCTCAGAACCAGGAATTGCTTGATGGCGTGAGAAGATGTGTGGAACAACTTAACAAGGCAAGCCGTGGTGATATAAGCCCAGAGGAATTGAAAGAGAGACAGGCCAAGGCAATGCAGGATCCGGAGATTCAGAACATTCTATCAGATCCTGTCATGAGACAGGTGTTGGTAGACTTCCAAGAAAATCCCAAGGCAGCGCAGGAGCACACGAAGAACCCCATGGTGATGAATAAGATTCAGAAGCTCGTCAATGCAGGAATAGCCCAGATCCGATAGAGTCAAGGCAAAGAACCGATTCCATTATCGTGTAGTTTTTTCATTGCTGAAATGTAATCTAGTGTGTGGATTGTTTGATAAAACTATTCAAGTTGGAAAAATTTTGAATGTTTCTTTTTGTTAAAATATTCACGTTTAGAGATGTTTTTTCTGTTTCACGGTTAGGGTGTAAGTTGAGAACAATTTTTGCGCGCTGAGACTCTCAGCGCGATTGCACGCTTCTTTACTTACTATTAAGAAATAGCACTTTTTGGAAGTATATTAAT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TAGAGTCAAAGGGTTTTAAGTTAAGTAGAAAGAAGACAGAATACATGCATTGCAAGTTCAGTGAAGGCCAAACTGGTGATAGGGAAGGAGTTAGTTTGAATGGAGTGGCACTGTCCCAAAGTAATCACTTTAAATATCTAGGCTCAGTCCTTCAAGTAGATGGGGGATGTGAGGAGGATGTTAGTCATAGGATTAAAGCCGGATGGTTGAAGTGGAGACGTGCCACGGGAGTTTTATGTGATCGTAAGATTCCCAATAAATTAAAAGGAAAATTTTACCGTACAGCCATACGACCGGCTATGTTATGTGGTAGTGAGTGTTGGGCACTGAAAGAGTCGTATGTATCTAAGATAAGAGTTGCAGAGATGAGAATATTAAGGTGGATGAGTGGCCATACTAGACTAGATAAAGTCCGTAATGAGAGTATTAGAGAAAAGGTAGGAGTGGTGCCAATTGAAGATAAGTTGAGAGAAGGGAGATTGAGGTGGTTTGGTCATGTGAAGCGTAGACATACGGAGGCTCCAGTTAGACAAGTAGAGCACATTAGATTAGAGGATAGAAAGAAAAAAAAGGGGTAGACTTAAATTGACTTGGATGAGAGT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TACTTGGAGATCAAAATGAAGACAGCGAAATTTACAAACATTATGCCGAATTATGTCAGGGCTCAGCAATGGAACCCTTCCAGCATGATCTGGACAGGGAGGAGCACTATGCCAACATTGTTCGCATGAACATGATAGATGTCATAGATGATGCCACTGTTGAAGCGGAGATGGAAGCGGCTCTGAAGG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TCTCTATCTCTGATCAAGATGTATTTGTATTGTTTGATCCGGGTTCAACCCATTCATATGTTAGTG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AGCATAGTCGGTTCACTTGCTGTTCCATGTGTGCAAATGGGTTTTGAAGTGCTAGTAACTAGTCCTTTAGGACAAGAGGTCCGGGTCAACAAAATTTATAGAGACTGTCCTTTGGTGATCCAAGGACATGTTTTCCTGTCAGACTTGATTGAGATGCCCTTCAGAGAGTATGATATTATCTTAGGCATGGATTGGTTAGCCAGGCATCATGCTATGATTGACTGTAGACTGAAGACAGTCACTTTTGGTCTCCCTCTGTACGGTGATGTGGTAATACACGGGGAGAGGCATTTACTGCCATCAAACATCATTTCGGCTGCACTAGCCAGAAGAATGATCAGAAAGGGGTGTGAAGCATACTTGGCACATGTGATAGACACCCAAGTGGGGAGTCCAGCACTAAGGGACATCCCTACGATATGTGACTTTCCGGATGTATTTCCTGATGATTTACCAGGATTACCTCCAGAAAGAGAAGTGCAATTTGAGATTAATGTTATGCCTGGTGTGGATCCAATCTCCATAACGCCATATAGAATGGCACCTGCAGAATTGAAAGAGTTGAAAGTGCAGTTGCAAGAATTGCTTGACAAGGGCTTTATCCGCCCTAGTGTGTCACCTTGGGGAGCGCCGGTATTGTTTGTAAAGAAGAAGGATGGCACTCTCCGCTTGTGTATTGATTATCGGCAGTTGAATAAGGTGACAATAAAGAATAGATATCCATTGCCCCGCATTGATGACTTGTTTGATCAGTTGAGGGGTGCAGCTGTGTTCTCCAAAATTGACCTGAGATCAGGTTATTATCAGCTGAAAGTTCAAGAGCAGAGTATTTCAAAAACTGCCTTTAGAACCCGTTATGGCCATTATGAGTTCTTGGTCATGCCATTCGGGTTAACTAATGCTCCGGCTGCTTTTATGGATCTGATGAACACTATCTTCAGACCATACCTCGACCAGTTTGTTGTGGTATTCATAGATGATATATTGGTCTATTCGAGGAATGCAGAAGAGCATGATAGACATCTGCGGAT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GACGGAACAAACTCGGCGGGCAGGGCCAAGTTAAGAGTAAACCCAAGGATCCATCCAAGCGGCATTATCTGTTCAAAAGACGCTATGGCTAAGATGACAAATGAACACCATAATGGCTGTTCTTGTGTTCTTTTTACATACCAAGAGATGAGTGTGAAGGACCAAAGGTGCTCTCAAACTAGGATTTTCTTACGGTTTGGTATGTATTAAAAAATTATGTATGCTGATGCTATACTTGCAAGATTCCATACAGAAGTATAATGCTTGCAATTACTTCTTTGCACATTCTACTTGAGTGTGCCATATTGAA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GATGCTTTTAAGAACATCATTTCTATATCTAGTTTGACTAGAAATAACTATGAATTTCAGTTCACAGATGATGTTTGCAATATTTATTTTGAAAATAAATATGTTGGTTCAGGTTATATGAATGATGGTCTTTATTATTTGGATAATAATGACAAACACAAAATGAATACAAGTGATCTAAATAAATAAAATGCCATGGTGAAAATCAACTCAAGTTCAAAATATATTTGGCACTTAAGGTTATGTCATGTTGCAGAAGATAGGATTGTAAAACTGGAGAAAATGGGGATTCTTTCCTCATTGGGCTCTAAGCCTACTCCAACTTATAAATCTTGCCTTCAGGACAAAATGACTAGATCACCATTTGTTGGGCAAAGGCTAAGGGTTGAAAATATTTTGGAGCTAATGCATAGTGATGTATGTGGTCCATTTAAGGAAATGGCTAGAGGTGATTTTCATTACTTTATTATCTTTACTGATGATAAATCAAGGTTTAGGTATTTGTATTTGATGAAATACAAACATGAATCCTTTGAAAAGTTCAAAGAATTTAAATATAAAGTAGAAACTCAAACAGGAAAGAGTATTAAAGCTCTTCGATCAGATCGTGAAGGTGAATATTTG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AAATATTATTTAATGGATGAAAACGGGAGAATTGTTAATCCCGATCCATGCAGTAACAGCGTTTTGAATCCATTCAATTTGAATTGGTATTTTCTCCATCATAATTATTGTGAAGAAAGATTCACAATAATTAGCCCGGGACAGTTTATTTGTGAAAATTTATGTATGGCCAAAAAGGGACCACATCTAAAATCGGGTCAAGTTATAATTGTTCACATTGACTCTGTAGTAATAAGATCCGCTAAGCCTTATTTGGCCACTCCAGGAGCAACCGTTCATGGCCATTATGGAGAAATCCTTTACGAAGGAAATACATTAGTTACATTTATATATGAAAAATCGAGATCTGGTGATATAACGCAGGGTCTTCCAAAAGTGGAACAAGTGTTAGAAGTGCGTTCAATTGATTCAATATCAATAAACCTAGAAAAGAGAGTGGAGGGTTGGAACGAGTGTATAACAAGAATTCTGGGAATTCCTTGGGGATTCTTGATTG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CTTCTTTTCAAGCTAATCTCTATTTCAACTGCATTCCCTATTGAAAAGAAATCAACCTCGCTTCT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CTGTTGATAGGTTAGTTTGATTCCAGGTGTGAGCCTCTCCAGTTGCAGTGAAAGTTCCCGACTCTCTAGTGCTATCCCCCTTTTTTCAGCCTGACATTACAAAGGTAGACTTCATCCACCGGACGCCCTGGCTTTCTTTTTAGTTTTCCAATCTTCTGTCCTTCATTCTTGCAGATGCAGATCATAGATGACTACGACATAACTCTTTTGACTTCGTCTCCATATTACGCTCAAGCAAACGGACAGGCAGAAGCTTCAAACAAGGTCCTGATCCGTATCCTGGAGAAAATGATTGAAGATAAGCCAAAAAGATGGGATGGCATCTGATGTTACCAGAAACTTTGTGGGCATACAGAACTTCTAAAAGGGATGCCACAAAGACAAGCCCTTATGCTCTTACCTATGGGCACGATGCCGTCTTGCCGATGGAGATTATGGTTCCTTCACTCAGAGTAGCTAGGCAACATGGCCTTACTCCAGATGATTACACTCAGGCCATGGTGATGGAACTTGAAGACCTGGATGAAACCAGGATGCAGGCCCTCAACCACATGGCTGCACAGAAGAAGAAGATAGCTAGGATCTACAATAATAGGGTCCGAAGACAAACCTTTCAAGAAGGAGACATAGTGTGGAAAACGGTGTTACCTGTCGGTGCCAAAAGTAGAGAGTTTGGCAAGTGGTCCCCGACCTGGGAAGGACCATTCCGGGTGCACAAAGTCCTCAGGGGAAACGCCTATTGATTGTCGAGTCTCGCGGGAGAACTGCACAGA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ACTCAAGATATGCTTATTGGGCTCTATGTATTAACAAGCGGGAATTGTCGAGGTATTTGTGCAAATAGGTATAATCCATGTAATCGCAGAAATTATCAAAATAAAAGAATTGACGGTAATAACGATAAATATACGAAAGAACCCTTTTTTTCTAATTCCTATGATGCACTTGGCGCTTATCGGCAGAAAAGAATCCATTTAGATAGTCCTTTGTGGCTCCGGTGGCAGCTAGATCAACGCGCTATTACTTCAAGAGAAGCTCCCATCGAAGTTCACTATGAATCTTTGG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TAGTATGATGAGCTATACTGATATGCTAATCTCCTTTTGGAGATTTGCATTAGAAACAGCTTTTTATATTCTGAATAGGATTCCATCAAAATTAGTTTCTTCCACACCTTATGAGATATGGCATGGAAGAAAGTAAGTCTTAAGCATGTTAAGATTTGGGGTTGTCCAGCTTATGTCAAAAAGCTGAACACTGATAAATTGGAAACCAGATCAGAAAAAGGTCGATTTGTTGGATATCCAAAAGATAGTTTTGGATATTATTTTTATTTGCCTACTTCACAAAAGGTTGTGATAAGTAGAGATGCCACATTTCTTGAACAACAGTTTGTTCAAGAAGGTGGCAAAGGAAGGCAAATAGAGTTGGAATTGGAAAATTCTGACCAACCAACAGATCAGATGGATATAGATCCATCTAGTCAACCTACACCCATTGATGAAACATCTACAGCTGTTCCTCGTAGAACAACCAGGGTATCTCACCCACCAGTGAGATATGGTTTCCTTCATGAAGAAGAACAAGAGTTGTCTACTCATGAAGAATTAGATCATGGAGATGATCCACTTACCAATGAAGAAGCTATATCAGATATAGACTCTTTAAAATGGATTGATGCTATGAAATCTGAAATTGATTCCATGTATAAGAATCAAGTTTGGGATCTTGTTGACCCACCTGAAGGTAT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CCTGTAAAGCTCTTCCCCGGATAAAGACTCTTGCTACAGAACGATTCCTACATTATTTGACTTGCTACCGGAGAGATAAAGAAAGCGAACTCTATTAAGAAACGTAGCTTTTGCCGACACACCATGGAAAGAGACTAGCTTTGAGCCCTTGCCGCCCTAGAAAACATCTATTCTTCTTCTGCTTAAAGGCCTGCAACCTATTCTCATATACATACATTATCGGACCTTTTGAATAAGAGCCAGGAAGACCTTATTCAAATGGAACATTTTCGTATAGAAGATGTAAAACAAATATTGGGAATTCTAGAAATAGAAAAGCATTTTGCAATTGATTTCTCAAAGAATAAATTTTAAATCTTAATGCAGGCATTTCATATCTCGTTGAATCAGTCTTTTTCGCCACATCGCGTATAACGGGAATCGAACCCCCTCTGCTGCTGGCGGGCGGATGGAGAATGTTCTACTTTGATCCAGCAACTTGTTAGGAGTAGGTTTTGGCTTTCCCCTTTTATGTTATTAGTAAAGCGCTAACGAGCAAGAAAACGGATGCGCGTTAGCGCAACGGCTTTCGCGCAGCTCAATCCGTTGCTTGTTCTATAGTAAGGGGCTTTTTCAATAAGGCTCGCGTAGGGGCGCGCACGTTTTTTGGCTCTCTTCGCTCCACTAGCCTTGATTGGCGGATGGA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CGGCTAACCTTTCAAATTGAGCTGTTCTTCTTACTCCCATAAACTCAAGAAATTGGGTTGGGTAAGATAAGGACTCCTATAATAAAGCTCTTTTTCTTGCTCTCGTGCTGGATGTCATCTCGGCATATCGGTCGG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TAAGAGGAATCAGGGGTCATTGGCCGTTGACTTTTTATTCTCTTCTCTGAACTGCTCTTAGGCTAAGATTGAATCCGCTTCTCTTCCGTATTCCTCCGCTCGAGTTTCTGTTGCCGAAGCTGTCTTTCAGCCCTTTCTTTCAAGCTTCCGTGAGTCAGCTCGGTAGCTAGTCTAGTCAAATACATTCTCCTCCCTGAATAGGGGTTGCTCCTTCTTCTCGTCCACTCGGGAATGAAGCCTTCCCTTTCGCTGCTAACCTTTTAAATGGAGTTGAGCTGGCTACTAAATCAATTGCTTCAGTGAAGGTTCCTTCATCAAATCAAATATAGGTGGCAGGGTCAGACAAAGAGTCCACTGCTGTCCAGTCATAGTCAGTAGAAGCAGCGTAGGCTCAGCTCGATCCATTTCTTTTCAATGATTTGATGATAAGCAATTCATGCACAATTCAATTCTTTCCACGCTCGGTTCAAACGAGAGACCTCAAACCAACAAGACGGGCAATCCTCTCGTAGACTGAGCACTATTAGCTGTATATTATTC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ATGACTTCGTCTGGATGAAGAAGTTTGGTGACCCCATGTTTCAAAGACACATCGCAGCGGCTAGTGTTTGGGGTTTGGTTGCTCTTCAGTTAGCAGATGAGGAGTTTTTACCTTTTAATTATCTATCCTATGCATATGAGCTCCAGGTATGTCTATGTTGCAATGGTTAGAAAAAAAAAATTGAATACAGTTCACAACTTTGTGTTTAATGTCAAAAGTTTACAACAGAAAAGTGCAAAGGACTTGGAAGATGAGATCTCAGATCAAGGCATACGCCTTGATCCCTTATTCAAGTCCATTGACGATCTAACAAAAGCAGCCACCAAAATATATAATGAGAGAAAGGCAATAGAAGAAAGCAGAGGCTGGGGATCAATATTGAAGAAAGACCATTTAAGAGTGAGAGAACTCAATGACAGACTCATGATGGCAGAACGAGCATTTACAGACCAAGATGGACTCTCTGGGAGGCCATGGAATAAGCATTTGATATACGCACCCTCAAAGCATAATGACTATGGATCCAAGTCCTTTCCAGGAATTGATGATGCCATTGACAAGGCAAAGAAGCTCAAAACTCCAGAGTCATGGCACTA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GGTTTACCTGGATTACTCGTTCCGACTGTCCATCCTTCTAAGGATGAAAAGCCGTGCTAAAGTGGGGTTGTGTGCCCAAGGTTTCTTGCAACTTTTTCTAGAATCTTGATGTAAACCTTGGGTCTCGATCAGATATGATGGAAAGTGGGATTCCATGTAGGCTAACTATCTCGCTGATATACAATTCTGCTAGCTTCTCCAGTCAATAGTCAGTCTTAACTGGCAGAAAATGTGCTGACTTCGTTAATCTATCCACTATCACCCACACTGCATCATGCTTCTTCTGGGTAAGAGGTAGACCACTAACAAAATTCATAGTGACTCGATCCCATTTCCATTCAGGTATGCTTATAGGCTGTAGCAATCTTGATGGAATTTGATATTCTGCTTTAACTTGCTGACATGTCAAACACTTAGTCACATAGTCAACTATATCCCTCTTCATACCAAGCCACCAATAATGAGGCTTCAAATCATTATACATTTTTGTGCTTCCCGGGTGCATAGCATAAACACTAGAGTGTGCTTCTTTCAGAATACTAGTCTTCAATTCCCCATCATTTG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TTGCTGTTAATCGGAGTTTCAACCAAATAACAGTAGATGGAGATACTAGCACCAACGATACAGTCATTGCTTTGGCTAGTGGTTTATCTGGATCAACCCCAATATCATCTATCAACTGCAATGAGGCAGTGCAACTTCAAGCTTGCCTTGATGCAGTAATGCAAGGTCTTGCCAAATCAATAGCTTGGGATGGAGAAGGAGCTACATGCCTAATTGAGGTAATAGTGACTGGTGCAGAAAGTGAGGTGAAAGCAGCAAAGATCGCACGCTCAGTGGCATCTTTTTCACTTGTCAAGGCAGCAGTGTATGGCAGAGATCCAAATTGGGGACGGATTGCTGCTGCTGCTGGCCATGCAGGGATTCCTTTCCACCAGAACAACCTCCACATTATGCTGGGGGATATTTTGCTGATGGATAAGGGGCAACCACTTGCATTTGATAGGGCTGCAGCTGGTAACTATCTCAAGAAGGCTGGTGAGACCCACG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CTCAAGGCTTGGGCTGGCAAGGAGGAGAATCTAAAGAAGGCTCAGGATGCATTCCTCGTCAGGTGCAAGGCCAACTCAGAGGCAACTCTTGGAACTTACAAGGGCGATGCCACTCTTGGTGAGGGTGCTGCAGAGAGCCTCCATGTTAAGGACTACAAATACTAAGAGGTTTCAAGTGTGTTTGAAAGTTGTGCAGAGTAATAGGCTTTCTTGTCTCATGCAATAGTATTTGTAGGGTTTTTTCTATTGTTTCCCTTTCGGCCCAAAAAAAAAAAAAAATTGAAGTAGCGTAATAAAAAGCTGAAGGAGTATTGTTGTGTTGAATTTGAATGGTTTTGGACAGTTTCGGTGGAGAACTGTTTATGTTTTTGTTTCCAACAATTTTAATGAAATTTGAATGATTTGTC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lastRenderedPageBreak/>
        <w:t>&gt;SSH-B1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AAAAAGGGATTGGAAAACAAATCTTGAAATGTAAACAGAACAAAAAGTTACAGCTTAACAGATTGGAAGAGGGGCACCATTCCATTCCTTGAGACAATCTAGCATTGGATCAATGATCTTTCCCTGGCACATGGCGGTGAAAACCTTATCAAATTCCTCTCCAGGTGACCGGACCTTCTCACCAGTGAGCAACCCAGTTCCTAACTCCTCCCTCACAAACT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CCAAAAAGAATGAATAATAAGGAAATTAAGAAATAATGGCAAGGGGAACAACTCAACTCGGGGTATTGTGATATAAAATAATTTATTTAAATTCTATAGCCTAACTATAATTGATTTCTCCATATGGGAGCAATGAATTGAATAAATTATAGAATTTAATCATCTTTATTTTCATCTGGTCTGTAGAGTTGCACTGGACGTCCATTTGTTGGCTGTGTTGGTCTTGCATTTGTGTCGGAGTCATCATGAACCGCTACGCGAAGCAATCTCACTTGTTCTTTGGTAACAGTCCTCACCTTTCTGACAATGGTCCAGAGGACATTTTCAGTGCAAGGAGGAGTTGTAAGAGATCCCATGTATCTATAATACTTTCTACTACCTATCTTGATGTCTTTTGGGTTAACGACACCCACCACTGTCTCTGTTTCTCCGTTGCCAGCCACCATTCTTAAATGGTCTGTGATAGATGACAAGAAAGAGTCTGGCCTTCCTATTA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33" w:name="OLE_LINK90"/>
      <w:bookmarkStart w:id="34" w:name="OLE_LINK91"/>
      <w:r w:rsidRPr="006973CE">
        <w:rPr>
          <w:rFonts w:ascii="Times New Roman" w:hAnsi="Times New Roman" w:cs="Times New Roman"/>
          <w:sz w:val="18"/>
          <w:szCs w:val="18"/>
        </w:rPr>
        <w:t>GACCCGGAAAAAGAAAATTTTGAAAATAAACTATAAAAATATCAAAATATAAGCAAGGGGAAAAGCCCAAAAGAACAAATAATCCAAAGCTAATGGTACCTAAGGGCAAAATGTTAAACTTCTAACATCTATGAAATAAAAAAACATGGGCCAAGTCAACAAAAAACCCCCCTGGGTCAACAAAACTACTTTTCCCCAATAAAAGGATTTCTAAAGCTCTTAATTTGGGGCCCCCCTTCTTGGATTTCTTAAAAACCCCCAAAGATTGAAATGCCACAACCGGGTGTGCAACTTTTGGTTTTTTTCCCCCCCCTGGGCCTTGGGCCAATCCCCCCCCCCCCCCAACAATTTTTCTTTCCCCGGTTGCCTTGGTCTTTGCCCCCTTAACCCCCAATTGGGCAAAAAAAATCTTCTCTCTTGGCTTCTCCCCTTTTGACTTGTGAATACTTTCCCTAAAAACTCTCTTGTTCTTAAAGAAATTACCTTTAACCTTCAAGTCCTGGCCCGGGGGGGCGCTCG</w:t>
      </w:r>
    </w:p>
    <w:bookmarkEnd w:id="33"/>
    <w:bookmarkEnd w:id="34"/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CCAAAAAGAATGAATAATAAGGAAATTAAGAAATAATGGCAAGGGGAACAACTCAACTCGGGGTATTGTGATATAAAATAATTTATTTAAATTCTATAGCCTAACTATAATTGATTTCTCCATATGGGAGCAATGAATTGAATAAATTATAGAATTTAATCATCTTTATTTTCATCTGGTCTGTAGAGTTGCACTGGACGTCCATTTGTTGGCTGTGTTGGTCTTGCATTTGTGTCGGAGTCATCATGAACCGCTACGCGAAGCAATCTCACTTGTTCTTTGGTAACAGTCCTCACCTTTCTGACAATGGTCCAGAGGACATTTTCAGTGCAAGGAGGAGTTGTAAGAGATCCCATGTATCTATAATACTTTCTACTACCTATCTTGATGTCTTTTGGGTTAACGACACCCACCACTGTCTCTGTTTCTCCGTTGCCAGCCACCATTCTTAAATGGTCTGTGATAGATGACAAGAAAGAGTCTGGCCTTCCTATTA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TGTTTCATGTGCCATTCCCTCCAGAGTTGGGAGGGTTTGCTCTCGCTTTGAGGGCAGGAACCGTGAGCCCCCCCAGCGCTTCCTCAGGGGCAGGGATGACTTGCCAAAACCTGGACAACCTGGTCAAACTGGTCAAAGAATTTGTCCCGCAGGGATTGGGGCTGCCCCCCGAGCTTAAAAATTTGATTTTTTTTTTTTGATGTTTTGTCAAAAAGTTACTCCTGGGATTCTCGAAAGATTGTTTTGAAATTTCCCTTTTAAATTTGGACCTGCTAAATTTATTAAGGATTATAAATGTTTAAGAACTTGAAAGTTTTTGGTTG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TTTCTATCAGAGGCCGCATACTTGCCGGCACTTGTCACAGTGCAAAGATGATGAGGACCATCATTGTTAGACGCAATTACCTTCATTTTATTAAAAAATACCAGAGGTATGAGAAGCGGCACTCTAATATTCCAGCACACATATCCCCATGCTTCCGTGTGAAAGAGGGAGATCATGTTATTATTGGCCAATGCAGGCCTTTGTCCAAGACAGTGAGGTTCAATGTTTTAAAAGTGATTCCAGCTGGATCTTCTGGTGGTGGAAAGAAAGCTTTCACAGCCATGTGAGTTTCCCAGGGCTTAGAGATGTTGATTGTTTCTGTGAGGGAAAATGACTTGA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GATTCGAATTAGACGGTAGACAGTGTTCTTTCAATTT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GGAGAGAAAAGAAAAAGGAAATTGAAAACTTTAACAAGACTCTCAGACCAAGGAAAGGAACTGAACTGCTGGAGGAAAACTACCTCAGGCTTACACTAAGGCTTACAATAACATAGAGTAGGGGGAATCTCATGCAAACTGTGAGGGAGGTGCAGATGAATTGAATCAAGAGTAGTGATATCCAGGAATGGAATTGATGCCGAGAATCTGCTCTTTGACACAGAAAATAGCCTATCTAATCAAGGTATCCCAGGCCAAGTTGGGGGCAAATCTCCTATTACAGAATACGCTCTTCTTGTTTGAGAATCAGCTGCGCATGAAGCAGTGTCGCTTATGCTTCCAGACAGCTAAGGCCACATGAACAGAATTACCCTACCCATGATCTAGAGCTTGCAGCAATTATCTTCGCACTGAAGATATGGAGGCACTACTTATATGGTGAAAAGTGCTACATTTACACAGACCACAAAAGTCTAAAATATTTGCCAACTCAGAAGGAGCTCAACCTTAGACAGAGGCGATGGATTGAGTTCCTGAAGGACTATAATTGTGTAATTGACTACCATCCTGGGAAGGCAAATGTAGTTGCTGATGCTTTGAGCAGAAAATCCATCACAGCTTTGAGATCATTGAATGCCCGTCTATCTTTGGTTCGAGATGGAGCTATTTTGGCTGAGTTGCAAGTGAGGCCAAACCTACTACAGCAGATTTTAGATGGGCAAAAGGCAGATGAAAAGTTAATTGCTATTATGAGCAAAATCTCAGAGGAAAAAGTAACTGACTATGAGGTGAAAGCAGATGGGTGTC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AAACCATTATGTGGAGGGTGGTGATGCTGGAAATCGCGAGGATTACATCAACGAGCTCATTAGGAGGATGAATTAGATCCTATTATGTTTGCTTCAGTTATTTTGGTTTCTTTAGCCTCATGAGTTTTGCTGGCATTACAAGTGATATGAG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ACCAGTAGTTTCCACCTAGTTTCATCTTTCTTAGTCTGCTGCTGTATTTTTTCCTTCAAATGCCTACAAAGTGGAACCTTGCACGAATCTGGCTCGTTGCACATGCGGGAATGCAGTTCAAGAAGCTGCCACATGCGCTTGCAGTGAACGCATCCACCAGGAACTCGAGTCTTACAATTGGAGAAATGACGAACTAAGTTCTCAAGCCCTTTGCAAGCAGGAAAATTACATGTGATTTGGGTTCCTTTCAGCACTTTGTCACGCGGACCTATTGTCCTGCATCCGTCCCTGCATATGTGAAGGAGGGCCTCCATTGCCTCATAGAGTTGCA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AAATTCAAACCAAGAAAACCATCCATTTTATTACCATTTTTTCCATTTTACAGTTGCCATTATTTCTTACAATTGTAATGGCTGAAGAAACAAGGTAATAAAATTCAAGGGCTCATGATAAACCTAGATGCTGATCTCAGAATGGCCCCAGTTTGCCCTTTGCTGCTACTACCTTGCCAACCAGTAGTTTCCACCTAGTTTCATCTTTCTTAGTCTGCTGCTGTATTTTTTCCTTCAAATGCCTACAAAGTGGAACCTTGCACGAATCTGGCTCGTTGCACATGCGGGAATGCAGTTCAAGAAGCTGCCACATGCGCTTGCAGTGAACGCATCCACCAGGAACTCGAGTCTTACAATTGGAGAAATGACGAACTAAGTTCTCAAGCCCTTTGCAAGCAGGAAAATTACATGTGATTTGGGTTCCTTTCAGCACTTTGTCACGCGGACCTATTGTCCTGCATCCGTCCCTGCATATGTGAAGGAGGGCCTCCATTGCCTCATAGAGTTGCA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2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CAAAGCACTGGAGTGATCCAGTAGCCGGGAAGGGGCCTAGAAGTGCCTACTACTATACCACACTACACTTGGCTCTACACATTTACAGAGCTAACCCCTGTCCAGTGCCTGGCAGAGCTAAGGGGCTTCAATCCTTATTCCTTATCCCCCCCAGGCTAAGGAGGCCTTACTTATTCAGGAGGGAGAGTGGAGCCTCGAGAAGCACTGTTGAGAGGAAGATCCTTGGCTCCTCTTCATTCTCTACAGGTTCTTCAACATAGGTGACAAGGAGCGAGGCAGAGATGGAAGAGATCGAACACGGGAATAAGAAAGACTACGTTCCTTTTTGATCATTTTGATAGAGGGGGATGGAGAAAGTTGACAAAACAGACTCGCATTTCCCGGTCGAAAAGATGGGTTCCTTTTTCGTCTCGCATTTTTTCATAGAACAAATACGGGAAAAAAAATCATATTGAAAACGTTCCTAACCCAACCCCTTCCTTCGTAGAGCTGTGTATTGTAAGTGATCCGA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3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TCAGAAAGGTGGTGAAACCAGCACAAACAGTATAGCTTCTATCTTTGCTTGGTCACGAGGTCTTGCA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ACAGGGCTAAGTTGGATGAGAATGAGAGACTCTTGGATTTCACCCAGAAGCTTGAAGCAGCTTGTATTGGAACAGTGGAGTCTGGCAAGATGACCAAGGATCTTGCATTGATTATTCATGGGCCTAAGGTTACTCGGGACCAGTATCTCAATACTGAAGAGTTCATTGATGCTGTGGCCGCAGAGCTGAAGGCAAAACTTGGAATCAAGCCATAATTGCTTTGGCAGGCAACCTGGAGGAGGAAGAAACCTATGTTATTGGGAAGAAATAAAAGGAGAGGAGAAAGGAAGGGAAAGGTTTAGGGCACAGTTCTACTTTCCGTCTCCTGTTCGATTCAGTTCAATATCAATTTCAA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3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CAACCTAAACCCAAGTTCTATGTAGCTGCCTGCACGAGTGAAAGCCCGTCGAGTAGATCTCTATAAGAAGCACTCGCCTGCTCAACATAGTTTATCACAAACAAATCATTATAACATTCTGACTCTAATTTCTGATTCCCCAACACATAAAGATGTTCGGTAATTGAGATTGATACTTAAAGCTACTCTAGCCAGTTTCTTCCCTTGGGATGGTCTGCACAGGAACGCTTTCCGCAATATGAGAAGACTGATGCTTAAGCTTATGCTACACCAGCTAAATTTCGCTCTACCGGTGTATAATCCACCGAGGGACATATTCAAGAGATGAAATCACTATTCTGGGGGGAGAAGAGCTATCTCGATCTCTTGAAGTGATTTTCCTTTCGTTTCCATAACATTCCCTTTTACAAAAACCACTGCAATCATGCAAAATGTGGCAAATATAG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3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GAAGCTGAAAAGAGAAAGCAAGTTCAAGCCAACTCAATCGTAACAAATTATAAATACCTTTTAGGGGTCCCTAGACCATAAACATACATCAATAGCAGCTGAGATCATAAAGCCACAGAAGATCTAAAAACCGTGTATCTTGATATGTTCCTTCTTCACAAGGTCAGCGTTAATAAGGAAACTCTGAACGTTTTTTCGTTGATCTCCTTGGAGCTGGATTACCTCGCCAAGCTCTTTGTCA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3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35" w:name="OLE_LINK92"/>
      <w:bookmarkStart w:id="36" w:name="OLE_LINK93"/>
      <w:bookmarkStart w:id="37" w:name="OLE_LINK94"/>
      <w:r w:rsidRPr="006973CE">
        <w:rPr>
          <w:rFonts w:ascii="Times New Roman" w:hAnsi="Times New Roman" w:cs="Times New Roman"/>
          <w:sz w:val="18"/>
          <w:szCs w:val="18"/>
        </w:rPr>
        <w:t>GCTGAGATCATAAAGCCACAGAAGATCTAAAAACCGTGTATCTTGATATGTTCCTTCTTCACAAGGTCAGCGTTAATAAGGAAACTCTGAACGTTTTTTCGTTGATCTCCTTGGAGCTGGATTACCTCGCCAAGCTCTTTGTCATGT</w:t>
      </w:r>
    </w:p>
    <w:bookmarkEnd w:id="35"/>
    <w:bookmarkEnd w:id="36"/>
    <w:bookmarkEnd w:id="37"/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3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CTGACATCGTAGAGAACACCAGAACTGAGACCCTCATTGCAGGAGTTGCACCTCCTAAGAAGTTCTATGAGGGTTCTGAGATGAACTTTGGTGCTGAGAGTGGGAATGGCTGCAAGTGTGGATCAAACTGCAGCTGTGATCCATGCAACTGCAAATGAGAAAGCAGCATGGAAATGGACCCAGCAAAGC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3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TCTTTGTCAAGCCACCGGCTCCACTAAAGCAGCAAGACTTAGACTTAGCTTAGCCTAGCTAGCACAGACAGAAGGGAAAGCGAACCCGACTGATGAAGTCGAGTGCTCCCACCCGATTCTTCTTGGCTTGACCACTCTCTTAAGCTTTCCCCCATCGAGAAAGAAAAATCCTATGTGAATCCTTACCTCTCACCTCTCCTCTCTACTCATAGCAGACAATCATAGACTTTCAATCGAGTGAATACCCGGCTAGCTCGGATCTAGGTCTATTGTAAAGCTTTCGCTTCGCCCCTTAGTCCAGAGCGATCGCGGGACACGGAATAAGCCTACACATCGGTTTATCCGAGGCGCATGCAGCTTTCATATCCGCACTCCATAATCTCGTAGAGTAAGATGTCCGGTTTACCCCCTATTATCCCGAGACCCGGCTCACCAAGGAGTTTTTTGGGATATACGACTACTTACTAATATGCCTATTCCGATTTCTTTTTCTGGTGTTGCTTGTGCCTGTTGCTGCTCCTGGTCCTCCCATTTACTTCTGCCGAATACGAGAGGTAAAAAGCAAGTCAATCTATTAGCCATCTCCCTTTGGTTTTGATTCTAGGCGCTTTCGGGATCTGTAACGAAACGATAATGAATATGACGGGAGGAAACGAGGCAGTTAACCAAGGGCCGCACAGGGGTGATGCCGGATCCTATTCAACAGAAAATTATGAAGCTGACTCGGGTAGTTGGCGAC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3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ATGTCGCAAGCGACTTTTCTTCTCCAGCGGATAGAAGTTCTGGATTTTAGAAAAATTGGCTTTTTATGGTTTTTTGAGCTCTTGCTGAATCAGCTGTTCATGCTACCGATTCCTATCCCTAACTTGAAATCTCCTAAGAGAAGTCTTCAATAGAAAAAAATATAAGAAGCGAGTGAATAAAGCAGAATTGATTCAGACTTTCCTCTCGAAGCACTTTATGCTCCAGTCCTACAGTTGGATCAAAAGCCTGTCTTTGTCTTTCTCGGGTTAAG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AGTAGTCCATTGGGTGGTGGGATCTCCTTATTCCTATTTACCTTGGCTGGGAACTGAAATCAAAGCCTAATCCGGGCTAATATGTCAAAGCAGTCATCTGAAAGCCTTCTCTAATTGTGGAAGAGAAAAAATGCTTTTTTCTTTAAATAGAGCTACTTTCCCTCTTCTCTTATTTCATTCACTCATTTCTCTAATTATCATTACCCCTTACCCTCTCTCACATTCCACCAAGAACTAATAGGCCTTGGCCTTCTACTAGCAAGAGGCCTTTAATTGCTTATATAAAGAGCAGATGGAGATCTTGTTCTTTCTTATTCCCTTATCCGTTCGGGACCCATACCTATGGTTCTCTCTCTATATGAGAATTTACAGGCTCTATTCTCACCTTGCAACCGTCTAGTTGACGAAGCGGAGTTCCTTTTAATACAACTCTTAGATTCTCAAGGTTTAGGAACTAAACTACAACTTTTAGCAAGTTAATCCCTTGTTAAGTTTTAATTTGATATTCATAGTTTTTCATCACATTGTTGATGTTGGGTTGTGAATCCTTGATTGCCTATTGTTTGTTCACTTAGTTTTCTATCACATTGTTGATATTGGGTTAAGTGATAACACTAGAAGAACTTGATTTTGAGCTTTCCTTGGGATGATTTCAAGATTGGTATTGGGTTCCTTAGCAAGTCTAAAGGGGTTTGCATCACCTATCTTTCATGGGTGGC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3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TCAGAGATGGATAAAATTGCTTTTTACCCTTATTTTTATGTAAAGGATCTAGTAGGTTGGGTAGCTTTTGCTATCTTTTTTCCATTTGGATTTTTTATGCTCCTAATGTTTTGGGGCATCCCGACAATTATATACCTGCTAATCCGATGCCCACCCCGCCTCATATTGTGCCGGAATGGTATTTCCTACCGATCCATGCCATTCTTCGTAGTATACCTGACAAATCGGGAGGTGTAGCCGCAATAGCACCAGTTTTTATATGTCTGTTAGCTTTACCTTTTTTTAAAAGTATGTATGTGCGTAGTTCAAGTTTTCGCCCGATTCACCAAGGAATCTTTTGGTTGCTTTTGGCGGATTGCTTACTACTAGGTTGGATCGGATGTCAACCTGTGGAGGCACCATTTGTTACTATTGGACAAATTTCTCCTTTTGTTTTCTTCTTGTTCTTTGCCATAACGCCCATTCCGGGACGAGTTGGAAAAGGAATTCCTAATTCTTACACGGATGAGACTGATCACACCTGATCAGTGAAAAATTCTGACACCAATCATTTACAAGTGAGTATTACACCAAGAATTGACAAGCGGATGAGTTTTCTAGTTGGCTATGTTGATATAGCTTAGATAGGGAAAAGATACTCCTTTTCGTATGCTCGGCAGGTAAGTTT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</w:t>
      </w:r>
      <w:r w:rsidR="00781CDE" w:rsidRPr="006973CE">
        <w:rPr>
          <w:rFonts w:ascii="Times New Roman" w:hAnsi="Times New Roman" w:cs="Times New Roman"/>
          <w:sz w:val="18"/>
          <w:szCs w:val="18"/>
        </w:rPr>
        <w:t>SSH-B3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CAAATGAAGAAAAAAAATATTGTTTCTAGATATCTCATCAAATTCGAAGCAATTCCCTCTTTTCGATGAATGTCCTAAAGAGCCGCCTCAAATTCGGATTTCAAGATGAAAGAATTCCGTTCTATCAACAAAACAAATATTTCGAAAAAAAAAATGGCCAACTTGCCCATATTCCACAGGAATAATTGAGAAAGGTTTCGGAAGAATATTGTGATGTGATAATCAAAAATGAGTGGCAAAAGCAAAATAAGACAGAAAAGTTATCATTCTAAGTGGTCCAGCCCTTTGTTCATTTTCATTAAGGAGGACAAAAAAAAGATAAAAAGAAACGTCGATTGACAAAAGAAAGGAGAGATAATTTACAAGATATGATCTATCCATATCTAAATCTAACGCATCAATTTCAAATATTGAAAATAAAAAGAGAATTTCTTTATTCTATATTTTATTTTATTCCGAAATTCCAAAACGCTTTGTTTTGCTCTATGAGATGGGTCTATTTTTTCGATTTCTTACTTGTTTTGTTACTGAATTTAGTGAATTTACATATGCATAAAAAATTTTGCAGATAAAAAAGTTTTATTTTCTAATTGTTCCATATATGTATAATATACGCCTTCTTTGGTTCATCAATATTGTAAAGAAATTTCAGTTAAATTATGCTATAGAAAAAAAAGAGGACTTTTGGATTTTTTCGCTCCTGCTAAGAAAATGTTCATTCTTCAGCTCATTTCAAAATACTTCAATTG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</w:t>
      </w:r>
      <w:r w:rsidR="00781CDE" w:rsidRPr="006973CE">
        <w:rPr>
          <w:rFonts w:ascii="Times New Roman" w:hAnsi="Times New Roman" w:cs="Times New Roman"/>
          <w:sz w:val="18"/>
          <w:szCs w:val="18"/>
        </w:rPr>
        <w:t>-B3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AAATTGGATCAGTGATCGATTTCTAGGTTTCGTCGTAAACCTAATTGGTTACTTCCAATTACGTAAATCAATAGTTCAAACCGCACTCAAAGGTAGGGCATTTCCCATTTTTATAGGAACTTC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GCTGTCAAGGCCAGCCCTATCGGGAAGGACAGCGCGATGGTTGTTACAGCTGTCAGAATTTGACATAGAATGTGTCACTCCCAAAGCGGGGGCAAGTTTTTCCAGATCTACTGGCCCATCAAAAGACCCTATCGAGCTTTCTGAAGAAATTCCTGGTGAGACTATTCCACTACAGATTGATGGACTTACTAATTTGCTGAATCATCCACAGCCAAGGAAGAAGGTGGTGTAGGAATAGTTTTGA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TCAGTGCTTTCTAACCGAACGACTTGTTGGCTCGGGTTCCTTCTCTCCCTTGAAAGTGAAGACG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TAGCAAGAAGGGCTGATGAAAGAAGATCGGAGTCGTGAACAGGAAAAGCTAAGCCAAAAAGACAGGATTCTCGCCATCTCTTCAGGTCAGGTCAGAGGGGTTGATGGACATGAAATTAGATCTTTTTAGGCTTGAAATACTCCTCTAGGGGAACTCGCAATAGCTCTAACAGAACTTCCAGTTAAAAGCACTTCAACTAGATCGATAGGCTAGCTTGCTGCCTCAGCTCAGTATCTTTCCCTCGCTCGGCCCCAACTGTAAGGAATCCCCTTTTTTTTTGAAACAGGCTC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CGCGCTAAGAGAATACAATCGATCGTCCATAAGGGAATGCACCCCGCGGAAAGGAAACAAGGGCTAATTGGCCGCACTCTACCCTGTTATGGGGCAAGAAAGGGATTGACAAACGAAGCACTGGGGATTCAGAAAAGGGAGAGACCATTTGTTAATAAAAGGCATAAAGGTAGCACTGGATAAACTTTCTCCGATCTATGATGATGCCTGCCTTCCCTTTCCCTTCCCTTACTAATGTGGGATCAGTTCCTCCCGAACACCTCCTAGGAGCGTCGCATTCGATGCATATTACTCTCTAAAGTAAGGAGATCTAGCTTACCCGAATAAGCTGGCAAATGCGAAAGCACTTGGAAGAAAGAAAGATGGGTTCAGGCCATGAAGAAGGGCTAAAGGTGGAAAAGAAAGGTGTAGCTGGGCATATCCATGTTTGGGCACTTCACATGATGGGTCTTCCTCTTGCAATCGAGAGAGGCAAATAGGCGGAAATCG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TCGCCAACTACCCGAGTCAGCTTCATAATTTTCTGTTGAATAGGATCCGGCATCACCCCTGTGCGGCCCTTGGTTAACTGCCTCGTTTCCTCCCGTCATATTCATTATCGTTTCGTTACAGATCCCGAAAGCGCCTAGAATCAAAACCAAAGGGAGATGGCTAATAGATTGACTTGCTTTTTACCTCTCGTATTCGGCAGAAGTAAATGGGAGGACCAGGAGCAGCAACAGGCACAAGCAACACCAGAAAAAGAAATCGGAATAGGCATATTAGTAAGTAGTCGTATATCCCAAAAAACTCCTTGGTGAGCCGGGTCTCGGGATAATAGGGGGTAAACCGGACATCTTACTCTACGAGATTATGGAGTGCGGATATGAAAGCTGCATGCGCCTCGGATAAACCGATGTGTAGGCTTATTCCGTGTCCCGCGATCGCTCTGGACTAAGGGGCGAAGCGAAAGCTTTACAATAGACCTAGATCCGAGCTAGCCGGGTATTCACTCGATTGAAAGTCTATGATTGTCTGCTATGAGTAGAGAGGAGAGGTGAGAGGTAAGGATTCACATAGGATTTTTCTTTCTCGATGGGGGAAAGCTTAAGAGAGTGGTCAAGCCAAGAAGAATCGGGTGGGAGCATTCGACTTCATCAGTCGGGTTCGCTTTCCCTTCTGTCTGTGCTAGCTAGGCTAAGCTAAGTCTAAGTCTTGCTGCTTTAGTGGAGCCGGTGGCTTGACAAAGAG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CAAAGCACTGGAGTGATCCAGTAGCCGGGAAGGGGCCTAGAAGTGCCTACTACTATACCACACTACACTTGGCTCTACACATTTACAGAGCTAACCCCTGTCCAGTGCCTGGCAGAGCTAAGGGGCTTCAATCCTTATTCCTTATCCCCCCCAGGCTAAGGAGGCCTTACTTATTCAGGAGGGAGAGTGGAGCCTCGAGAAGCACTGTTGAGAGGAAGATCCTTGGCTCCTCTTCATTCTCTACAGGTTCTTCAACATAGGTGACAAGGAGCGAGGCAGAGATGGAAGAGATCGAACACGGGAATAAGAAAGACTACGTTCCTTTTTGATCATTTTGATAGAGGGGGATGGAGAAAGTTGACAAAACAGACTCGCATTTCCCGGTCGAAAAGATGGGTTCCTTTTTCGTCTCGCATTTTTTCATAGAACAAATACGGGAAAAAAAATCATATTGAAAACGTTCCTAACCCAACCCCTTCCTTCGTAGAGCTGTGTATTGTAAGTGATCCGA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CAAAGACTCAAATATAGTAAATAAAGAAGGTGGTAAGACCCTTGCAGAGTTCCCCAACAGCATAGAGCTTGGGAAGCTCGGACCCGGGCAAGATCCGAACAACAAGGAGCACTCAACTACTAGTCTAGTCTAGTAGTTGTTTTTTTCTATTAGTTGCGATGCGAACAGGCGTTTACTTATGAGATTAGTTGAGTAGGCTTGCGTTAGTTGTCTGCTATAAGATAGCTAGTTTTGGGGCTTTCGACATAAAAAAGCCTATCCGGCTTGGCTTCGCTATCGCTCATGACTTGTATTGTAGTCGGCCCGGAATGCCTCTGTAGTCTTTCCTCCCGCTGGTCGCCTTCTTCCTTCATTCATTTTCTTTTAGTTTCGGTAGCTTCCGCGCCAGCAAGATACGGACGGCGAAGCCAAAGCAATACTAAACAAGCGAGAAAAGTAAAGCCTAAACGTCCTTATTGAAAAGAAAACTAAAGCGCTAACGAGCAAGAAAAAGGCCCCTTACTATAGATAGGCTAATGCGCCTTTACTAATATTCTAATAGAAGG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CCTTTCTTTCTCAAAGTCAAGTTTCGCGCTTCTTACTTTAGAAAGATTGCAGGGGCGCTCACGTTTTTTGGCCCCTTCCCGGCCCGGAAGTTCGCTTCCGGCGACTAGCTTCTACCGCTAGCGCTTGGACTTGGAAGCAATTTCATTGCCTTGAATCAATCAATGAATGAAAAGAAACCGCTTACCGAGGCGACCAGCGGAAGCTCGACTGAGTTGGAGAGGAAGAGTTCGGGAAGGAAAGGTTGGTTCGAGGACCCGTTGGTCAAAGGAAAGGGGAGGTCCTGATTCCGGGACGGAGCCGTATGACGCGAGAGTGTCAC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CTTCTTTTCAAGCTAATCTCTATTTCAACTGCATTCCCTATTGAAAAGAAATCAACCTCGCTTCTTTCTGTTGATAGGTTAGTTTGATTCCAGGTGTGAGCCTCTCCAGTTGCAGTGAAAGTTCCCGACTCTCTAGTGCTATCCCCCTTTTTTCAGCCTGACATTACAAAGGTAGACTTCATCCACCGGACGCCCTGGCTTTCTTTTTAGTTTTCCAATCTTCTGTCCTTCATTCTTGCAGATGCAGATCATAGATGACTACGACATAACTCTTTTGACTTCGTCTCCATATTACGCTCAAGCAAACGGACAGGCAGAAGCTTCAAACAAGGTCCTGATCCGTATCCTGGAGAAAATGATTGAAGATAAGCCAAAAAGATGGGATGGCATCTGATGTTACCAGAAACTTTGTGGGCATACAGAACTTCTAAAAGGGATGCCACAAAGACAAGCCCTTATGCTCTTACCTATGGGCACGATGCCGTCTTGCCGATGGAGATTATGGTTCCTTCACTCAGAGTAGCTAGGCAACATGGCCTTACTCCAGATGATTACACTCAGGCCATGGTGATGGAACTTGAAGACCTGGATGAAACCAGGATGCAGGCCCTCAACCACATGGCTGCACAGAAGAAGAAGATAGCTAGGATCTACAATAATAGGGTCCGAAGACAAACCTTTCAAGAAGGAGACATAGTGTGGAAAACGGTGTTACCTGTCGGTGCCAAAAGTAGAGAGTTTGGCAAGTGGTCCCCGACCTGGGAAGGACCATTCCGGGTGCACAAAGTCCTCAGGGGAAACGCCTATTGATTGTCGAGTCTCGCGGGAGAACTGCACAGA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CCTGTAAAGCTCTTCCCCGGATAAAGACTCTTGCTACAGAACGATTCCTACATTATTTGACTTGCTACCGGAGAGATAAAGAAAGCGAACTCTATTAAGAAACGTAGCTTTTGCCGACACACCATGGAAAGAGACTAGCTTTGAGCCCTTGCCGCCCTAGAAAACATCTATTCTTCTTCTGCTTAAAGGCCTGCAACCTATTCTCATATACATACATTATCGGACCTTTTGAATAAGAGCCAGGAAGACCTTATTCAAATGGAACATTTTCGTATAGAAGATGTAAAACAAATATTGGGAATTCTAGAAATAGAAAAGCATTTTGCAATTGATTTCTCAAAGAATAAATTTTAAATCTTAATGCAGGCATTTCATATCTCGTTGAATCAGTCTTTTTCGCCACATCGCGTATAACGGGAATCGAACCCCCTCTGCTGCTGGCGGGCGGATGGAGAATGTTCTACTTTGATCCAGCAACTTGTTAGGAGTAGGTTTTGGCTTTCCCCTTTTATGTTATTAGTAAAGCGCTAACGAGCAAGAAAACGGATGCGCGTTAGCGCAACGGCTTTCGCGCAGCTCAATCCGTTGCTTGTTCTATAGTAAGGGGCTTTTTCAATAAGGCTCGCGTAGGGGCGCGCACGTTTTTTGGCTCTCTTCGCTCCACTAGCCTTGATTGGCGGATGGA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GGATACCAGTAAATCCATATGGTTATTCTTTTTTTGAGTCTAGGAGGAATGCCGCTTTCTTTAAAATAACTCAGTTTCCGAACAGATTTGTCGGATATAGATAGATACCTTAACCAAACCCCCCACCTGTTAAATTCAATAAATTGAAGATTGGGTGGAACTCGTTACTCGCGAGTCCCAACTGAGTGATGTTGTTCAATACAGAAGAAAAATTTCCCAGGGTCATATCATCTCCAAGTATATCAGCGACTCTCTGCGCGTAGGTCCAATTCTGAGGTAGAGCCACAGCTTCCTTTCTCTTTCTTTCTTACGTTATAACTAAGTAAGGCAGGCTTCTAGCACTCGCATCATCTTTGAAATTTTCATTTCTTTACCGGGCTTGGACCATGTCTCCCGAACAATCTC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4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AGTTATCTTAGGTCTTAACCAAAGCGAGCAGTCACGGTCGGGTGAACTGAGAACTTTCTTTACTAAGAAACTGGATACCTTACTACTTCAAACCAATACTACACTTTACTTCACGCCTGTCGGCTAAACCAGTAGCAGAACCAACAAAGCAAGCTTTCCTACCCATCAGTTAAGTTACCTTATTCGCGAGAGTTTTGACTGTTCCTACTTTGAAAACCAATCATGAGACGATCTATAATACGCTATTCTTTCTTTGATTCGACAGCGCACAAGGAAAGGGCAGTGCCCCACCAGGTCGTTC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lastRenderedPageBreak/>
        <w:t>&gt;SSH-B5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CACATGGCATTATGCCATTCTGTGATTTTATGGCTTTTAGCCATTCTGACCTTGTGTTGAGATTTGGCCTTGTGCCTGATGTTATTACAGCTTATTAGGCTGTTCTGTTACACACCGGGAGTGCATATGTGACCGATGGTGTGACGGCCCGAGGTACCACCAGGGCAAGTAAAAGTGCTGGTCTGGTCATCTTTGGGATAACTATACGCATCTCGGC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5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TCTTACAAAATTTACATCAAAAGAAATACAAACTAAACTTTATTACAAACTTCATACAAATTTTTTTACAGGCTGCTCAAGACCCATTTGCACGTCTATACATTTATATGCAATACATACATGAAAAGAAATATTTACAATTAGGGTATAAATTATACCCGAAGACTTTAAGCTGTAGTCCATCCGAACTGGCAGAAAATGAGCAGACTTGGTCAGTCTGTCAACAATGACCCAAACCACATCATGACTCTTCTGTGTCATCGGAAGTCCCATCACAAAATCCATCGTTATTCTCTCCCATTTCCACTCTGGTATTGGTAGTGGATGTAACAACCCAGTGG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5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CGAAGAATTGTATGCTGCGTTCGGGAAGGATGAATCGCTCCCGAAAAGGAATCTATTGATTCTCTCCCAATTGGTTGGACCGTAGGTGCGATGATTTACTTCACGGGCGAGGTCTCTGGTTCAAGTCCAGGATGGCCCAGCTGCGCCAAAGAAAAGAATAGAAGAAGCATCTGACTCCTTCGTGCATGCTCCACTTGGCTCGGGGGGATATAGCTCAGTTGGTAGAGCTCCGCTCTTGCAATTGGGTCGTTGCGATTACGGGTTGGATGTCTAATTGTCCAGGCGGTAATGATAGTATCTT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5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AAACCATTATGTGGAGGGTGGTGATGCTGGAAATCGCGAGGATTACATCAACGAGCTCATTAGGAGGATGAATTAGATCCTATTATGTTTGCTTCAGTTATTTTGGTTTCTTTAGCCTCATGAGTTTTGCTGGCATTACAAGTGATATGAG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5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TGTCTTGGGGCGTCTTTGGTTTTACGAGAGAAAGCCCGCCGAAGAAAAAAGTCTTTCTCTTCCCGTCCCGGATCATATTCCGGTGCGTCCACAGAAGAGGAAATCGCAATGCATCTTGCTCAGCAGGCGTAGCTTGGAGTGGGAGTGTAGCGTGGGTAAGGTAAGGAAAGTGGCCGCCAGAGAGGAAGCCAAACCGGCCTATTAAGCGCAGCTAAGCTAATATGCGCCGGAGAAAGCCAGGTGCCGGAGGTAAGCTCTATTCGGCCCGGAGCATTGATTCCCCATAACGAATAGGCTAGCTCTATCTCTCAATTGCCTATCCTGTGCTCGATAAGGTCCCCCCAGTTCCTCGGCAGCACCTCGAGGTGCATTTAGTTGTCTTACATGAGACTCGGGATATTCCTCACTCCATGGCATGGCACCTTTCGCTCATCTATTCCGCCCGCCCGTCCAGACGCGGCGCCCTTTTTCATTATCATCTACCGCCCTTTCTTTCCTCCCGGCTATTCACGCATGAAGATCGTCGTATGTATGCTCGACTTCGGTTGCCGATGCTTTACTTTAATAGGTAGG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5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GAGATTTTCACCTCATACGGCTCCTCGTTCAATTCTTTCGAAGTCATTGGATCCTTTTCCTCGTTCGAGAAGTTCCTCCCTTCATCCACTCCGTCCCGAAGAGTAACTAGGACAAATTCAGTCACGTTTTCATGTTCCAATTGAACACTTTCCTTTTTTGAAAGGAGAAGATTCTTCTTTTTACCAAACATATGCGGATCCAATCACGATCTTATAATAAGAACAAGAGATCTTTCTCGACCAATCCCTTTGCCCCCTCATTCTTCGAGAATCAGAAATATTTTTTCAAGTTTGAATTTGTTCATTTGGAATCTGGGTTCTTCTACTTCATTTTTATTTATTTTTATTATTTTCCCTCTCTTTTCTTTTTTTATTTCTTTTTTTATTCCCTTCCGTCATTCCTTAAGTCCCATAGGTTTGATCCTGTAGAATCTGACCCATTTTCTCATTGTTTTCTCATTGAGCGAAATAAATCAGATTGATTTTTCGATCAAA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5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GAAGGTGCGGCTGGATCACCTCCTTTTCAGGGAGAGGTAATGCTTGTTGGGTATTTTTGTTTGACACTGCTTCACACCCAAAAAGAAGGGAGCTACGTATGAGTTAAACTTGTCGACGGAAGTCTTCTTTCTCGACGGTGAAGTAAGACCAAGCTCATGAGCTTATTATCCTAGGTCGGAACAAGTTGATAGGATCCCCTT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TTACGTCCCCATGTCCCTCCCGCGTGGCGACATGGGGGCGAAAAAAGGAAAGAGAGGGATGGGGTTTCTCTCGCTTTTGGCATAGCGGGCCCCCGGCGGGAGGCCCGCACGACGGGCTATTAGCTCAGTGGTAGAGCGCGCCCCTGATAATTGCGTCGTTGTGCCTGGGCTGTGAGGGCTCTCAGCCACATGGATAGTTCAATGTGCTCATCAGCGCCTGACCCTGAGATGTGGATCATCCAAGGCACATTAGCATGGC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5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AGCAGCCTAGTCTGCTGCCCTGTCTGTCTGTCTACCTGTGACAGCAATAAAAAGCTATCGCTGAGACAATGTCTCAGTGGTGCACAACATTAACCAAATACAACTTTAAATCACAATTCATAAGTTAAATAAATAGTGGATATTTAAAACCATAGTTAAATTCAAGACAATAATGTCATAAGGAATTTAATACAATATTACAATAAATCTCAGTAATTAAAACATAGTTAAATTCAAAAGACAGTGAATGTCAATAAGAATTTAAACTCCATTTCACAATCTTACAATACGTATCAATAAATCACACACAGCTTGAAATCATGTTCCAAAGTTCAATTCATCCCAAAAGCCGATGGCTAATGAGGAATAACATAGCTAGCCTGCAAAAATATG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5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38" w:name="OLE_LINK95"/>
      <w:bookmarkStart w:id="39" w:name="OLE_LINK96"/>
      <w:r w:rsidRPr="006973CE">
        <w:rPr>
          <w:rFonts w:ascii="Times New Roman" w:hAnsi="Times New Roman" w:cs="Times New Roman"/>
          <w:sz w:val="18"/>
          <w:szCs w:val="18"/>
        </w:rPr>
        <w:t>CCCAGTTGTGCCCCCAAGGTTCCGCCCCCCCACCCCCCCCCTAAAAAGGCGGAGCAGAAGCCCCCGGAGCCTAAGAAGAAGTTAACAGGAAGCAACCCACCAACAAAGGGGGGGGAAAATGGGAAGAATCCCTGAATTAATTTTTTAATTCATGGGGATTCATATTTGCATCGAGGGATTTGATCCATATTAATGTGTAAATTAAAGCTTTTTGTTTTTTATAACCATGGGTTTTTTTTTAGGGTTCCCCTAATAAAAAATAAAAAAAAACCCCTGTTTTAAAT</w:t>
      </w:r>
    </w:p>
    <w:bookmarkEnd w:id="38"/>
    <w:bookmarkEnd w:id="39"/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5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CTCACTTCTGCATTTTTGTTTAGGTTATCGAAATTATCAATCGCTCTTTTTAGTGGGGAGGAATAGTGCGTGAATGGCGGTTCTCAGACGAGGGAATCATTCCTCTCTAAATAAAAATAGGCTAGAATGCTTCTATTGATAGAACTTTAACGTCTGCGCATAGAATCGTTTTTTTGCCTTTCTATTCCGTTCTTACCGGCAGTTGGATCGGAATCCGTGTGATGATTCTAGAGTGGTTTCAAATATTCTTCGCATCCATCTTCGGCCTTGTGTTAGAAGTCCCGCGGGACTGAGTTAGTGGTCGAGTCGTTTTTGGTAATTGACACCCGTCGCATTAGTTTCAATTCATATGTTACCATTCATAGTGAAGTAGCCCTCTTTTTGATGTCTGAGTGCCTTATTCTATCTATCAAAGTCCTTCTTTGTCTATAGCTCGGGTCAGTCCCCCATGGTCCGCTTTGATTTTCTCGAACAGTTCCGGTCTGCATCAGGGACTCTCGTGCGAGCCATGCAACGTTCCCAGGCAGAAACTGCTCCTTTCCTTGAGCTCCCTATTTAGTTCCTCCCAGGCGTTGATCTCGCAACGGCCCTCCAGCACGTCCTCATATCGCGTCCGCCACCACAGCTTCGCATCCCCAGAGAGATACATTGTTGCCATTGTGACTTGGTCGTCAAAAGGGGCACGAACAGCTTTAATTAAA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GGGCACCCAGAAGGAATTGAACTTGAGGCAAAGGAGATGGTTAGAACTGATTAAAGACTATGATTACTTAATAGACTATCAACCAGGGAAAGAAAATGTGGTGGCTGACGCCTTAAATCACAAGACTATAGCAAGTCTCAGAGTTTCTCCTTTGTCTATGGTATATGAGTTGAAAGCATAGCATGCCAGTTTGGAGATTGATGATGAGGGACAGACAGTAGTTGCATGGCATGTACAGCTAGTGTTGATTGTTCAGATCAGAATGGTTGCTCAAAATGATGAAAAATATCAGAAGCTGCTGAAAGAAGTCCAACAGGGCAAGAAACCTGAATTTTCTGTGAGAGATGATGGTTTACTACTACATCAAGGCAGAATGTGCATTCCTAATGATGTTAACTTGAGACAGATCATTATGAAGGAAGCACATGAGTCTACTTTTGCTATGCACCCTGGTGGAACTAAAATGTACAGAGGGCTAAAAGAGCATTACTGGTGGATGGGTATGAAGAGGGATGTAGCAGATTTTGTCTCCA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TCAAACTCTTGTGGTTGGTGTATATCTCACACACTTCACCATACAGGTAGTGTCTCCAAATCTTTAGTGCAAAGACTACAGCCGCCATTTTCAAATCATGGGTGGGGTAGTTCTGCTCATGCCTCTTTAGCTGCCTTGAAGCATAAGCCACTACCTTTCCATTCTACATCAAAACACACCATAAGCCAACTCTGGAGGCATCACAGTATACGGTATATCCTTCACCACTCATCGATAATGTTAACACAAGGGCTGTAGTTAGACATTCCTTAAGCTTCTGGAAGCTCTCCTCACAATCAACTGTCCAAATGAATGGAACATTCTTCCAAGTTAACTTAGTTAG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GGGAGTTGCTATCCTGGAGAAAATTCTGTAAAAAATGCCTATAGTAGCTAGTTAGGCCTAGAAAACTTTACGCCGTAGTGACTGTTATAGGCCTAAGCCAATCAGTTACCGCCTCAATTTTCTTGGGATCCACTTGAATGCCTTCACTAGAAACCATGTGTCCCAAGAATGAGATGCTTTCTAGCCAAAATTCATATTTTGAAAATTTAGCATATAGCCGGT</w:t>
      </w:r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CTCAGTGTTATGAGCTGTAAAAGCGAACCTTTTTGAATTTGAAATAGGGATTTTCTTACCAGTAATACGAATATGATATGAGTTTAATATTGTAAACTTTCCCTTTTTTAATTTTAAATAGGCATATGCTTTTCTTACAGGAAGAGTCTTTTTTTTCTTTTTTGTATATCGAATTTATGCATATTTTATATATTATTCGTCATTTTTTTTTATATCTAAAGAGTCGCTGAAATGTAAATGTAATTTGACCTCGGTCATCTCGTCATTGGTAGATAGTTGTTTCCACCATCTAACGCTCTCCGGTGTCCACGTTCACTGACAATCACGAGAGACAGAGGGCGAATAAGCAGGCGCATCACTTATGAGAATACTAAGGGGCACACCAACCGAATCTCGACATAAGAAGGAACTAGATCACATGAAAGAAGATTGCTTCCTTCGTATAACTTATCTACTGGCATACCAAACATCTAATCGAGCCTAGAATCCAATCTCACTCACTTATTCACTTATTCTATTTCGAGTTAGCCCTCTCCACTTGCTTTCAACTCTCGTGCGTGATAGGGTCGCGATTACCTTATAGCTAGTTATAGATCGTTGCCCATCATTCAGCGGTTTAGGAATCGTCTTTCGCTACCATGAGATGTAAGCGCAACAACGAAAGTGGTTCACATCACATACGTAATTTCTACAGTTGCTTTTGACTAGTTAAGTTAAGGCTGCTTTACCTACCTCTCCTTAACAGTCGAGCATCGCTAAAGCCCTAATGGAGAACAAGTTCTATTGTCTAGTGATCAGAATGGCTTACCTCCTGCTGGTAATTTGTCTATAATCTTACTCGATATATATTTCAGTATTCTAGACCAGGAGTTTACGCGTGCATACCCAGATTTACCATATTATCGTTTTTTTAACGAAATCTTTATCATTTTTCCGTGTAATCATCTTGAGGAAAATAATATAGAAAAGGATCTATTGGATGCTTTCTTGATGGAAGTCTCTCTGGAAGGAGATGTAAGCATTCTCACTCCTGGGAGTGGATCTACTCAATGTAGAGATGGTAAAAAGATTTGGATAAAAAAGATAGGGTTAATTAAGATTAGGAATACGGAATCATGAATCAATGACTATCTACGACTTCTTTGCTAAACCGGTAGAAGGATGGTAGCGGGCGGGGAACTTTACCAGAAGTCCTATCTATAAAGATAGATTTACTAATCTTACATCTTACTAATGCTAGATTTAAAACTATTCCATTTGACTTTTTCAAGTTCTGTTATTCCTCCTTGCCCGCAGTAGGAAAGAGTGTTCT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3</w:t>
      </w:r>
    </w:p>
    <w:p w:rsidR="00781CDE" w:rsidRPr="006973CE" w:rsidRDefault="00781CDE" w:rsidP="00BA13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bookmarkStart w:id="40" w:name="OLE_LINK101"/>
      <w:bookmarkStart w:id="41" w:name="OLE_LINK102"/>
      <w:r w:rsidRPr="006973CE">
        <w:rPr>
          <w:rFonts w:ascii="Times New Roman" w:hAnsi="Times New Roman" w:cs="Times New Roman"/>
          <w:kern w:val="0"/>
          <w:sz w:val="18"/>
          <w:szCs w:val="18"/>
        </w:rPr>
        <w:t>ACTAGCAGCCTAGTCTGCTGCCCTGTCTGTCTGTCTACCTGTGACAGCAATAAAAAGCTATCGCTGAGACAATGTCTCAGTGGTGCACAACATTAACCAAATACAACTTTAAATCACAATTCATAAGTTAAATAAATAGTGGATATTTAAAACCATAGTTAAATTCAAGACAATAATGTCATAAGGAATTTAATACAATATTACAATAAATCTCAGTAATTAAAACATAGTTAAATTCAAAAGACAGTGAATGTCAATAAGAATTTAAACTCCATTTCACAATCTTACAATACGTATCAATAAATCACACACAGCTTGAAATCATGTTCCAAAGTTCAATTCATCCCAAAAGCCGATGGCTAATGAGGAATAACATAGCTAGCCTGCAAAAATATGAGT</w:t>
      </w:r>
      <w:bookmarkEnd w:id="40"/>
      <w:bookmarkEnd w:id="41"/>
    </w:p>
    <w:p w:rsidR="00731EEB" w:rsidRPr="006973CE" w:rsidRDefault="00781CDE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42" w:name="OLE_LINK103"/>
      <w:bookmarkStart w:id="43" w:name="OLE_LINK104"/>
      <w:bookmarkStart w:id="44" w:name="OLE_LINK105"/>
      <w:r w:rsidRPr="006973CE">
        <w:rPr>
          <w:rFonts w:ascii="Times New Roman" w:hAnsi="Times New Roman" w:cs="Times New Roman"/>
          <w:sz w:val="18"/>
          <w:szCs w:val="18"/>
        </w:rPr>
        <w:t>ACAAATCTAAAAAGTAGAAATATCTGCTCAACTCTGTAGCGTCTTTTCTTGCTGAGAGCACTTTCAATTTTCTCCGCCAAATCTTTTTTATTTGATATTTTCCGGGAGAGTTGAAGATTATATTTTGTTTGTGGCCTGATAATTGTTTCCGAGACATCCCTAGAGTGCTGGGGACATGGAACTGTTAGTAATGAGATGTTTTCCAAAGATTCTACCCTCAGCTTTCCTAAGCCACAGGGTATTCAATCACCTCGAGCGGCCGCCCGGGCAGGTACTTATTCTGATGAAGCTAGCCTTTCCGCTGGTTTTGATCTTGCTGCATCCATGATCTTCCAGTTCTTCTAGCCCATTTGATTATGGGTTGGCTTGCGAAATAAGTGCTTTCCACCCGAGAAGATCAAACTCGTTTGTTATGACATCTTCTTTATCTATCTTCCCCTCCCCTGGATAGAATGCTTTTCTTTCAGTTTCAGTAGGATTTGTCGAACGGCTTAGTTTAGCGGCAATTTTCCCCACTAGCGTGCTTGCGCAGATGAGCTTCTCCATAAAAAAAAGGAAAGGAATCTCCGCGTATTCATTTCTACGATTTGATTGATAAAGCAGCGCCCAAAGACTGTGCCCATACATAGTAGGCCGGTCGTCTGGCTAAGATAAGATCCAATCTGACACTTTATGAGCAAAAGGCACTCGCTCAAAAGAAGAAGATCTTTCGCTTCAAGTGTGCACTAGCGCTTTGACTTTGAGGAACCAGCGCCCAGGGCGGTTGGTGGGCAGGTCCACGTTTGGCTAATCAGACTCTTGGACATGAATAAAAGCATTCAATCAATC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GACCAGCAAAGAGTCTCTTTTTCTTCTTTTTTTAGGGACGT</w:t>
      </w:r>
    </w:p>
    <w:bookmarkEnd w:id="42"/>
    <w:bookmarkEnd w:id="43"/>
    <w:bookmarkEnd w:id="44"/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AAATTAATATTTGTTCCTCCATGGGAAGGATTCTCTCCCAATTCTGCTAGGTCTAGTGTAATGGCAAGCATAATGGGACATGATAGACAGAGCAATTTGCAGGATAATGCAAGGAGTTTGAGTTATGCAGACAGTTTGAAGATGCTAATTCAGAATTTTGACTTTTCTTACCGGCTAGAATGGGTTGGGCAACGTAAGGTGCTTCTTACTAGGCATGGCATGGAATTGGGCACTTTCCCTTTATGAACAGCAGCAGGTAGTGAAGCACATTCTTACGGGCGAGCTTCAAGAAGCATGCAGTGAGGGATGCACTCATGGTTC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CTACGAATCCATAAATGATACTGGTATGTTCTATGGTATGAAGTTTTACAATGACCTTCTAATGGAAGCTGGACCTTTTGGAAATGTCCAGTCTGAGGTGCTTCTACGGAAAGACAAGAACACTTTTACCCTGAAGCAGGGGTGGGGATTTCCCAGGAAAGTTTATTTCAATGGTGATGAATGCAAGATGCCACCACCAGATGCATACCCATATCTGCCAAATTCTGCCTATGCAAATCCAGTTGCATTTTCAACAATGGCAGCTTCTTTGCTTTTGATGTTACTTTCAATATGGTGATCTATCTTCTATGGGGGAAATTTTATTCTTCAGATCTCTTTGTAACAGATAATGCAGATGCAGTTTAGGAAGCCAGAAAATTTTTTTTACCACAGGTATATATATCAATGTTAACTCTCATATACAAGCTAGAAAGGAGGATGTGCTTTTGAGTGTGGGA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TGTAGTCACTCATACACGCTATATGAGGTCATAATTAACATGCGAAAAAGTCATAGGATAGGCTGGTTCATGCTTACCGAAGACAAGATATTCTTCTTTACTTCCTTCTTTCGGACTAATGCGTCTGCAGCCGTTGCAGCTAAATAAACGGAGGAAGGAGGAGGCCCCAAGCATCAAATGGATTAGAGTTTGAGAAGAACTCAAAGCGGTTCGATGTTCTTAAGCAAAGAGTGCCTTGATCAGAATCAAGGGTATGCTATAAATGAGAGAGAGAGCAATGGGAAAGAGAAGGGATGATGCAGTCAATAATGACTTACTTATAGGTAAAGAGAGAATCTTCTTACCGAGTCGAATGAGAT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8</w:t>
      </w:r>
    </w:p>
    <w:p w:rsidR="001836ED" w:rsidRPr="00C535F7" w:rsidRDefault="001836ED" w:rsidP="00BA1341">
      <w:pPr>
        <w:rPr>
          <w:rFonts w:ascii="Times New Roman" w:hAnsi="Times New Roman" w:cs="Times New Roman"/>
          <w:kern w:val="0"/>
          <w:sz w:val="18"/>
          <w:szCs w:val="18"/>
        </w:rPr>
      </w:pPr>
      <w:bookmarkStart w:id="45" w:name="OLE_LINK88"/>
      <w:bookmarkStart w:id="46" w:name="OLE_LINK89"/>
      <w:r w:rsidRPr="00C535F7">
        <w:rPr>
          <w:rFonts w:ascii="Times New Roman" w:hAnsi="Times New Roman" w:cs="Times New Roman"/>
          <w:kern w:val="0"/>
          <w:sz w:val="18"/>
          <w:szCs w:val="18"/>
        </w:rPr>
        <w:t>CAAGGAGTGAAGAATTTTATTCCCTGCCTCTCAATCTAAACAAATACTTCCCATCTGTGTGATTTAATCAGCATCAGAATCATGAGTTGTCTTGTCCAAATATGTGTTCTCAATAGCTC</w:t>
      </w:r>
      <w:bookmarkEnd w:id="45"/>
      <w:bookmarkEnd w:id="46"/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69</w:t>
      </w:r>
    </w:p>
    <w:p w:rsidR="00491E3B" w:rsidRPr="00C535F7" w:rsidRDefault="00491E3B" w:rsidP="00BA13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C535F7">
        <w:rPr>
          <w:rFonts w:ascii="Times New Roman" w:hAnsi="Times New Roman" w:cs="Times New Roman"/>
          <w:kern w:val="0"/>
          <w:sz w:val="18"/>
          <w:szCs w:val="18"/>
        </w:rPr>
        <w:t>ACCTTGAAGATTTGACAGATTCTCGATTCCGCTTTAAAAAAGCTATAGCCTTTCCGGGGAATGAAAATCTAGAGACTAGAGTATGCCCGGCTGAAAGGAGAGAAGAAAGAACGGACTTTTGTAGGGAGAAGAGAAGAAGTAAGGCTAACCAACTCGGAATCTGCCTCTGATCGAAGAGTTATCCTATTCTATTATTTATTCCCGCCTGCCCCCTTTGTCTGTCTGGTAAGGAGTTGTTACTGAATCTCCGCCCCTTCCTTCGGTTCGGGAGAATATTCTGTATTCTCGACCAAAGAGGGTATATGTAAAAATCTAGAGCGATCGGGTGAGGGAATACGCAGTAACTCGACCAAAGAACAAAGAAGGGTTCAGAAGTTTAAATAGATAATAAGTGAAGAAAGGAAGTGAAGATTCCTATTCCTCGTTCGAGTGTTCCGTTTTGTAAGAACTCTTAACGTAAGAAATTAAATAAGAGAAGAAGGTTCCCCGTAGACCCTTTCTAGAAGCATTAGCCGGTTGGGAAGTCAATTCCTTGTTGCAAGTCAACTCATTCACCTTTCCCTTACTTTTTCAAGTCAACTACCTTTCTCGTTGGGGCTTACAATTAACGCTTTACCTTTTCTCGGACAAAGGCTGATGCCAGCTAAAGATTGAATCGGAAAGGCATGTGAGGGGTCGGCATTTTCCTCTTTATCTGATGATAAGTTGAG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7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bookmarkStart w:id="47" w:name="OLE_LINK110"/>
      <w:bookmarkStart w:id="48" w:name="OLE_LINK111"/>
      <w:r w:rsidRPr="006973CE">
        <w:rPr>
          <w:rFonts w:ascii="Times New Roman" w:hAnsi="Times New Roman" w:cs="Times New Roman"/>
          <w:sz w:val="18"/>
          <w:szCs w:val="18"/>
        </w:rPr>
        <w:t>ACCTGATGCTTTTAAGAATATCATTTCTATATCTAGTTTGACTAGAAATGGCTATGAATTTCAATTCACAGATGATGTTTGCAATATTTATTTTGGAAATAAATATGTCGGTTCGGGTTTCTGAATGATGGTCTTTATTATTTGGATAATAATGACAAACACAAATTGAATGCAAGTGATATAAAAGAATGCAATGCCATGGTGAAAACCAACTCAAGTTCAAAATATATTTGGCACTTAAGGTTATATCATGTTGTAGAAGATAGGATTGCAAAATTGTAGAAAATGGGGATTTTATCCTCATTGGGCTCTGAGCCTACTCCAACTAGTGAATCTTGCCTTCAGGGCAAAATGACTAGATCACCCTTTGTTGGACAAGGGCTAAGAGCTGAAAATATTTTGGAGCTAATACATAGTGA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GTATGTGGTCCATTTATGGAAATGGCTAGAGGCGGTTTTCATTATTTTATTACCTTTACTAATGATAAATTAAGGTTTGGGTATTTGTATTTGATGAAATACAAACATGAATCCTTTGAAAAGTTCAAAGAATTTAAATCTGAAGTAGAAAATCAAACAGGAAAGAATATTAAAGCTCTTCGATCAGATCATGGAGGTGAATATTTGAGTACCTGCCCGGGCGGCCGCTCGACCATTTTAAGCAAAACCTTGATGCTCTGCCTTTACTTGCTGACAAGTTAGGCATTTGGATACAAACTCTGCCACATCTCTTTTCATACCCATCCACCAGTAATGCTCCTTTAGCCCCCTATACATTTTTGTGCCACCAGGGTGCATGGCAAAAGGAGACTCATGTGCTTCCTTCAAAATGATTTGCCTCAAATCCACATCATTAGGAACACATATTCTACCTTGGTGTAACAGTAGACCATCATCTCTGATTGAGAACTCTAGTTTCTTGCCCTGCCGGACTTCTTGCAACAGCTTCTGATACCTTTCATCATTCTGAGCAGCCATTCTGATCTGATCAATCAATACTAGCTGT</w:t>
      </w:r>
    </w:p>
    <w:bookmarkEnd w:id="47"/>
    <w:bookmarkEnd w:id="48"/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7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GGAAAGCTACTCTTCACCGGAAATAGTAAGAGCCGCGAAAAGGCATTCTCTTGAAAGTTTTCAGTAATCGTCTGCGCGACTCACTAAAGGATTTTCACTTAGCCCAGCCGCTTATCCACCTGCAACCCTCACTCGAATAAAGAGCATTTTCCTCGTCAGAAGGTTTTTCCCTCAACGACTAAAGGATAAGGCTAGGGGACTACAACCCGGATACCCAAGGGGGGGAAGCAGCATACTACTCCCTTATCTTACTCAGACAGAAAGAACACGCTAAGCACTAGAAGAAAAGGAAGAGATAAGCTACTCCTACTAGAAAGGGACCTAGATCAATAGAAGGAAGGAAGGACGACAAGCAAGAAGAAAGAACCAGAAGACTACACCCCAACTCAACCATGCCTCTCTTCCACTTAGAAAAAAGACGAGGGAAAGACGAACATCAGGACAAGGGAGCCTCACTCCTAGAAAGAAGGATGATACCATTCCCTTGTTGACTCAACCCATGACAGGGAGAAAAAAAAGAAAGGAAGAAGAACAAGCACATTAATCAAGCCCTTGCTTCAGTTCTTGGACGACACCAACTCGTCTTTCTTTTGGAATCTTTAGCCGTAAAACATGTATAGGATAAACTCCGAGATTCCGTTAGGGGTTGCTCTGTTTCAAGAGCATCCTTTCAATTTCAGGGACGATTTGGTGACCGGAGTCAG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7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GGGAGGAATTGAGATGTCAGATCTTGTATTGATCACATAATTTCTGAATCTTCGGACCGTTCAAATTCTTAGCATTGTCAGTAACGATTTTATTGGGGAGGCCGTGCCGGCAGATGATATTATTTCTGAGGAATTTGAGAAACGTGTTCTGTGTAATGTGGGCATAGGATGTCGCTTCGACCCATTTAGAGAAATAGTCGATAGCTACTAGGATAAATCGGTGTCCATTGGATGCCTTAGGGTTGATGGGACCAATCATGTCGATGCCCTACATTGCGAAAGGCCATGGTGAGACGAGGTTGAACAATTTGTGAGGTGGCACATTTATCGGATCCGCATAGATCTGACACTTATGGCACTTTCGGAAATACTCGACACAATCCTTCTCCATGGTAGTCCAGAAATATCCTCTTCTCATGATTTGCTTAGCCATCATATGCCCATTGGCATGGGTTGCATAGTTTCCCTCATGAGTCTCGAAAAGGATTCTTTTTGCTTCTTTTGTATCCACACATGCCCGTTGGAGCTCCTTTTGTATAGGGTTTCCCCGCTGGGGAAGTATCCCAATGCTAATCGCCGAATCATCCTCTTTTCGTTTTTGCTCGCCTCTGGAGGAAATTCTCTGGTTCTAATGTAGACCAGGATGTCATGATACCAAGGTTTACCATCGGGCTCTTCCTCGATCATGAAGCAGTATGCTGGTTCACTTCTTGCCTTAATCCTCAATACTTGAGTTGTCTGCCCTTCTTCCATTTGAGCCATAACAGCCAGAGTGGCTAAGGCATCTGCAAATTGATTCTTGTCTCGACTAAGGTGAGTGAAAGAGATTTCTTCGAATTTCTTAATCAGCTCCAATAG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7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GATGCTTTTAAGAACATCATTTCTATATCTAGTTTGACTAGAAATAACTATGAATTTCAGTTCACAGATGATGTTTGCAATATTTATTTTGAAAATAAATATGTTGGTTCAGGTTATATGAATGATGGTCTTTATTATTTGGATAATAATGACAAACACAAAATGAATACAAGTGATCTAAATAAATAAAATGCCATGGTGAAAATCAACTCAAGTTCAAAATATATTTGGCACTTAAGGTTATGTCATGTTGCAGAAGATAGGATTGTAAAACTGGAGAAAATGGGGATTCTTTCCTCATTGGGCTCTAAGCCTACTCCAACTTATAAATCTTGCCTTCAGGACAAAATGACTAGATCACCATTTGTTGGGCAAAGGCTAAGGGTTGAAAATATTTTGGAGCTAATGCATAGTGATGTATGTGGTCCATTTAAGGAAATGGCTAGAGGTGATTTTCATTACTTTATTATCTTTACTGATGATAAATCAAGGTTTAGGTATTTGTATTTGATGAAATACAAACATGAATCCTTTGAAAAGTTCAAAGAATTTAA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ATATAAAGTAGAAACTCAAACAGGAAAGAGTATTAAAGCTCTTCGATCAGATCGTGAAGGTGAATATTTGA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7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GTTAGGAACATATACTCTTCCTTCATACATAACCAAGGAGGCAAATTGTAAGGAGTGACAATGACTGGCCAAGATGAATATTGTTGTCCAGACTGACCGAATGGTTGAAACCCATCGGTGCACAGTCCTAGCCTTACATTCCGAACCTCAGCAGCAAATGAAGGATGTGTTTTATTAAAATGCTTCCATGTAGTTGCATCTGAACAATGATGCATTACCCCATCTTCATGGTCATGCTCAGCGTGCCATCTCATTTCTTTCGCTGTTGCATTCGAAGCATATAATCTTTGCAATCTCTGTGTGAGAGGAAAGTAGT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</w:t>
      </w:r>
      <w:r w:rsidR="00DB2986" w:rsidRPr="006973CE">
        <w:rPr>
          <w:rFonts w:ascii="Times New Roman" w:hAnsi="Times New Roman" w:cs="Times New Roman"/>
          <w:sz w:val="18"/>
          <w:szCs w:val="18"/>
        </w:rPr>
        <w:t>H-B7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GGTCCAACCTCACAACCCTTCGCGGGTTGGTCAGAAGTCAGTCTTGTTTGGTAAGACGGAATTGGACAAAGAAAAGAGAGTGCTCGACCGGAACAACGGCCAACAAAGACCGTAATTACATAAACCATATCCTCCCCTTATCCGTCTTTAAGGCTTTAAGGCGAACCGTATGGCGGCTGGAAAGAAAGAGACCTCACCTTCTCGTAGATGGTGTCAGTGAGAGCAACTTTTTTATCCCCCGTTGACCTTCTTTTTTAGATAGAATCTTCAATGAGTGGAAAGAAGCAACCTTACTAATAATAAGAAAGGTGCTTGTTGAGTAAGGCCGGCTTTAGAGCCCAAGCCCCTTTAATATGATGAGAAGAAGAGGGGCCGCCCTCTTTTCTTTTCCGCACCAATCCTTATTTACTACTACATCTTTTTTTGGGTGTATAGCTCAGTTGGTAGAGCATTGGGCTTTTAACCTAATGGTCGCAGGTTCAAGTCCTGCTATACCCAAACCTACCTTACACTATACTATTAGTAAGGATGCGTAGTAGCGTTCAAAGATCACTCTTTGGCCTTTAGACTCGCTTCAGCGACTTCGCCCTTGTTGTGACAAGGGGGGTGAGCCGCTCCAAGTCGAAAGCGATAGCGAATCCCGAACTTGCCCACGCGCACCCAAACCGGCCTCAAAAAGCGATCGGAAAGCGAAGCCCTTCCTTCCAATCCAAGCCAGCGAAGCCGCCCCTATATCTAACCACCGCTCCCCCCGATCACATATTAGCTCGATTTTCTTGACGGCTTGAAGGCGAAGCCGCCTATTTCTTAGGGCAAAGGGCCGCTCCCTCCTCCTAACTCCTTCCACTTCTCCCAGGGGCAGGGACTACGGCTTTCCCTTCGGGGAATAACTCCGTGGGATAGAAGAATAGGCTGTTTGCAAGAAAAGGTTTGACAGGAGAGGGAGGAAGACACTCGAGCTAGATAACAGATCTGCGGGGGAAGTGGAAGTCTAAGAGCGA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7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GGCATGTCGATAATTGCTTTGGCTTTTGCAGGTCGACTTCGATTTCTCTTCTGCTGACAATGAACCCGAGTAGCTTACCTGACGAAGCACCAAACCTCCTCCCGGCTTTATATGCTTTTGCGGATGAATTCGAAGACTGTATTTCCGCAATCTGTCAAACACTTTCTTCAAATTCACGGTCTTCTTTAGCCCAAGACTTGGCGATCATGTCATCGACATAGACCTCCATTTCCTTGTGTTTCATATCATGAAACAGCGCAGTCATGGCTCGCTG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7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ATTCATTTCAGATGTTCTGCTAGTGCCTGATTTAGATCAAAATTTGTTGAGTGTGGGTCAAATGATGCAAAAAGGCTATTCTTTGACATTCAAAAATAATCACTGTGTAATTGTGGATCCTAATGGCAATGAACTAGCTGATGTGTCTATGGAAAATAGAAGTTTTCCTTTGAATTGGAATTAAATTTCCTTGCATGCTTGTAGGAGCAGTAAATATGATGATGAATCTTTTTTATGGCATAAGAGGCTTGGTCACTATAATTTGGCATCAATCCAGTTTGCTCAAAGGAAGGGACTTGTTAGAGATTTACCTGTTATTGAAGTTTGTTCTGATGTATGTGAAAGTTGTCAGTTAGGAAAGCAACATAGATTGCCATTTCCCATTTCTGGTGCTTGGAGAGCAAATGAAAAATTAGAATTGGTCCATTCAGATGTCTGCGGGCCAATGAGCAATCCTTCACTCAGTGACAACAAGTATTTTATCCTTTTCATAGATGATTTCACAAGAATGACTTGGGTCTACTTTCTCAAGCAAAAGTCTGAAGTGTTTTCTGTCTTCAAAAAATTTAAAGCACTTGTTGAAGCTCAGAGTGGCTGCAAATTGAAGACTCTAAGAACAGATAATGGGAAGGAATATACATCTGGTGATTTCAATCAGTTTTGTGAAGACTTGGGAATTCAACATCAGTTAACGGTTAGCTACTCTCCACAACAGAACGGTGTGTCAGAGAGGAAGAATAGATCAG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7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ACTAGTAAAACATCGATACATTCAATACATATTTATTTTCTGTTATTTCTTTCTATTTTATTATTTG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CACCACTAAGCATTATTGCTTAGCGCGTTGCTTTTGCCACGCGTAGGTTCTGGAGATACTGATCGAGAGCCCAGTAGACCGCAGACTGGGTGAGACCATCCTGCAGCTCTGCATAGTGTCCGTGTCACCTCACCATCTTCAGTGCATTGGTAGGACACTAGGTTTCATTTTGATTTTTGTAGCTAATTTTTACTTTCTCATATGTAATTGAACTTATGAAATGTATTTTGATGTTCATGTAAATAATGAGAATTGTGTTTGTGAATGGAAAAGTGAATATTTATCTGTGATTTATACATGATTATCACATGAGATGAATGATTGAGAAATGAAATTGAAAAATGTTGAGATTTTGATATTGGAGTTTGAGATGATTGAATATGATTATTGGAAGTGTTTTTCACAGGTTCCAAAGAACTGTTTTCTCCATTTTTAGCCGGTACTCTGCCGAATTTTCTATAAAATTTTCGGAACCTCAAATAAATTATAATTTTAATAAAGGGCTCAAATATATTAAATTTCACAAGTTATATTTAAAACCATGATAAAAATTAATTAAGGTATAATAGAGTGTGCCGGTACACCGTGTGACATTGCTTACTCGGGTATACT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7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GCTTGTACAAAAACCTCGCAGGTTCAAGAGTGGTTTTAGAGAAGGCACTCAAGCAGCACCAAGGAAGAAGGGAGCAGCAACATCTGCTTAAGGCTAGAGGCTATTGCTGGCATATATCCTGTTACAGATTCAGTCAACAATTATGTGTTGGAACATATTTTTATGAGAACATTGTTTGATGGTTGTTATTCACTTTTGATGCTATTTAGTCTATTGTAGTTCTTTTTGATCTTTAATGGGGATTTGGAGACTAGAGACCATTTAATTACCTGATGTCTCCATTGAAGTGCATCAATTCTATCTTTTGGCTCGACATGAAGTAATATGTGCAATATCTGTTTACATATTTAGCAGTCACTCTGTCATTTGTTGTAACTGTAACTAATTCAGGTTTCA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GGATACCAGTAAATCCATATGGTTATTCTTTTTTTGAGTCTAGGAGGAATGCCGCTTTCTTTAAAATAACTCAGTTTCCGAACAGATTTGTCGGATATAGATAGATACCTTAACCAAACCCCCCACCTGTTAAATTCAATAAATTGAAGATTGGGTGGAACTCGTTACTCGCGAGTCCCAACTGAGTGATGTTGTTCAATACAGAAGAAAAATTTCCCAGGGTCATATCATCTCCAAGTATATCAGCGACTCTCTGCGCGTAGGTCCAATTCTGAGGTAGAGCCACAGCTTCCTTTCTCTTTCTTTCTTACGTTATAACTAAGTAAGGCAGGCTTCTAGCACTCGCATCATCTTTGAAATTTTCATTTCTTTACCGGGCTTGGACCATGTCTCCCGAACAATCTCA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CTAACAGCATACTCATCATCACTTTCAGATTCGGGTGCCAAATCTGAATTTGAACTTTTATCTTCAATAACTTTTGCAGGCCTCTCTTGAACCTGAGAATCATTCCAATCCCAATAAGCATCCTCATCCACCTTTACATCTCTGCTGACAAAAACCTTCCTTGTTTTAATGTTGAAAACTCTATAACCCTTAGATTGAGAGCTATAGCCAATCAAAATACACTTTTCAGCCTTTTCATCAAGCTTGTCCCTTTTTACATCTGGTATATGAGCATAACAAATGGAGCCAAAGATTTTCAAATGTTTGACTGAAGGCTTAAATCCACTCCAAGCTTCTAAAGGAGTCATACCATTCACAGCCCTTGTAGGAAGTCTATTTTGCAAGTAGACAGCAGTATTCACAGCCTCTGCCAAAAAGAACTTTGGCATTTTCTTCTCAAAAATCATGCACCTAGCCATCTCAA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TCCAGACCTACCATAATAGACTTGGTTTCAATTTCAGGTCAAACCGCATGGCGTGATAAGTGAAAAAGAAATCTACCTATGTTGATAGCCCTCTTTCGGAGTCTTTGATTCGATAGTAGTCACCGCTAGAAAGGAAAAAAAGGAAAGCTTTTAACAAAACATCTCTTCAAATCTAAGAGGATTCGCCCGTGAAGGTAGAAAAATTTTCTTGCTTCTCTAAAAGCTGCTATGTTGCCGGGCTAGTCCTTTCTTTTAGGAAGAGTCTTCCCATAGCATAGTCTTGAAACGAAGCCCTTCGAACCTTTTTGCCCTTTCAAATAAAAAAAGCTTTTCGGTGGCTGACTTCTTTGCTTTTTTCTTTTCTCTTGCTTTGTCTGGCAGTTCTCCTTCTACCATGACTGGCCTGAAGCCGGCCTCCTTAACAGTAACAGACATATCTGAAAAGAACATGGCGTCTATCAGAGCTGGTTCTCTGATTTTATTCCTTTCTTGGGGCTATCCCATCTCGTCCAATATCGTAGCGTAGTCTAAGACGCTCAGCCTAGAAATCGACTCAGAGACCTGGCCCTGTCCCAAAATAAAGTTCTTTTCTCTTCTCTTAATAATGGGATAAATCATCAACGGGGGTAGTCCTTTAACCTTTAAACTAAGAAATTCCCCCATGCCTTCTAGGAAGATGCACTTTGATGACTAGGCTAAGCCGCTTCCTATTTTTCCTTCCTATGAATGGATAAATAAAGCTACTGGTATCCCTTCCCAAATCCCGCTCTTTCAAAAAAGATCGTATCGTATATAAGATACCTCCCTTTGCTCTTTTCTTCGATCTG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AGCTGAGCCCTCTGAATTGCGGGGAACCCTCTTCTGACTATGAAGATGCCTCGGTTTAGTCTTTCCTGCGCCCTTTTCTTGTCTTTTTGCTATTGGTTGAAGAAGGTCG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TTAAGGATTGTTGTTGTCATGCCAATGTATTATTAGCATATTACTACATAGAAAATTGCATACATTATACAACTAAAGTTCATCAAAAGTGCACTATAATTTAGTCACATAACAGAGCAAGCATTGGGGTTCTCATCACTGAATATTTCAGGATCATAAACATACTCTAAGTAAGACTTTGATGACCAATATTCACTTCTTTTGATGTCACTCTTCTTATCTTCCTCTCCCTTTCCTTCTTCACCATCTTTCTTTTC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4</w:t>
      </w:r>
    </w:p>
    <w:p w:rsidR="00491E3B" w:rsidRPr="006973CE" w:rsidRDefault="00491E3B" w:rsidP="00BA134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bookmarkStart w:id="49" w:name="OLE_LINK114"/>
      <w:bookmarkStart w:id="50" w:name="OLE_LINK115"/>
      <w:r w:rsidRPr="006973CE">
        <w:rPr>
          <w:rFonts w:ascii="Times New Roman" w:hAnsi="Times New Roman" w:cs="Times New Roman"/>
          <w:kern w:val="0"/>
          <w:sz w:val="18"/>
          <w:szCs w:val="18"/>
        </w:rPr>
        <w:t>ACTTCAAACTCTTGTGGTTGGTGTATATCTCACACACTTCACCATACAGGTAGTGTCTCCAAATCTTTAGTGCAAAGACTACAGCCGCCATTTTCAAATCATGGGTGGGGTAGTTCTGCTCATGCCTCTTTAGCTGCCTTGAAGCATAAGCCACTACCTTTCCATTCTACATCAAAACACACCATAAGCCAACTCTGGAGGCATCACAGTATACGGTATATCCTTCACCACTCATCGATAATGTTAACACAAGGGCTGTAGTTAGACATTCCTTAAGCTTCTGGAAGCTCTCCTCACAATCAACTGTCCAAATGAATGGAACATTCTTCCAAGTTAACTTAGTTAGGGGAGTTGCTATCCTGGAGAAAATTCTGTAAAAAATGCCTATAGTAGCTAGTTAGGCCTAGAAAACTTTACGCCGTAGTGACTGTTATAGGCCTAAGCCAATCAGTTACCGCCTCAATTTTCTTGGGATCCACTTGAATGCCTTCACTAGAAACCATGTGTCCCAAGAATGAGATGCTTTCTAGCCAAAATTCATATTTTGAAAATTTAGCATATAGCCGGT</w:t>
      </w:r>
    </w:p>
    <w:bookmarkEnd w:id="49"/>
    <w:bookmarkEnd w:id="50"/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TAGAGTCAAAGGGTTTTAAGTTAAGTAGAAAGAAGACAGAATACATGCATTGCAAGTTCAGTGAAGGCCAAACTGGTGATAGGGAAGGAGTTAGTTTGAATGGAGTGGCACTGTCCCAAAGTAATCACTTTAAATATCTAGGCTCAGTCCTTCAAGTAGATGGGGGATGTGAGGAGGATGTTAGTCATAGGATTAAAGCCGGATGGTTGAAGTGGAGACGTGCCACGGGAGTTTTATGTGATCGTAAGATTCCCAATAAATTAAAAGGAAAATTTTACCGTACAGCCATACGACCGGCTATGTTATGTGGTAGTGAGTGTTGGGCACTGAAAGAGTCGTATGTATCTAAGATAAGAGTTGCAGAGATGAGAATATTAAGGTGGATGAGTGGCCATACTAGACTAGATAAAGTCCGTAATGAGAGTATTAGAGAAAAGGTAGGAGTGGTGCCAATTGAAGATAAGTTGAGAGAAGGGAGATTGAGGTGGTTTGGTCATGTGAAGCGTAGACATACGGAGGCTCCAGTTAGACAAGTAGAGCACATTAGATTAGAGGATAGAAAGAAAAAAAAGGGGTAGACTTAAATTGACTTGGATGAGAGTA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GAGAAGATGATTCTATCACAGCTGAAAACTGGTTGGACAGAATTGGAAGAGTTTTGAAACAACTTCATTATACTCCAGAGTAGAATTTGGAAGCTGCTGTATCACTACTGCAAGATGATGCATACCAATGGTGGGATACAGTAACTAGTGAGGTGCCACCAGAATAAATAACTTGGGATTTCTTTCTCACTGAGTTCAGAAAGAAGTATGTGGGCAGTGTATACTTGGAAGAGAAAAGAAGGGAATTTATTACCCTACGCCAGAGACAGCTGATAGTGGCTGAATATGAAAGAGAATTTGTCAGACTGAGCCATTATGGGTGGGAAATAGTCCCCAATGAGGCAGAGAGATGCAAGAGATTTGAGGAAGGACTCAATGATAACATTAAAGGAATAATTATAGCCTTGGGGATTACAGAGTTTTCCAAGTTAGTGGAAGCCGCACTGAAGGTTGAAAAAGTTAGAATGAATGAGCAGAACAGAAGGGACAGAAAGCAGAAAAGAGGTTAGGGTCAG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ACAGTTTAGAAAGATTGGCCAAGTTCTTTATAGATGAGAATATGGACTTCACATCACAGAGAGTGGTCGATGAGGAAGTGGAAAGTCATGCTTCATCTATGATTGAACCAGGAGACAGGAGGGAACCTGCTCCACCAGTACCAGGTGCACCAGCCACATTTCAGCAAATGGTTGAGTTTTCTAGATAGATGGCAGGAGTTTTGCCACCACCACCACCATCTCCACATCAAAAATCTCATATGGAGAGACTCAAGAAGTTTGGAGCAGTGAATTTTTTGGGCAAAAGAGAAGATGATTCTATCACAGCTGAAAACTGGTTGGACAGAATTGGAAGAGTTTTGAAACAACTTCATTATACTCCAGAGTAGAATTTGGAAGCTGCTGTATCACTACTGCAAGATGATGCATACCAATGGTGGGATACAGTAACTAGTGAGGTGCCACCAGAATAAATAACTTGGGATTTCTTTCTCA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GAGTTCAGAAAGAAGTATGTGGGCAGTGTATACTTGGAAGAGAAAAGAAGGGAATTTATTACCCTACGCCAGAGACAGCTGATAGTGGCTGAATATGAAAGAGAATTTGTCAGACTGAGCCATTATGGGTGGGAAATAGTCCCCAATGAGGCAGAGAGATGCAAGAGATTTGAGGAAGGACTCAATGATAACATTAAAGGAATAATTATAGCCTTGGGGATTACAGAGTTTTCCAAGTTAGTGGAAGCCGCACTGAAGGTTGAAAAAGTTAGAATGAATGAGCAGAACAGAAGGGACAGAAAGCAGAAAAGAGGTTAGGGTCAG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TACTTGGAGATCAAAATGAAGACAGCGAAATTTACAAACATTATGCCGAATTATGTCAGGGCTCAGCAATGGAACCCTTCCAGCATGATCTGGACAGGGAGGAGCACTATGCCAACATTGTTCGCATGAACATGATAGATGTCATAGATGATGCCACTGTTGAAGCGGAGATGGAAGCGGCTCTGAAGGA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8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AGTGGACTTTGAGGTGCTAGTAACAAGTCCGCTAGGACAGGAGGTCAAGGTTAATAAAATGTATAGGGATTGTCCTTTGGTGATCCAAGGACATACTTTTCTATTTGATCTCATTGAAATGCCCTTCAGAGATTATGATATCATCTTGGGCATGGATTGGTTAGCTAGGCATCACGCCATTATTGACTGTAGACTGAAGATAGTCACTTTTGGTCTCCTTCAATACAGTGAAGTGGTAATACATGGGGAGAGGCAGCTATTGCCATCAAACATCATTTCGACTGCACTAGCCAGAAAAATGATCAGAAAGGGGTGTGAAGCATACTTAGCACATGTGGTAGACACCAAAGTGGGGAGTCCAGTATTGAGGGACATCCCTACAGTATTTGACTTTCCAGATGTGTTTCCTAATAAATTGTTAGGATTACCTCCAGAAAGAGAGGTGCAGTTTGAGATTAATGTTATGCCTGGTGTGGATCCAATCTCCATAACACCATACAGAATGGCACCAGCAGAGTTGAAGGAGTTGAAGGT</w:t>
      </w:r>
    </w:p>
    <w:p w:rsidR="00731EEB" w:rsidRPr="006973CE" w:rsidRDefault="00DB2986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0</w:t>
      </w:r>
    </w:p>
    <w:p w:rsidR="000B5BBB" w:rsidRPr="00C535F7" w:rsidRDefault="000B5BBB" w:rsidP="00BA1341">
      <w:pPr>
        <w:rPr>
          <w:rFonts w:ascii="Times New Roman" w:hAnsi="Times New Roman" w:cs="Times New Roman"/>
          <w:kern w:val="0"/>
          <w:sz w:val="18"/>
          <w:szCs w:val="18"/>
        </w:rPr>
      </w:pPr>
      <w:bookmarkStart w:id="51" w:name="OLE_LINK131"/>
      <w:bookmarkStart w:id="52" w:name="OLE_LINK132"/>
      <w:r w:rsidRPr="00C535F7">
        <w:rPr>
          <w:rFonts w:ascii="Times New Roman" w:hAnsi="Times New Roman" w:cs="Times New Roman"/>
          <w:kern w:val="0"/>
          <w:sz w:val="18"/>
          <w:szCs w:val="18"/>
        </w:rPr>
        <w:t>GCTTGTACAAAAACCTCGCAGGTTCAAGAGTGGTTTTAGAGAAGGCACTCAAGCAGCACCAAGGAAGAAGGGAGCAGCAACATCTGCTTAAGGCTAGAGGCTATTGCTGGCATATATCCTGTTAC</w:t>
      </w:r>
      <w:bookmarkEnd w:id="51"/>
      <w:bookmarkEnd w:id="52"/>
    </w:p>
    <w:p w:rsidR="00731EEB" w:rsidRPr="006973CE" w:rsidRDefault="00EC448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1</w:t>
      </w:r>
    </w:p>
    <w:p w:rsidR="00EC448B" w:rsidRPr="006973CE" w:rsidRDefault="00EC448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GTCACATAACAGAGCAAGCATTGGGGTTCTCATCACTGAATATTTCAGGATCATAAACATACTCTAAGTAAGACTTTGATGACCAATATTCACTTCTTTTGATGTCACTCTTCTTATCTTCCTCTCCCTTTCCTTCTTCACCATCTTTCTTTTC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AGAAGAAAGCTTTAAAGTAAAGTTCAGTTAGAGTTCTCCGTTAGGGTGACTCGATAGCTAAAAGTAGGCATTCAGTAAGAAGTAAGTTTGCCTTGTGGCGTGGATCGAAGGAATCAAGAATGTAGAAACCTACCTAGCTTTAGGGGAAAGATCATAGATAGATTATCTGGACTAGATCCTAGaGATCTGGTTAGAGGTTTGCAAGTAGAAAAGTAGGAATAGAGCTTACAGCCCATCATGAGGTCTAATCTCATGAGTCTATCGTGCCAAAGCTACTAATGCTAAGAATGCTTCGCCCTGACTAGCTAGTAAGGGAAGGTAGGTAAGTAAGAGGCGGATCTAGGGAGTCTTTACTTCTTCGACTTCTTATTCTTATTCATAGTTGAGATACTCCACCAGCAAGCAGCACCGGAGTGAATCGTAACGTTTCGATCTGGGGGTCAGGACTCGTCAAGAGACGAGACGTAGCTAATGCTGTTTGATCACCGTCACGAGATTTGTTTGCAGCTACTATAGCTAATCAATCTCCTGCTTTCATTCCGTTTGATTGAAGACTGGAATCAACATGCGATCTGAGAGCGGATCTAGGAATCCCCTGGTAGTGGTAGTTGGGTTGGTGAAATCCGATAATCGATTGGCTTTAGAAAGGCTTTCCAACGAGCCATT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GTCTTCCCATAACACTACCACGGTGCTAAGGATTTATGCCACGAAGGCATAAATAAACAGGAGTCACCACCCAGGTAATAACCGAGACATATTCAGTGTTTCTTCCAAGGGTCATGGATGGCAACTTACTCCTTGCAGAGTTTCCACAATCATCATTACCATAGCCCAAGGTCTAGGCTCAGGATAGTGGGTACGTAAGGGGAAGGTGTTAGGCACCCCTTACGCCTGATCTAACCTCGTTAATTCCAGTGCCAGTCCTCTACTAATGTTTTTAAAAATATTGTTTATTATTCCTTTATTAAACTTCATCCTAAAAAATGCAATTCTAATCCTACACACGTAAGTAATTCACAAAAGGGTTGTTTACAAATAATTTTTATGCACAAGTAATTCCTATCTATGGGGTTGCTAATTATTTAAATGATATTTATCAAATGACTAAAATTAATTTATTATTGAGAATTTAATTTACAAACAAATTCAAT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TTCAAATAGCCCTATGTTTCTATTTAACCTAATTAATTAATTTTCATCAAGTTACCCTAAGGATAATTGAACTAAGTTAATTAT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TTCTTACAAAATTTACATCAAAAGAAATACAAACTAAACTTTATTACAAACTTCATACAAATTTTTTTACAGGCTGCTCAAGACCCATTTGCACGTCTATACATTTATATGCAATACATACATGAAAAGAAATATTTACAATTAGGGTATAAATTATACCCGAAGACTTTAAGCTGTAGTCCATCCGAACTGGCAGAAAATGAGCAGACTTGGTCAGTCTGTCAACAATGACCCAAACCACATCATGACTCTTCTGTGTCATCGGAAGTCCCATCACAAAATCCATCGTTATTCTCTCCCATTTCCACTCTGGTATTGGTAGTGGATGTAACAACCCAGTGG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GACTCAAAAAGGAGAAACCAAGAGGATCTTTGCAAATACCAAGCCTTTCAGACGACAGAAGCATTCTATGCAGATTCAAAATTCATTCTATTTGGAGCGGAGTTGCGAAAGCCTGCTCCTACACCTCCAGATCAAATGGGCTTTCTCGGAGAAAAAAAAATAAGAATATTGAAGCAGGTCGCAGGCTGACCATGAAGAAGACGTATCGCTACATCCCTAGTGAGCAACGTCGGGAAAGTCAAACCATCTTTAATAGATGGAGTCTCTCTCGAAGAGGTTCCATGTCTAAGACTCAAGATCTCTCCAAACGTGGTCATACCAGTTGATGCCACTAAGGCGGAGAGAAGACGGAAGAGGAGACGCCATGCCACTATACCTCCTCCTTTACGTTATCTTCTACGAAAGTTCGATGTTCCCACAACTGTCGACAAGAATGAAGGTCGTGAAGCGTCACTCCCCGTTTTGTTTTGCTGCATGATTCTAAAGTCATTCACTTGATGACGGAAATGGGCTATGACCCTTTCTTTTCAAAGGTGAAGGGCTGTGTAGAGGAAGGGGGGATCGTGCTTGTGCTATCAAGCCGACAAATGACTGTTCTTTTCAATGACTGCTTTCGAGCGGTATTCACGGAAATGACAAATATTGAATGGTTGTAAACAGATTCGCTAGTTGGCACTCTTTCACTAGTGATTTTTAGCTAGGTGCCCTTACCTTTAAATGATGACAGGAGGGGAAGAAGCTCTAACGGAAGCATCCAATCAACCGGGAATCCCACCTTTCATGCTACTGCTGGAGTGGATAATGCCTGTGCCAGCAAACAAACAAAAACTATAAAGAAGAAAAGGCTAGGTAGGTGTCCATGCCACCAACCAACTCCTGAAAGAAAAACAAGAGCTTCGACGGCAAACCACTAGAA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AAAAAAAAGGGGGGGGGACAAAAATGTATCATGACCTGAAGTTTTATTATTGGTGGCCTAGTATGAAGAATGACATAGCTAACTATGTGACTAAATGCTTGACATGTTAGCAAGTCAAAGTAGAACATCAAGTTTCAACGGGTTTGCTACAGCCTATACGCATACCTAAATAGAAATGGGATCGGGTCACCATGGATTTTGTAAGTGGTTTACCTCTCACCCAAAAGAAGCATGACGCAGTATGGGTGATAGTGGATAGATTGACGAAGTCAGCACACTTTCTGCCAGTTAGGACTGACTACTCACTGGAGAAGTTAGCAGAATTGTATATCAGTGAGATAGTTAGACTGTATGGAATTCCACTTTCCATTATATCTGATTGAGACCCAAGGTTTACATTGAGATTTTGGAAGAAGTTGCATGAATCTTTGG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GATGCTTTTAAGAACATCATTTCTATATCTAGTTTGACTAGAAATGGCTATGAATTTCAGCTCACAGATGATGTTTGCAATATTTATTTTGCAAAATAAATATGTTGGTTCGGGTTATATGAATGATGGTCTTTATTATTTGGATAATAATGACAAACACAAAATAAATGCAAGTGATCTAAATGAATGCAATGCCATGGTGAAAATCAACTCAAGTTCAAAATATATTTGACACTTAAGGTTAGGTCATATTGCAGAAGATAGGATTGCAAAGCTGGGGAAAATGAGGATTTTATCTTCATTGGGTTTTGGACCTACTCCAACTTGTGAATAATGCCTTCAGGGCAAAATGACTAGATCGCCCTTTGTCGGACAAGGACTAAGAGTTGAAAATATTTTGGAGCTAATACATAGTGATGTATGTGGTCCATTTAAAGAAATGGCTAGAGGCAGTTTTCATTATTTTATTACCTTTACTGATGATAAATCAAGGTTTAGGTATTTGTATTTGATGAAATACAGACATGAATCCTTTGAAAAGTTCAAAGAATTTAAATCTGAAGTAGAAAATCAAACAGGAAAGAGTATTAAAGCTCTTCGATCAGATCGTGGAGGTGAATATTTGA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GTAGATAGACTTTACAACCCTCACCTCTTTCTGATGGGACTACTCTACTAAGGGTAATCACAGAA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CAGGCGTAAAAGAGAGGTTTTATTCCTTTGCCGCCATGCCCTTGAGATCTGCTACAGACGTAGGTAAAAGAGAGATCAATACGGACTGAAAATAGTGGAGACTGAACCCTCTACGGAGATGATAGAAGATATAAACCGCTCAATCGATACGATAGAAGAGGAGCTCCGAAGGTTCCTCTCTTCACTCTTTTCGGATGATAAGTCGAGCTAACCTATTCATAAGTCTCACTAGCC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99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TATACATTGATAAAATTTACAGCAAATAATTTGGAAATCTGAATACTCATCAAATTCCAAAACTCAAAATATTCATTGCCAATAATGTAAATCATTTGTATGAAATGACTTTGATCACGAAATTCAATTTATCAAATCATGACTAAACATTTAAGGTAGTTCTAACAAAATCAATTATACATAAATCATAACTGAAATCACAATTTTTTACTATGCAAAAACATTCTGTGTCTCAAAAACCATGTTGTATCTCAAAAACCATGCTGTATCTCAAAAATCATGCTGTATCTCAAAAATCATTCTTTATCTCAAAAATCATTCTTTATCTCACTAACTATGCAAGACTAATCCGAAAGGGCCATATTCGAAGTGATTCTAACTCCCTATGGTCGGGGAGGTCGAATCAGATTCTAACTCCCTATGGTCGGGGAGGTCGAATCATCGTATACA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0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CGGGCTTCTTGCGGTTCCCCGGGCGCCTCTTATCTTTCCTTATGTCTTTACTACTTAGAGAGATCACATAATTGCTTCTTTTGTCTGGAAGCCTCTTTCCGGTCTTAGTCTAGTTTTCTACCTTTGCCTCGAGACACGTAGCTCTTTCAATCAACCCCAGCTTGAACTGATAAGAAAGAGGTTTTTTGAATCCCATACCGAGTGCTATCGTATAGTTGATCACTGCTGCATTTATAAGTTATTCGACTCGAAATTGCATATGCATAAGAGAAGAAAGGATAGAAAATAGGTTTACAGTCGTCTCTTTGACTGCAGAGCAAAGCAGAATGAAGACTTAAATAAGTCAAAAAGAGTCTCTGGCTCTTGGGCCGATTCCATTACTTATAGAGCATTCTAGACGCAAATAGAAAGAGAATAGCTCACAGCCAAGAAATTTCATAGAATGACGAAGA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1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TGAAGATTTGACAGATTCTCGATTCCGCTTTAAAAAAGCTATAGCCTTTCCGGGGAATGAAAATCTAGAGACTAGAGTATGCCCGGCTGAAAGGAGAGAAGAAAGAACGGACTTTTGTAGGGAGAAGAGAAGAAGTAAGGCTAACCAACTCGGAATCTGCCTCTGATCGAAGAGTTATCCTATTCTATTATTTATTCCCGCCTGCCCCCTTTGTCTGTCTGGTAAGGAGTTGTTACTGAATCTCCGCCCCTTCCTTCGGTTCGGGAGAATATTCTGTATTCTCGACCAAAGAGGGTATATGTAAAAATCTAGAGCGATCGGGTGAGGGAATACGCAGTAACTCGACCAAAGAACAAAGAAGGGTTCAGAAGTTTAAATAGATAATAAGTGAAGAAAGGAAGTGAAGATTCCTATTCCTCGTTCGAGTGTTCCGTTTTGTAAGAACTCTTAACGTAAGAAATTAAATAAGAGAAGAAGGTTCCCCGTAGACCCTTTCTAGAAGCATTAGCCGGTTGGGAAGTCAATTCCTTGTTGCAAGTCAACTCATTCACCTTTCCCTTACTTTTTCAAGTCAACTACCTTTCTCGTTGGGGCTTACAATTAACGCTTTACCTTTTCTCGGACAAAGGCTGATGCCAGCTAAAGATTG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2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AGATTAAATATTTATTTTTAGGGTTTACTGGTCATTATACAATTCATTGGTCAATGAAAATGTTGACCTTTTCATACATCATGCATAAGTTGATTCTAATATCAACATGTCACAATTTGTAATTCAATATGCTTCTAATATAGTGCAATTTACCATTTTTATAAATTGGCACTCATTGCCAAATTGCTTCAAGCATCATTGTATGTAAATGTCAAATTCTCAATTTTTGTGTGCTAGATTAGTCTAGCTTAAAGTCTTATTTCTCTTGGTTTTTAGCTTCTGGTCAAAAAAGCAAAATTGTAGCTCTATGTCTTATTGCACTCTGGGTAAAATTTCAGGTCATTCTGAGTTGTATAGACCAAGATATGGTCAATTTACTAAAGCTGGATAGATTGCACCTTTAGTGCAAAATTTGGTCAATCTTAGGTCACATTTAGTTCTGGCAGTTTTGGTATCCGAACATGTGCAAGCTATTTGACTTGGTTCTGGCCATTTCAGGGCTTTGGTGTCTTCATAACAATT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3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CAACTTATCATCAGATAAAGAGGAAAATGCCGACCCCTCACATGCCTTTCCGATTCAATCTTTAGCTGGCATCAGCCTTTGTCCGAGAAAAGGTAAAGCGTTAATTGTAAGCCCCAACGAGAAAGGTAGTTGACTTGAAAAAGTAAGGGAAAGGTGAATGAGTTGACTTGCAACAAGGAATTGACTTCCCAACCGGCTA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ATGCTTCTAGAAAGGGTCTACGGGGAACCTTCTTCTCTTATTTAATTTCTTACGTTAAGAGTTCTTACAAAACGGAACACTCGAACGAGGAATAGGAATCTTCACTTCCTTTCTTCACTTATTATCTATTTAAACTTCTGAACCCTTCTTTGTTCTTTGGTCGAGTTACTGCGTATTCCCTCACCCGATCGCTCTAGATTTTTACATATACCCTCTTTGGTCGAGAATACAGAATATTCTCCCGAACCGAAGGAAGGGGCGGAGATTCAGTAACAACTCCTTACCAGACAGACAAAGGGGGCAGGCGGGAATAAATAATAGAATAGGATAACTCTTCGATCAGAGGCAGATTCCGAGTTGGTTAGCCTTACTTCCTCTCTTCTCCCTACAAAAGTCCGTTCTTTCTTCTCTCCTTTCAGCCGGGCATACTCTAGTCTCTAGATTTTCATTCCCCGGAAAGGCTATAGCTTTTTTAAAGCGGAATCGAGAATCTGTCAAATCTTCAAG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4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CTAAGCATCTCTCTTTTAGTCTGCCGGCCTTTGAAATAGCCACGCTTTTCGGGAAGCCCCTTTCTTAAGCTTAAGGGCGAGTGAATGAGAGCGATTTCATCTTTTTCCTCTACTAATACTAAGAGACTGAGTCTCACCGCTTTCCCGGATCTGAGACTGGGGATCCTTCTTACTTAAAAAAATTCTCATTACATTAGGCAATGATAATAGGAAGGACTCTTGTCTAGGAGTCAGAACGATGTGGAAGATCTATATAGAAGCTATTTCCCGGGCTCTTCCTCGCTCACTAGTAAGCGCTTGAAACTCTTCTTTTCATCTCTTCACTCCCCAAAGGGCCACTTTCTTCACTCCAAAGGCATAGGATACTTGCTTTCATTGCTGCAGATAGCAGATATACCTTTTTGTTTTGCCTTACCCACAGACAGAATCAATCCTAGAAATTCGGAAAGGCTTGCTTAGGAAGGGAA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5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TATTGTTTATGCAAAAGTCAACATTTTAGTTGACTAATGAAATGAATAGTGACATGAAAACTTGAAATTCAAAAATTGTGAAACTTAAAAATGCAAAATGCCCTAGTAGGCCTAATGTGATTGGTTTGGATAGTTTGGCATGCCAATAGGGTATTGTTTTAGCAGTACTGCGAAAGGAAAGGCTTTATGCCTGTGTTCATGGCTTTATGCCCGTATTCATGGCTTTTATGCCCGTATTCATGGCTTTTATGCCAATTATGTGATATCATGGCTTTTTAGCCATAGTGACTGCATACGTGGTTGACGTTCTGCGTCCCATGGTATGACGGCCCGAGGCACCGCGGTGTCCAGTGCCAACGACCCGTTATCCAGTCCAGTCGTCCAGTATAGGTTACTTGGGCATGGAAAAGTATAACTGTAATTGAACTGATTATTGAAGAAAATACGAAAATTAAGTATCAGGAATGATTACAAAAATACAAAGAAGTTCAAGATCATGAAGAAAATAATAAACGAAATGCATGAAGAAGTTAATATCATAAAACGTAATTAACCATCGACTAAACATTAAGTTGGTAATTATTCAGTTCTTATGAACACAATGGCTAAGAAATTATGATTTTTTTTTATTGGCATATTATTTCTTTCTATTTTATTATTTGCACCACTAAGCTTTATGCTTAGCGCGTCGCTTTTGCAACGCGTAGGTACTGGCCCCGGGGCGGCCGCTCGA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6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AGATGGACATATATTACTAATACCAGATAGAGATAGATATTTCACTAGCACCAGTTCTTTACCTATAGCTATAAGCGGGGGAAGCTGAAGCTAGATCTGTCACGTATAAAGGAAAGAAGGACGTTAGATACCTCTTTTTTGTAGATAGGAGACCTCTTTACTCTCATCAATAGTGATGTTGTGATTGTCGTTATTCTATTCCGATGGATTGACTGGTTATAATCTTGACGCCCGAAATAAAAGAAGAGTGGAAGTTGTCTTGAAAGTCAATCTTGACGAAGAGATGAAAGTCGGTTCTCAGTTCCCGAATCAGCTGTTGTTTGTGATCGCGCTGGTAGGAATGCTGCTTTTGTGCCCGGCGATGATTTGGGTTTGGAATGGCCCCTTCTTCTATGCCCGCTATGCC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7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CGATCTTGATCCGCCATGCATGAATGGCAAACACCTAGAAAGATCCCTGACTCCAGGGAGAAAACTCGATCTTCCTTGACTCTATTACCTGAAAAGCGGTGTCAAAGAGACTCAAAGAAGCCTTCTTTTTATCACGACGTGGATTTTCACCTCCCGTAGAGGCGGATCAATGAGGGGGGATTGGGAAGAGGGGAGCACCATAGACAAGAGCAGATGTCAACCATTTTCGATAACTAGTGGAATGGTTTCCAACTATAGATCTTCTTGTATTGCCCATTTTAAAAACGAGACGAAAGAGAGAGGGACATTAGTGATTCCCCTACTAAC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8</w:t>
      </w:r>
    </w:p>
    <w:p w:rsidR="00731EEB" w:rsidRPr="006973CE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GACACGATTTAATTTAATAAAGTAGTAGTTTTGCTACTACAATAGAGTAGTTATGAGTTTTCAGCCTAATCGATCAGAGGAATTTTCTTCAATCTCATCCTCGAACAGGCCGCAATATTTCCTATTTCTCGTCCAAGC</w:t>
      </w:r>
      <w:r w:rsidRPr="006973CE">
        <w:rPr>
          <w:rFonts w:ascii="Times New Roman" w:hAnsi="Times New Roman" w:cs="Times New Roman"/>
          <w:sz w:val="18"/>
          <w:szCs w:val="18"/>
        </w:rPr>
        <w:lastRenderedPageBreak/>
        <w:t>CTTTATGAGGAGGTGATTCCCTTTCTTCCACACCGAACAAGCCCCATTGCTCAAAGTGCTCTGAATCCGGTCAACAAATAAGGACCCGGGCTAAGCCTTCGTTCGCAGTCGTAAGTAAAAGATAACAATTAGGCAGTGGAACTTGCCCTAAGTCTAACTAACTAACGAGCCAGAAACTTTTTCTGAGAGTGCTAGACTTGGTATTTCCATTGGTGTGATTTAGTCGGGGTTGTATTTGGAATTGAAGCAGGGCCTCAACCAAAAAGGAGGGAGGTAACTTGGCTTGAATTAACATGGT</w:t>
      </w:r>
    </w:p>
    <w:p w:rsidR="00731EEB" w:rsidRPr="006973CE" w:rsidRDefault="00BA1341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&gt;SSH-B109</w:t>
      </w:r>
    </w:p>
    <w:p w:rsidR="00A75E61" w:rsidRPr="00BA1341" w:rsidRDefault="00731EEB" w:rsidP="00BA1341">
      <w:pPr>
        <w:rPr>
          <w:rFonts w:ascii="Times New Roman" w:hAnsi="Times New Roman" w:cs="Times New Roman"/>
          <w:sz w:val="18"/>
          <w:szCs w:val="18"/>
        </w:rPr>
      </w:pPr>
      <w:r w:rsidRPr="006973CE">
        <w:rPr>
          <w:rFonts w:ascii="Times New Roman" w:hAnsi="Times New Roman" w:cs="Times New Roman"/>
          <w:sz w:val="18"/>
          <w:szCs w:val="18"/>
        </w:rPr>
        <w:t>ACTGGAAAGTTGTAGCTTTTGATCCTGTTGAAAACTATATATATAAATTATGTGCTTTTCAACCTTTTTTTATTAATGAAAGATTTTTCATATTTTTCAGAAT</w:t>
      </w:r>
    </w:p>
    <w:sectPr w:rsidR="00A75E61" w:rsidRPr="00BA1341" w:rsidSect="00140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5FB1" w:rsidRDefault="00125FB1" w:rsidP="00731EEB">
      <w:r>
        <w:separator/>
      </w:r>
    </w:p>
  </w:endnote>
  <w:endnote w:type="continuationSeparator" w:id="1">
    <w:p w:rsidR="00125FB1" w:rsidRDefault="00125FB1" w:rsidP="00731E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5FB1" w:rsidRDefault="00125FB1" w:rsidP="00731EEB">
      <w:r>
        <w:separator/>
      </w:r>
    </w:p>
  </w:footnote>
  <w:footnote w:type="continuationSeparator" w:id="1">
    <w:p w:rsidR="00125FB1" w:rsidRDefault="00125FB1" w:rsidP="00731E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1EEB"/>
    <w:rsid w:val="000B5BBB"/>
    <w:rsid w:val="00124A4E"/>
    <w:rsid w:val="00125FB1"/>
    <w:rsid w:val="00140026"/>
    <w:rsid w:val="001836ED"/>
    <w:rsid w:val="002043F4"/>
    <w:rsid w:val="00335E09"/>
    <w:rsid w:val="00336B34"/>
    <w:rsid w:val="004077DE"/>
    <w:rsid w:val="00491E3B"/>
    <w:rsid w:val="0050750B"/>
    <w:rsid w:val="00537C5C"/>
    <w:rsid w:val="005F5B05"/>
    <w:rsid w:val="006973CE"/>
    <w:rsid w:val="006A4D49"/>
    <w:rsid w:val="00731EEB"/>
    <w:rsid w:val="00766E26"/>
    <w:rsid w:val="00781CDE"/>
    <w:rsid w:val="007A2D73"/>
    <w:rsid w:val="007A6A67"/>
    <w:rsid w:val="00887067"/>
    <w:rsid w:val="00A22B85"/>
    <w:rsid w:val="00A75E61"/>
    <w:rsid w:val="00B93ECA"/>
    <w:rsid w:val="00BA1341"/>
    <w:rsid w:val="00C535F7"/>
    <w:rsid w:val="00C92CD1"/>
    <w:rsid w:val="00CC26EC"/>
    <w:rsid w:val="00D3185F"/>
    <w:rsid w:val="00DA7DB8"/>
    <w:rsid w:val="00DB2986"/>
    <w:rsid w:val="00E06B96"/>
    <w:rsid w:val="00E26818"/>
    <w:rsid w:val="00EC448B"/>
    <w:rsid w:val="00EF68E2"/>
    <w:rsid w:val="00F15A50"/>
    <w:rsid w:val="00F367C8"/>
    <w:rsid w:val="00FD4C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1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1E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1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1E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352480-D539-49E6-A302-1D9F3C625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52</Pages>
  <Words>19643</Words>
  <Characters>111969</Characters>
  <Application>Microsoft Office Word</Application>
  <DocSecurity>0</DocSecurity>
  <Lines>933</Lines>
  <Paragraphs>262</Paragraphs>
  <ScaleCrop>false</ScaleCrop>
  <Company/>
  <LinksUpToDate>false</LinksUpToDate>
  <CharactersWithSpaces>13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HD</cp:lastModifiedBy>
  <cp:revision>16</cp:revision>
  <dcterms:created xsi:type="dcterms:W3CDTF">2015-04-27T14:21:00Z</dcterms:created>
  <dcterms:modified xsi:type="dcterms:W3CDTF">2015-06-09T07:55:00Z</dcterms:modified>
</cp:coreProperties>
</file>